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6D2C0" w14:textId="77777777" w:rsidR="00E068E8" w:rsidRPr="00521C2B" w:rsidRDefault="00E068E8" w:rsidP="00E068E8">
      <w:pPr>
        <w:pStyle w:val="Heading2"/>
        <w:numPr>
          <w:ilvl w:val="0"/>
          <w:numId w:val="0"/>
        </w:numPr>
        <w:rPr>
          <w:b w:val="0"/>
        </w:rPr>
      </w:pPr>
      <w:r>
        <w:t xml:space="preserve">Table </w:t>
      </w:r>
      <w:r w:rsidR="005E53A5">
        <w:fldChar w:fldCharType="begin"/>
      </w:r>
      <w:r>
        <w:instrText xml:space="preserve"> SEQ Table \* ARABIC </w:instrText>
      </w:r>
      <w:r w:rsidR="005E53A5">
        <w:fldChar w:fldCharType="separate"/>
      </w:r>
      <w:r w:rsidR="00953AAA">
        <w:rPr>
          <w:noProof/>
        </w:rPr>
        <w:t>1</w:t>
      </w:r>
      <w:r w:rsidR="005E53A5">
        <w:fldChar w:fldCharType="end"/>
      </w:r>
      <w:r>
        <w:t xml:space="preserve"> </w:t>
      </w:r>
      <w:r w:rsidR="00B27100">
        <w:rPr>
          <w:b w:val="0"/>
        </w:rPr>
        <w:t>–</w:t>
      </w:r>
      <w:r w:rsidRPr="00521C2B">
        <w:rPr>
          <w:b w:val="0"/>
        </w:rPr>
        <w:t xml:space="preserve"> </w:t>
      </w:r>
      <w:r w:rsidR="00B27100">
        <w:rPr>
          <w:b w:val="0"/>
        </w:rPr>
        <w:t>Calculation inputs</w:t>
      </w:r>
      <w:r w:rsidRPr="00521C2B">
        <w:rPr>
          <w:b w:val="0"/>
        </w:rPr>
        <w:t xml:space="preserve"> for Singa</w:t>
      </w:r>
      <w:r w:rsidR="00B27100">
        <w:rPr>
          <w:b w:val="0"/>
        </w:rPr>
        <w:t>pore</w:t>
      </w:r>
      <w:r w:rsidRPr="00521C2B">
        <w:rPr>
          <w:b w:val="0"/>
        </w:rPr>
        <w:t xml:space="preserve"> (in US dolla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09"/>
        <w:gridCol w:w="1809"/>
        <w:gridCol w:w="1809"/>
        <w:gridCol w:w="1809"/>
        <w:gridCol w:w="1809"/>
        <w:gridCol w:w="1809"/>
      </w:tblGrid>
      <w:tr w:rsidR="00E068E8" w:rsidRPr="00C25B79" w14:paraId="093E161E" w14:textId="77777777" w:rsidTr="00150639">
        <w:trPr>
          <w:trHeight w:val="355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FE0D3" w14:textId="77777777" w:rsidR="00E068E8" w:rsidRPr="00C25B79" w:rsidRDefault="00E068E8" w:rsidP="0015063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0C6AA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20A3A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F1BD4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B6CCE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9FE0A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3B25B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22</w:t>
            </w:r>
          </w:p>
        </w:tc>
      </w:tr>
      <w:tr w:rsidR="0052187C" w:rsidRPr="00C25B79" w14:paraId="3D186D8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2DE33432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Technology Penetration</w:t>
            </w:r>
          </w:p>
        </w:tc>
        <w:tc>
          <w:tcPr>
            <w:tcW w:w="1809" w:type="dxa"/>
            <w:noWrap/>
            <w:hideMark/>
          </w:tcPr>
          <w:p w14:paraId="00563DF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0.4%</w:t>
            </w:r>
          </w:p>
        </w:tc>
        <w:tc>
          <w:tcPr>
            <w:tcW w:w="1809" w:type="dxa"/>
            <w:noWrap/>
            <w:hideMark/>
          </w:tcPr>
          <w:p w14:paraId="079380A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4.9%</w:t>
            </w:r>
          </w:p>
        </w:tc>
        <w:tc>
          <w:tcPr>
            <w:tcW w:w="1809" w:type="dxa"/>
            <w:noWrap/>
            <w:hideMark/>
          </w:tcPr>
          <w:p w14:paraId="40BC27D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8.9%</w:t>
            </w:r>
          </w:p>
        </w:tc>
        <w:tc>
          <w:tcPr>
            <w:tcW w:w="1809" w:type="dxa"/>
            <w:noWrap/>
            <w:hideMark/>
          </w:tcPr>
          <w:p w14:paraId="0D50634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2.3%</w:t>
            </w:r>
          </w:p>
        </w:tc>
        <w:tc>
          <w:tcPr>
            <w:tcW w:w="1809" w:type="dxa"/>
            <w:noWrap/>
            <w:hideMark/>
          </w:tcPr>
          <w:p w14:paraId="5FFD1D4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5.4%</w:t>
            </w:r>
          </w:p>
        </w:tc>
        <w:tc>
          <w:tcPr>
            <w:tcW w:w="1809" w:type="dxa"/>
            <w:noWrap/>
            <w:hideMark/>
          </w:tcPr>
          <w:p w14:paraId="0C58935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8.3%</w:t>
            </w:r>
          </w:p>
        </w:tc>
      </w:tr>
      <w:tr w:rsidR="0052187C" w:rsidRPr="00C25B79" w14:paraId="5A75C176" w14:textId="77777777" w:rsidTr="00637AAC">
        <w:trPr>
          <w:trHeight w:val="255"/>
        </w:trPr>
        <w:tc>
          <w:tcPr>
            <w:tcW w:w="3150" w:type="dxa"/>
            <w:noWrap/>
          </w:tcPr>
          <w:p w14:paraId="6D2FC656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CD8C4B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2FF2A2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200B7D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0998A4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D598D3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F8C751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2187C" w:rsidRPr="00C25B79" w14:paraId="510C4FF0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28BA33B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Addressable Market</w:t>
            </w:r>
          </w:p>
        </w:tc>
        <w:tc>
          <w:tcPr>
            <w:tcW w:w="1809" w:type="dxa"/>
            <w:noWrap/>
            <w:hideMark/>
          </w:tcPr>
          <w:p w14:paraId="720206B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3,996</w:t>
            </w:r>
          </w:p>
        </w:tc>
        <w:tc>
          <w:tcPr>
            <w:tcW w:w="1809" w:type="dxa"/>
            <w:noWrap/>
            <w:hideMark/>
          </w:tcPr>
          <w:p w14:paraId="52C7A2A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6,835</w:t>
            </w:r>
          </w:p>
        </w:tc>
        <w:tc>
          <w:tcPr>
            <w:tcW w:w="1809" w:type="dxa"/>
            <w:noWrap/>
            <w:hideMark/>
          </w:tcPr>
          <w:p w14:paraId="4FB8696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9,294</w:t>
            </w:r>
          </w:p>
        </w:tc>
        <w:tc>
          <w:tcPr>
            <w:tcW w:w="1809" w:type="dxa"/>
            <w:noWrap/>
            <w:hideMark/>
          </w:tcPr>
          <w:p w14:paraId="70AFF10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1,464</w:t>
            </w:r>
          </w:p>
        </w:tc>
        <w:tc>
          <w:tcPr>
            <w:tcW w:w="1809" w:type="dxa"/>
            <w:noWrap/>
            <w:hideMark/>
          </w:tcPr>
          <w:p w14:paraId="28BF63C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3,404</w:t>
            </w:r>
          </w:p>
        </w:tc>
        <w:tc>
          <w:tcPr>
            <w:tcW w:w="1809" w:type="dxa"/>
            <w:noWrap/>
            <w:hideMark/>
          </w:tcPr>
          <w:p w14:paraId="5162A97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5,160</w:t>
            </w:r>
          </w:p>
        </w:tc>
      </w:tr>
      <w:tr w:rsidR="0052187C" w:rsidRPr="00C25B79" w14:paraId="49C5CC3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06380E1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Market Adoption</w:t>
            </w:r>
          </w:p>
        </w:tc>
        <w:tc>
          <w:tcPr>
            <w:tcW w:w="1809" w:type="dxa"/>
            <w:noWrap/>
            <w:hideMark/>
          </w:tcPr>
          <w:p w14:paraId="645417A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.5%</w:t>
            </w:r>
          </w:p>
        </w:tc>
        <w:tc>
          <w:tcPr>
            <w:tcW w:w="1809" w:type="dxa"/>
            <w:noWrap/>
            <w:hideMark/>
          </w:tcPr>
          <w:p w14:paraId="091C01F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6.0%</w:t>
            </w:r>
          </w:p>
        </w:tc>
        <w:tc>
          <w:tcPr>
            <w:tcW w:w="1809" w:type="dxa"/>
            <w:noWrap/>
            <w:hideMark/>
          </w:tcPr>
          <w:p w14:paraId="12841F3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0.0%</w:t>
            </w:r>
          </w:p>
        </w:tc>
        <w:tc>
          <w:tcPr>
            <w:tcW w:w="1809" w:type="dxa"/>
            <w:noWrap/>
            <w:hideMark/>
          </w:tcPr>
          <w:p w14:paraId="71AE93E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4.0%</w:t>
            </w:r>
          </w:p>
        </w:tc>
        <w:tc>
          <w:tcPr>
            <w:tcW w:w="1809" w:type="dxa"/>
            <w:noWrap/>
            <w:hideMark/>
          </w:tcPr>
          <w:p w14:paraId="516D596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7.5%</w:t>
            </w:r>
          </w:p>
        </w:tc>
        <w:tc>
          <w:tcPr>
            <w:tcW w:w="1809" w:type="dxa"/>
            <w:noWrap/>
            <w:hideMark/>
          </w:tcPr>
          <w:p w14:paraId="6B0C167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0.0%</w:t>
            </w:r>
          </w:p>
        </w:tc>
      </w:tr>
      <w:tr w:rsidR="0052187C" w:rsidRPr="00C25B79" w14:paraId="3AAAB933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4380178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Total Market</w:t>
            </w:r>
          </w:p>
        </w:tc>
        <w:tc>
          <w:tcPr>
            <w:tcW w:w="1809" w:type="dxa"/>
            <w:noWrap/>
            <w:hideMark/>
          </w:tcPr>
          <w:p w14:paraId="339D27D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,100</w:t>
            </w:r>
          </w:p>
        </w:tc>
        <w:tc>
          <w:tcPr>
            <w:tcW w:w="1809" w:type="dxa"/>
            <w:noWrap/>
            <w:hideMark/>
          </w:tcPr>
          <w:p w14:paraId="2F0F503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,494</w:t>
            </w:r>
          </w:p>
        </w:tc>
        <w:tc>
          <w:tcPr>
            <w:tcW w:w="1809" w:type="dxa"/>
            <w:noWrap/>
            <w:hideMark/>
          </w:tcPr>
          <w:p w14:paraId="7985C67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4,647</w:t>
            </w:r>
          </w:p>
        </w:tc>
        <w:tc>
          <w:tcPr>
            <w:tcW w:w="1809" w:type="dxa"/>
            <w:noWrap/>
            <w:hideMark/>
          </w:tcPr>
          <w:p w14:paraId="1C1AC32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3,230</w:t>
            </w:r>
          </w:p>
        </w:tc>
        <w:tc>
          <w:tcPr>
            <w:tcW w:w="1809" w:type="dxa"/>
            <w:noWrap/>
            <w:hideMark/>
          </w:tcPr>
          <w:p w14:paraId="49BE855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2,069</w:t>
            </w:r>
          </w:p>
        </w:tc>
        <w:tc>
          <w:tcPr>
            <w:tcW w:w="1809" w:type="dxa"/>
            <w:noWrap/>
            <w:hideMark/>
          </w:tcPr>
          <w:p w14:paraId="2D0F2FD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5,160</w:t>
            </w:r>
          </w:p>
        </w:tc>
      </w:tr>
      <w:tr w:rsidR="0052187C" w:rsidRPr="00C25B79" w14:paraId="78BB196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28FA38F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Market Share Projection</w:t>
            </w:r>
          </w:p>
        </w:tc>
        <w:tc>
          <w:tcPr>
            <w:tcW w:w="1809" w:type="dxa"/>
            <w:noWrap/>
            <w:hideMark/>
          </w:tcPr>
          <w:p w14:paraId="1B826A1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0.0%</w:t>
            </w:r>
          </w:p>
        </w:tc>
        <w:tc>
          <w:tcPr>
            <w:tcW w:w="1809" w:type="dxa"/>
            <w:noWrap/>
            <w:hideMark/>
          </w:tcPr>
          <w:p w14:paraId="752D80B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0.0%</w:t>
            </w:r>
          </w:p>
        </w:tc>
        <w:tc>
          <w:tcPr>
            <w:tcW w:w="1809" w:type="dxa"/>
            <w:noWrap/>
            <w:hideMark/>
          </w:tcPr>
          <w:p w14:paraId="6DB111A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5.0%</w:t>
            </w:r>
          </w:p>
        </w:tc>
        <w:tc>
          <w:tcPr>
            <w:tcW w:w="1809" w:type="dxa"/>
            <w:noWrap/>
            <w:hideMark/>
          </w:tcPr>
          <w:p w14:paraId="3CFF0DA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5.0%</w:t>
            </w:r>
          </w:p>
        </w:tc>
        <w:tc>
          <w:tcPr>
            <w:tcW w:w="1809" w:type="dxa"/>
            <w:noWrap/>
            <w:hideMark/>
          </w:tcPr>
          <w:p w14:paraId="1FBBC5B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0.0%</w:t>
            </w:r>
          </w:p>
        </w:tc>
        <w:tc>
          <w:tcPr>
            <w:tcW w:w="1809" w:type="dxa"/>
            <w:noWrap/>
            <w:hideMark/>
          </w:tcPr>
          <w:p w14:paraId="019CD59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5.0%</w:t>
            </w:r>
          </w:p>
        </w:tc>
      </w:tr>
      <w:tr w:rsidR="0052187C" w:rsidRPr="00C25B79" w14:paraId="76900F4D" w14:textId="77777777" w:rsidTr="00637AAC">
        <w:trPr>
          <w:trHeight w:val="255"/>
        </w:trPr>
        <w:tc>
          <w:tcPr>
            <w:tcW w:w="3150" w:type="dxa"/>
            <w:noWrap/>
          </w:tcPr>
          <w:p w14:paraId="3CCBA2C6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</w:tcPr>
          <w:p w14:paraId="6B30571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3889693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0A97346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65C16AA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4825FE8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74A199A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</w:tr>
      <w:tr w:rsidR="0052187C" w:rsidRPr="00C25B79" w14:paraId="7168640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FA7FE61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atients Enrolled</w:t>
            </w:r>
          </w:p>
        </w:tc>
        <w:tc>
          <w:tcPr>
            <w:tcW w:w="1809" w:type="dxa"/>
            <w:noWrap/>
            <w:hideMark/>
          </w:tcPr>
          <w:p w14:paraId="3AD6770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,100</w:t>
            </w:r>
          </w:p>
        </w:tc>
        <w:tc>
          <w:tcPr>
            <w:tcW w:w="1809" w:type="dxa"/>
            <w:noWrap/>
            <w:hideMark/>
          </w:tcPr>
          <w:p w14:paraId="50A10C5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,494</w:t>
            </w:r>
          </w:p>
        </w:tc>
        <w:tc>
          <w:tcPr>
            <w:tcW w:w="1809" w:type="dxa"/>
            <w:noWrap/>
            <w:hideMark/>
          </w:tcPr>
          <w:p w14:paraId="4D62C29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3,415</w:t>
            </w:r>
          </w:p>
        </w:tc>
        <w:tc>
          <w:tcPr>
            <w:tcW w:w="1809" w:type="dxa"/>
            <w:noWrap/>
            <w:hideMark/>
          </w:tcPr>
          <w:p w14:paraId="60D0E18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6,745</w:t>
            </w:r>
          </w:p>
        </w:tc>
        <w:tc>
          <w:tcPr>
            <w:tcW w:w="1809" w:type="dxa"/>
            <w:noWrap/>
            <w:hideMark/>
          </w:tcPr>
          <w:p w14:paraId="4869698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6,449</w:t>
            </w:r>
          </w:p>
        </w:tc>
        <w:tc>
          <w:tcPr>
            <w:tcW w:w="1809" w:type="dxa"/>
            <w:noWrap/>
            <w:hideMark/>
          </w:tcPr>
          <w:p w14:paraId="0F02970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0,338</w:t>
            </w:r>
          </w:p>
        </w:tc>
      </w:tr>
      <w:tr w:rsidR="0052187C" w:rsidRPr="00C25B79" w14:paraId="29029AF7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CD1FF6A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 xml:space="preserve">Technicians Needed </w:t>
            </w:r>
          </w:p>
        </w:tc>
        <w:tc>
          <w:tcPr>
            <w:tcW w:w="1809" w:type="dxa"/>
            <w:noWrap/>
            <w:hideMark/>
          </w:tcPr>
          <w:p w14:paraId="2F40590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2A535D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</w:t>
            </w:r>
          </w:p>
        </w:tc>
        <w:tc>
          <w:tcPr>
            <w:tcW w:w="1809" w:type="dxa"/>
            <w:noWrap/>
            <w:hideMark/>
          </w:tcPr>
          <w:p w14:paraId="27105FF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</w:t>
            </w:r>
          </w:p>
        </w:tc>
        <w:tc>
          <w:tcPr>
            <w:tcW w:w="1809" w:type="dxa"/>
            <w:noWrap/>
            <w:hideMark/>
          </w:tcPr>
          <w:p w14:paraId="3A3D4F4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5</w:t>
            </w:r>
          </w:p>
        </w:tc>
        <w:tc>
          <w:tcPr>
            <w:tcW w:w="1809" w:type="dxa"/>
            <w:noWrap/>
            <w:hideMark/>
          </w:tcPr>
          <w:p w14:paraId="5D184A5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4</w:t>
            </w:r>
          </w:p>
        </w:tc>
        <w:tc>
          <w:tcPr>
            <w:tcW w:w="1809" w:type="dxa"/>
            <w:noWrap/>
            <w:hideMark/>
          </w:tcPr>
          <w:p w14:paraId="07E9A24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2</w:t>
            </w:r>
          </w:p>
        </w:tc>
      </w:tr>
      <w:tr w:rsidR="0052187C" w:rsidRPr="00C25B79" w14:paraId="7EAB4A5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3FFB92A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 xml:space="preserve">Nurses Needed </w:t>
            </w:r>
          </w:p>
        </w:tc>
        <w:tc>
          <w:tcPr>
            <w:tcW w:w="1809" w:type="dxa"/>
            <w:noWrap/>
            <w:hideMark/>
          </w:tcPr>
          <w:p w14:paraId="646F6C6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</w:t>
            </w:r>
          </w:p>
        </w:tc>
        <w:tc>
          <w:tcPr>
            <w:tcW w:w="1809" w:type="dxa"/>
            <w:noWrap/>
            <w:hideMark/>
          </w:tcPr>
          <w:p w14:paraId="219DA33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4</w:t>
            </w:r>
          </w:p>
        </w:tc>
        <w:tc>
          <w:tcPr>
            <w:tcW w:w="1809" w:type="dxa"/>
            <w:noWrap/>
            <w:hideMark/>
          </w:tcPr>
          <w:p w14:paraId="378AACD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5</w:t>
            </w:r>
          </w:p>
        </w:tc>
        <w:tc>
          <w:tcPr>
            <w:tcW w:w="1809" w:type="dxa"/>
            <w:noWrap/>
            <w:hideMark/>
          </w:tcPr>
          <w:p w14:paraId="5E14F79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12</w:t>
            </w:r>
          </w:p>
        </w:tc>
        <w:tc>
          <w:tcPr>
            <w:tcW w:w="1809" w:type="dxa"/>
            <w:noWrap/>
            <w:hideMark/>
          </w:tcPr>
          <w:p w14:paraId="656A322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10</w:t>
            </w:r>
          </w:p>
        </w:tc>
        <w:tc>
          <w:tcPr>
            <w:tcW w:w="1809" w:type="dxa"/>
            <w:noWrap/>
            <w:hideMark/>
          </w:tcPr>
          <w:p w14:paraId="36127F5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75</w:t>
            </w:r>
          </w:p>
        </w:tc>
      </w:tr>
      <w:tr w:rsidR="0052187C" w:rsidRPr="00C25B79" w14:paraId="6A7AC970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C5119B3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 xml:space="preserve">Managers Needed </w:t>
            </w:r>
          </w:p>
        </w:tc>
        <w:tc>
          <w:tcPr>
            <w:tcW w:w="1809" w:type="dxa"/>
            <w:noWrap/>
            <w:hideMark/>
          </w:tcPr>
          <w:p w14:paraId="1E538CD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064E0EE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7B9DCF9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</w:t>
            </w:r>
          </w:p>
        </w:tc>
        <w:tc>
          <w:tcPr>
            <w:tcW w:w="1809" w:type="dxa"/>
            <w:noWrap/>
            <w:hideMark/>
          </w:tcPr>
          <w:p w14:paraId="7031A56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</w:t>
            </w:r>
          </w:p>
        </w:tc>
        <w:tc>
          <w:tcPr>
            <w:tcW w:w="1809" w:type="dxa"/>
            <w:noWrap/>
            <w:hideMark/>
          </w:tcPr>
          <w:p w14:paraId="3BA245B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</w:t>
            </w:r>
          </w:p>
        </w:tc>
        <w:tc>
          <w:tcPr>
            <w:tcW w:w="1809" w:type="dxa"/>
            <w:noWrap/>
            <w:hideMark/>
          </w:tcPr>
          <w:p w14:paraId="5B586DD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</w:t>
            </w:r>
          </w:p>
        </w:tc>
      </w:tr>
      <w:tr w:rsidR="0052187C" w:rsidRPr="00C25B79" w14:paraId="4B86383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38EC2F4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16D9C86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3BE924D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A37A37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3864DF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269D8D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1AFACD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2187C" w:rsidRPr="00C25B79" w14:paraId="45990A1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727E289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ersonnel Costs (Technicians)</w:t>
            </w:r>
          </w:p>
        </w:tc>
        <w:tc>
          <w:tcPr>
            <w:tcW w:w="1809" w:type="dxa"/>
            <w:noWrap/>
            <w:hideMark/>
          </w:tcPr>
          <w:p w14:paraId="502A8DF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1,162</w:t>
            </w:r>
          </w:p>
        </w:tc>
        <w:tc>
          <w:tcPr>
            <w:tcW w:w="1809" w:type="dxa"/>
            <w:noWrap/>
            <w:hideMark/>
          </w:tcPr>
          <w:p w14:paraId="0B9521A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3,487</w:t>
            </w:r>
          </w:p>
        </w:tc>
        <w:tc>
          <w:tcPr>
            <w:tcW w:w="1809" w:type="dxa"/>
            <w:noWrap/>
            <w:hideMark/>
          </w:tcPr>
          <w:p w14:paraId="73391D9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90,461</w:t>
            </w:r>
          </w:p>
        </w:tc>
        <w:tc>
          <w:tcPr>
            <w:tcW w:w="1809" w:type="dxa"/>
            <w:noWrap/>
            <w:hideMark/>
          </w:tcPr>
          <w:p w14:paraId="7130475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17,434</w:t>
            </w:r>
          </w:p>
        </w:tc>
        <w:tc>
          <w:tcPr>
            <w:tcW w:w="1809" w:type="dxa"/>
            <w:noWrap/>
            <w:hideMark/>
          </w:tcPr>
          <w:p w14:paraId="642D1A8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96,272</w:t>
            </w:r>
          </w:p>
        </w:tc>
        <w:tc>
          <w:tcPr>
            <w:tcW w:w="1809" w:type="dxa"/>
            <w:noWrap/>
            <w:hideMark/>
          </w:tcPr>
          <w:p w14:paraId="315FDC7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3,948</w:t>
            </w:r>
          </w:p>
        </w:tc>
      </w:tr>
      <w:tr w:rsidR="0052187C" w:rsidRPr="00C25B79" w14:paraId="3F9187F2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B24AD76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ersonnel Costs (Nurses)</w:t>
            </w:r>
          </w:p>
        </w:tc>
        <w:tc>
          <w:tcPr>
            <w:tcW w:w="1809" w:type="dxa"/>
            <w:noWrap/>
            <w:hideMark/>
          </w:tcPr>
          <w:p w14:paraId="691F359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88,220</w:t>
            </w:r>
          </w:p>
        </w:tc>
        <w:tc>
          <w:tcPr>
            <w:tcW w:w="1809" w:type="dxa"/>
            <w:noWrap/>
            <w:hideMark/>
          </w:tcPr>
          <w:p w14:paraId="6D571A9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183,096</w:t>
            </w:r>
          </w:p>
        </w:tc>
        <w:tc>
          <w:tcPr>
            <w:tcW w:w="1809" w:type="dxa"/>
            <w:noWrap/>
            <w:hideMark/>
          </w:tcPr>
          <w:p w14:paraId="41A4436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629,954</w:t>
            </w:r>
          </w:p>
        </w:tc>
        <w:tc>
          <w:tcPr>
            <w:tcW w:w="1809" w:type="dxa"/>
            <w:noWrap/>
            <w:hideMark/>
          </w:tcPr>
          <w:p w14:paraId="55BA04B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700,373</w:t>
            </w:r>
          </w:p>
        </w:tc>
        <w:tc>
          <w:tcPr>
            <w:tcW w:w="1809" w:type="dxa"/>
            <w:noWrap/>
            <w:hideMark/>
          </w:tcPr>
          <w:p w14:paraId="5C53622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646,596</w:t>
            </w:r>
          </w:p>
        </w:tc>
        <w:tc>
          <w:tcPr>
            <w:tcW w:w="1809" w:type="dxa"/>
            <w:noWrap/>
            <w:hideMark/>
          </w:tcPr>
          <w:p w14:paraId="05E865A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705,496</w:t>
            </w:r>
          </w:p>
        </w:tc>
      </w:tr>
      <w:tr w:rsidR="0052187C" w:rsidRPr="00C25B79" w14:paraId="26BB9E01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D19308C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ersonnel Costs (Managers)</w:t>
            </w:r>
          </w:p>
        </w:tc>
        <w:tc>
          <w:tcPr>
            <w:tcW w:w="1809" w:type="dxa"/>
            <w:noWrap/>
            <w:hideMark/>
          </w:tcPr>
          <w:p w14:paraId="5A68385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8,629</w:t>
            </w:r>
          </w:p>
        </w:tc>
        <w:tc>
          <w:tcPr>
            <w:tcW w:w="1809" w:type="dxa"/>
            <w:noWrap/>
            <w:hideMark/>
          </w:tcPr>
          <w:p w14:paraId="6B460E0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7,258</w:t>
            </w:r>
          </w:p>
        </w:tc>
        <w:tc>
          <w:tcPr>
            <w:tcW w:w="1809" w:type="dxa"/>
            <w:noWrap/>
            <w:hideMark/>
          </w:tcPr>
          <w:p w14:paraId="7995647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43,145</w:t>
            </w:r>
          </w:p>
        </w:tc>
        <w:tc>
          <w:tcPr>
            <w:tcW w:w="1809" w:type="dxa"/>
            <w:noWrap/>
            <w:hideMark/>
          </w:tcPr>
          <w:p w14:paraId="733BB9A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89,032</w:t>
            </w:r>
          </w:p>
        </w:tc>
        <w:tc>
          <w:tcPr>
            <w:tcW w:w="1809" w:type="dxa"/>
            <w:noWrap/>
            <w:hideMark/>
          </w:tcPr>
          <w:p w14:paraId="554D9A0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89,032</w:t>
            </w:r>
          </w:p>
        </w:tc>
        <w:tc>
          <w:tcPr>
            <w:tcW w:w="1809" w:type="dxa"/>
            <w:noWrap/>
            <w:hideMark/>
          </w:tcPr>
          <w:p w14:paraId="1D1AC31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40,403</w:t>
            </w:r>
          </w:p>
        </w:tc>
      </w:tr>
      <w:tr w:rsidR="0052187C" w:rsidRPr="00C25B79" w14:paraId="74935582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6A952E0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28DD0BEE" w14:textId="77777777" w:rsidR="0052187C" w:rsidRPr="00C25B79" w:rsidRDefault="0052187C" w:rsidP="0052187C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31F77E9" w14:textId="77777777" w:rsidR="0052187C" w:rsidRPr="00C25B79" w:rsidRDefault="0052187C" w:rsidP="0052187C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948064E" w14:textId="77777777" w:rsidR="0052187C" w:rsidRPr="00C25B79" w:rsidRDefault="0052187C" w:rsidP="0052187C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B269DF3" w14:textId="77777777" w:rsidR="0052187C" w:rsidRPr="00C25B79" w:rsidRDefault="0052187C" w:rsidP="0052187C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3865549" w14:textId="77777777" w:rsidR="0052187C" w:rsidRPr="00C25B79" w:rsidRDefault="0052187C" w:rsidP="0052187C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3829B79" w14:textId="77777777" w:rsidR="0052187C" w:rsidRPr="00C25B79" w:rsidRDefault="0052187C" w:rsidP="0052187C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</w:tr>
      <w:tr w:rsidR="0052187C" w:rsidRPr="00C25B79" w14:paraId="750F148C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3445370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Office Rent</w:t>
            </w:r>
          </w:p>
        </w:tc>
        <w:tc>
          <w:tcPr>
            <w:tcW w:w="1809" w:type="dxa"/>
            <w:noWrap/>
            <w:hideMark/>
          </w:tcPr>
          <w:p w14:paraId="7F41C93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1,600</w:t>
            </w:r>
          </w:p>
        </w:tc>
        <w:tc>
          <w:tcPr>
            <w:tcW w:w="1809" w:type="dxa"/>
            <w:noWrap/>
            <w:hideMark/>
          </w:tcPr>
          <w:p w14:paraId="19D1923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7,600</w:t>
            </w:r>
          </w:p>
        </w:tc>
        <w:tc>
          <w:tcPr>
            <w:tcW w:w="1809" w:type="dxa"/>
            <w:noWrap/>
            <w:hideMark/>
          </w:tcPr>
          <w:p w14:paraId="17E3CB7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57,600</w:t>
            </w:r>
          </w:p>
        </w:tc>
        <w:tc>
          <w:tcPr>
            <w:tcW w:w="1809" w:type="dxa"/>
            <w:noWrap/>
            <w:hideMark/>
          </w:tcPr>
          <w:p w14:paraId="1901222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64,000</w:t>
            </w:r>
          </w:p>
        </w:tc>
        <w:tc>
          <w:tcPr>
            <w:tcW w:w="1809" w:type="dxa"/>
            <w:noWrap/>
            <w:hideMark/>
          </w:tcPr>
          <w:p w14:paraId="5B889D3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56,800</w:t>
            </w:r>
          </w:p>
        </w:tc>
        <w:tc>
          <w:tcPr>
            <w:tcW w:w="1809" w:type="dxa"/>
            <w:noWrap/>
            <w:hideMark/>
          </w:tcPr>
          <w:p w14:paraId="23043FC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65,600</w:t>
            </w:r>
          </w:p>
        </w:tc>
      </w:tr>
      <w:tr w:rsidR="0052187C" w:rsidRPr="00C25B79" w14:paraId="602BFA7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E943099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Office Supplies</w:t>
            </w:r>
          </w:p>
        </w:tc>
        <w:tc>
          <w:tcPr>
            <w:tcW w:w="1809" w:type="dxa"/>
            <w:noWrap/>
            <w:hideMark/>
          </w:tcPr>
          <w:p w14:paraId="7619539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800</w:t>
            </w:r>
          </w:p>
        </w:tc>
        <w:tc>
          <w:tcPr>
            <w:tcW w:w="1809" w:type="dxa"/>
            <w:noWrap/>
            <w:hideMark/>
          </w:tcPr>
          <w:p w14:paraId="44A8CB4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,800</w:t>
            </w:r>
          </w:p>
        </w:tc>
        <w:tc>
          <w:tcPr>
            <w:tcW w:w="1809" w:type="dxa"/>
            <w:noWrap/>
            <w:hideMark/>
          </w:tcPr>
          <w:p w14:paraId="1A8B53B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9,800</w:t>
            </w:r>
          </w:p>
        </w:tc>
        <w:tc>
          <w:tcPr>
            <w:tcW w:w="1809" w:type="dxa"/>
            <w:noWrap/>
            <w:hideMark/>
          </w:tcPr>
          <w:p w14:paraId="6E173CB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7,000</w:t>
            </w:r>
          </w:p>
        </w:tc>
        <w:tc>
          <w:tcPr>
            <w:tcW w:w="1809" w:type="dxa"/>
            <w:noWrap/>
            <w:hideMark/>
          </w:tcPr>
          <w:p w14:paraId="0C80286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6,400</w:t>
            </w:r>
          </w:p>
        </w:tc>
        <w:tc>
          <w:tcPr>
            <w:tcW w:w="1809" w:type="dxa"/>
            <w:noWrap/>
            <w:hideMark/>
          </w:tcPr>
          <w:p w14:paraId="2B9A794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8,800</w:t>
            </w:r>
          </w:p>
        </w:tc>
      </w:tr>
      <w:tr w:rsidR="0052187C" w:rsidRPr="00C25B79" w14:paraId="144FFBC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234F80F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Call-center Services</w:t>
            </w:r>
          </w:p>
        </w:tc>
        <w:tc>
          <w:tcPr>
            <w:tcW w:w="1809" w:type="dxa"/>
            <w:noWrap/>
            <w:hideMark/>
          </w:tcPr>
          <w:p w14:paraId="151D13D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800</w:t>
            </w:r>
          </w:p>
        </w:tc>
        <w:tc>
          <w:tcPr>
            <w:tcW w:w="1809" w:type="dxa"/>
            <w:noWrap/>
            <w:hideMark/>
          </w:tcPr>
          <w:p w14:paraId="178F086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8,200</w:t>
            </w:r>
          </w:p>
        </w:tc>
        <w:tc>
          <w:tcPr>
            <w:tcW w:w="1809" w:type="dxa"/>
            <w:noWrap/>
            <w:hideMark/>
          </w:tcPr>
          <w:p w14:paraId="654152F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6,400</w:t>
            </w:r>
          </w:p>
        </w:tc>
        <w:tc>
          <w:tcPr>
            <w:tcW w:w="1809" w:type="dxa"/>
            <w:noWrap/>
            <w:hideMark/>
          </w:tcPr>
          <w:p w14:paraId="1617E25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6,200</w:t>
            </w:r>
          </w:p>
        </w:tc>
        <w:tc>
          <w:tcPr>
            <w:tcW w:w="1809" w:type="dxa"/>
            <w:noWrap/>
            <w:hideMark/>
          </w:tcPr>
          <w:p w14:paraId="2D53B21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4,400</w:t>
            </w:r>
          </w:p>
        </w:tc>
        <w:tc>
          <w:tcPr>
            <w:tcW w:w="1809" w:type="dxa"/>
            <w:noWrap/>
            <w:hideMark/>
          </w:tcPr>
          <w:p w14:paraId="7EE4384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2,200</w:t>
            </w:r>
          </w:p>
        </w:tc>
      </w:tr>
      <w:tr w:rsidR="0052187C" w:rsidRPr="00C25B79" w14:paraId="6487B66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B7A97B2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Back-end Services</w:t>
            </w:r>
          </w:p>
        </w:tc>
        <w:tc>
          <w:tcPr>
            <w:tcW w:w="1809" w:type="dxa"/>
            <w:noWrap/>
            <w:hideMark/>
          </w:tcPr>
          <w:p w14:paraId="091A6D6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495</w:t>
            </w:r>
          </w:p>
        </w:tc>
        <w:tc>
          <w:tcPr>
            <w:tcW w:w="1809" w:type="dxa"/>
            <w:noWrap/>
            <w:hideMark/>
          </w:tcPr>
          <w:p w14:paraId="55E46EF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6,995</w:t>
            </w:r>
          </w:p>
        </w:tc>
        <w:tc>
          <w:tcPr>
            <w:tcW w:w="1809" w:type="dxa"/>
            <w:noWrap/>
            <w:hideMark/>
          </w:tcPr>
          <w:p w14:paraId="37821CC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3,105</w:t>
            </w:r>
          </w:p>
        </w:tc>
        <w:tc>
          <w:tcPr>
            <w:tcW w:w="1809" w:type="dxa"/>
            <w:noWrap/>
            <w:hideMark/>
          </w:tcPr>
          <w:p w14:paraId="1596BB5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3,338</w:t>
            </w:r>
          </w:p>
        </w:tc>
        <w:tc>
          <w:tcPr>
            <w:tcW w:w="1809" w:type="dxa"/>
            <w:noWrap/>
            <w:hideMark/>
          </w:tcPr>
          <w:p w14:paraId="529E93A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2,665</w:t>
            </w:r>
          </w:p>
        </w:tc>
        <w:tc>
          <w:tcPr>
            <w:tcW w:w="1809" w:type="dxa"/>
            <w:noWrap/>
            <w:hideMark/>
          </w:tcPr>
          <w:p w14:paraId="2894838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8,807</w:t>
            </w:r>
          </w:p>
        </w:tc>
      </w:tr>
      <w:tr w:rsidR="0052187C" w:rsidRPr="00C25B79" w14:paraId="6A203C3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56D62C3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App Development</w:t>
            </w:r>
          </w:p>
        </w:tc>
        <w:tc>
          <w:tcPr>
            <w:tcW w:w="1809" w:type="dxa"/>
            <w:noWrap/>
            <w:hideMark/>
          </w:tcPr>
          <w:p w14:paraId="1072A86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19B3884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177F03B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7EBEAF7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745D56B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3BD4B49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</w:tr>
      <w:tr w:rsidR="0052187C" w:rsidRPr="00C25B79" w14:paraId="582B2BA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1B43CB6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Video Education</w:t>
            </w:r>
          </w:p>
        </w:tc>
        <w:tc>
          <w:tcPr>
            <w:tcW w:w="1809" w:type="dxa"/>
            <w:noWrap/>
            <w:hideMark/>
          </w:tcPr>
          <w:p w14:paraId="2A8A0DA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0D3B6D8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3BE6B3E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1C90A48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740468F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683BC61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</w:tr>
      <w:tr w:rsidR="0052187C" w:rsidRPr="00C25B79" w14:paraId="2D50691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B36BAEE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romotion</w:t>
            </w:r>
          </w:p>
        </w:tc>
        <w:tc>
          <w:tcPr>
            <w:tcW w:w="1809" w:type="dxa"/>
            <w:noWrap/>
            <w:hideMark/>
          </w:tcPr>
          <w:p w14:paraId="4DADE95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3,996</w:t>
            </w:r>
          </w:p>
        </w:tc>
        <w:tc>
          <w:tcPr>
            <w:tcW w:w="1809" w:type="dxa"/>
            <w:noWrap/>
            <w:hideMark/>
          </w:tcPr>
          <w:p w14:paraId="23DDA73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6,835</w:t>
            </w:r>
          </w:p>
        </w:tc>
        <w:tc>
          <w:tcPr>
            <w:tcW w:w="1809" w:type="dxa"/>
            <w:noWrap/>
            <w:hideMark/>
          </w:tcPr>
          <w:p w14:paraId="0965B9F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9,294</w:t>
            </w:r>
          </w:p>
        </w:tc>
        <w:tc>
          <w:tcPr>
            <w:tcW w:w="1809" w:type="dxa"/>
            <w:noWrap/>
            <w:hideMark/>
          </w:tcPr>
          <w:p w14:paraId="1E9AD97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1,464</w:t>
            </w:r>
          </w:p>
        </w:tc>
        <w:tc>
          <w:tcPr>
            <w:tcW w:w="1809" w:type="dxa"/>
            <w:noWrap/>
            <w:hideMark/>
          </w:tcPr>
          <w:p w14:paraId="3594B92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3,404</w:t>
            </w:r>
          </w:p>
        </w:tc>
        <w:tc>
          <w:tcPr>
            <w:tcW w:w="1809" w:type="dxa"/>
            <w:noWrap/>
            <w:hideMark/>
          </w:tcPr>
          <w:p w14:paraId="2590566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5,160</w:t>
            </w:r>
          </w:p>
        </w:tc>
      </w:tr>
      <w:tr w:rsidR="0052187C" w:rsidRPr="00C25B79" w14:paraId="1BF152D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0DC7ADD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Customer Acquisition</w:t>
            </w:r>
          </w:p>
        </w:tc>
        <w:tc>
          <w:tcPr>
            <w:tcW w:w="1809" w:type="dxa"/>
            <w:noWrap/>
            <w:hideMark/>
          </w:tcPr>
          <w:p w14:paraId="25622C2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761</w:t>
            </w:r>
          </w:p>
        </w:tc>
        <w:tc>
          <w:tcPr>
            <w:tcW w:w="1809" w:type="dxa"/>
            <w:noWrap/>
            <w:hideMark/>
          </w:tcPr>
          <w:p w14:paraId="4244B30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8,809</w:t>
            </w:r>
          </w:p>
        </w:tc>
        <w:tc>
          <w:tcPr>
            <w:tcW w:w="1809" w:type="dxa"/>
            <w:noWrap/>
            <w:hideMark/>
          </w:tcPr>
          <w:p w14:paraId="6094F73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8,771</w:t>
            </w:r>
          </w:p>
        </w:tc>
        <w:tc>
          <w:tcPr>
            <w:tcW w:w="1809" w:type="dxa"/>
            <w:noWrap/>
            <w:hideMark/>
          </w:tcPr>
          <w:p w14:paraId="4DDD994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2,230</w:t>
            </w:r>
          </w:p>
        </w:tc>
        <w:tc>
          <w:tcPr>
            <w:tcW w:w="1809" w:type="dxa"/>
            <w:noWrap/>
            <w:hideMark/>
          </w:tcPr>
          <w:p w14:paraId="494F1D6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1,486</w:t>
            </w:r>
          </w:p>
        </w:tc>
        <w:tc>
          <w:tcPr>
            <w:tcW w:w="1809" w:type="dxa"/>
            <w:noWrap/>
            <w:hideMark/>
          </w:tcPr>
          <w:p w14:paraId="7B26D61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6,148</w:t>
            </w:r>
          </w:p>
        </w:tc>
      </w:tr>
      <w:tr w:rsidR="0052187C" w:rsidRPr="00C25B79" w14:paraId="54A62011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4037AB1" w14:textId="77777777" w:rsidR="0052187C" w:rsidRPr="00C25B79" w:rsidRDefault="0052187C" w:rsidP="0052187C">
            <w:pPr>
              <w:spacing w:line="276" w:lineRule="auto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64868C7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8C701C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59CF02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0B5405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4710F7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506BDA6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2187C" w:rsidRPr="00C25B79" w14:paraId="1755F2D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429220B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Expenses (no overhead)</w:t>
            </w:r>
          </w:p>
        </w:tc>
        <w:tc>
          <w:tcPr>
            <w:tcW w:w="1809" w:type="dxa"/>
            <w:noWrap/>
            <w:hideMark/>
          </w:tcPr>
          <w:p w14:paraId="390BA8C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335,462</w:t>
            </w:r>
          </w:p>
        </w:tc>
        <w:tc>
          <w:tcPr>
            <w:tcW w:w="1809" w:type="dxa"/>
            <w:noWrap/>
            <w:hideMark/>
          </w:tcPr>
          <w:p w14:paraId="0F55ED2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582,081</w:t>
            </w:r>
          </w:p>
        </w:tc>
        <w:tc>
          <w:tcPr>
            <w:tcW w:w="1809" w:type="dxa"/>
            <w:noWrap/>
            <w:hideMark/>
          </w:tcPr>
          <w:p w14:paraId="6E76A58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698,531</w:t>
            </w:r>
          </w:p>
        </w:tc>
        <w:tc>
          <w:tcPr>
            <w:tcW w:w="1809" w:type="dxa"/>
            <w:noWrap/>
            <w:hideMark/>
          </w:tcPr>
          <w:p w14:paraId="58B877F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381,072</w:t>
            </w:r>
          </w:p>
        </w:tc>
        <w:tc>
          <w:tcPr>
            <w:tcW w:w="1809" w:type="dxa"/>
            <w:noWrap/>
            <w:hideMark/>
          </w:tcPr>
          <w:p w14:paraId="37DF35C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297,056</w:t>
            </w:r>
          </w:p>
        </w:tc>
        <w:tc>
          <w:tcPr>
            <w:tcW w:w="1809" w:type="dxa"/>
            <w:noWrap/>
            <w:hideMark/>
          </w:tcPr>
          <w:p w14:paraId="091F784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,116,562</w:t>
            </w:r>
          </w:p>
        </w:tc>
      </w:tr>
      <w:tr w:rsidR="0052187C" w:rsidRPr="00C25B79" w14:paraId="3F1F559D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752F588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Overhead</w:t>
            </w:r>
          </w:p>
        </w:tc>
        <w:tc>
          <w:tcPr>
            <w:tcW w:w="1809" w:type="dxa"/>
            <w:noWrap/>
            <w:hideMark/>
          </w:tcPr>
          <w:p w14:paraId="24A235CE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6,773</w:t>
            </w:r>
          </w:p>
        </w:tc>
        <w:tc>
          <w:tcPr>
            <w:tcW w:w="1809" w:type="dxa"/>
            <w:noWrap/>
            <w:hideMark/>
          </w:tcPr>
          <w:p w14:paraId="7DF6D9A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9,104</w:t>
            </w:r>
          </w:p>
        </w:tc>
        <w:tc>
          <w:tcPr>
            <w:tcW w:w="1809" w:type="dxa"/>
            <w:noWrap/>
            <w:hideMark/>
          </w:tcPr>
          <w:p w14:paraId="0209CAB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84,927</w:t>
            </w:r>
          </w:p>
        </w:tc>
        <w:tc>
          <w:tcPr>
            <w:tcW w:w="1809" w:type="dxa"/>
            <w:noWrap/>
            <w:hideMark/>
          </w:tcPr>
          <w:p w14:paraId="4CB3AF7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19,054</w:t>
            </w:r>
          </w:p>
        </w:tc>
        <w:tc>
          <w:tcPr>
            <w:tcW w:w="1809" w:type="dxa"/>
            <w:noWrap/>
            <w:hideMark/>
          </w:tcPr>
          <w:p w14:paraId="245F5D4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14,853</w:t>
            </w:r>
          </w:p>
        </w:tc>
        <w:tc>
          <w:tcPr>
            <w:tcW w:w="1809" w:type="dxa"/>
            <w:noWrap/>
            <w:hideMark/>
          </w:tcPr>
          <w:p w14:paraId="798A064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55,828</w:t>
            </w:r>
          </w:p>
        </w:tc>
      </w:tr>
      <w:tr w:rsidR="0052187C" w:rsidRPr="00C25B79" w14:paraId="72A3661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0244C11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Total Expenses</w:t>
            </w:r>
          </w:p>
        </w:tc>
        <w:tc>
          <w:tcPr>
            <w:tcW w:w="1809" w:type="dxa"/>
            <w:noWrap/>
            <w:hideMark/>
          </w:tcPr>
          <w:p w14:paraId="7B86EE7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402,235</w:t>
            </w:r>
          </w:p>
        </w:tc>
        <w:tc>
          <w:tcPr>
            <w:tcW w:w="1809" w:type="dxa"/>
            <w:noWrap/>
            <w:hideMark/>
          </w:tcPr>
          <w:p w14:paraId="0276E6E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711,185</w:t>
            </w:r>
          </w:p>
        </w:tc>
        <w:tc>
          <w:tcPr>
            <w:tcW w:w="1809" w:type="dxa"/>
            <w:noWrap/>
            <w:hideMark/>
          </w:tcPr>
          <w:p w14:paraId="268420A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983,458</w:t>
            </w:r>
          </w:p>
        </w:tc>
        <w:tc>
          <w:tcPr>
            <w:tcW w:w="1809" w:type="dxa"/>
            <w:noWrap/>
            <w:hideMark/>
          </w:tcPr>
          <w:p w14:paraId="35E480A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800,126</w:t>
            </w:r>
          </w:p>
        </w:tc>
        <w:tc>
          <w:tcPr>
            <w:tcW w:w="1809" w:type="dxa"/>
            <w:noWrap/>
            <w:hideMark/>
          </w:tcPr>
          <w:p w14:paraId="1A277D8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711,909</w:t>
            </w:r>
          </w:p>
        </w:tc>
        <w:tc>
          <w:tcPr>
            <w:tcW w:w="1809" w:type="dxa"/>
            <w:noWrap/>
            <w:hideMark/>
          </w:tcPr>
          <w:p w14:paraId="780854A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,472,390</w:t>
            </w:r>
          </w:p>
        </w:tc>
      </w:tr>
      <w:tr w:rsidR="0052187C" w:rsidRPr="00C25B79" w14:paraId="44A79E2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191B7F7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4E4B2638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3406019F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578F671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C934A67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99A4D3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5F907A1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2187C" w:rsidRPr="00C25B79" w14:paraId="3EFB2EB0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D6B8FBD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Revenue</w:t>
            </w:r>
          </w:p>
        </w:tc>
        <w:tc>
          <w:tcPr>
            <w:tcW w:w="1809" w:type="dxa"/>
            <w:noWrap/>
            <w:hideMark/>
          </w:tcPr>
          <w:p w14:paraId="527647B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57,465</w:t>
            </w:r>
          </w:p>
        </w:tc>
        <w:tc>
          <w:tcPr>
            <w:tcW w:w="1809" w:type="dxa"/>
            <w:noWrap/>
            <w:hideMark/>
          </w:tcPr>
          <w:p w14:paraId="1EAADDB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435,419</w:t>
            </w:r>
          </w:p>
        </w:tc>
        <w:tc>
          <w:tcPr>
            <w:tcW w:w="1809" w:type="dxa"/>
            <w:noWrap/>
            <w:hideMark/>
          </w:tcPr>
          <w:p w14:paraId="1C08E7A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,609,833</w:t>
            </w:r>
          </w:p>
        </w:tc>
        <w:tc>
          <w:tcPr>
            <w:tcW w:w="1809" w:type="dxa"/>
            <w:noWrap/>
            <w:hideMark/>
          </w:tcPr>
          <w:p w14:paraId="1CAC15F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,942,193</w:t>
            </w:r>
          </w:p>
        </w:tc>
        <w:tc>
          <w:tcPr>
            <w:tcW w:w="1809" w:type="dxa"/>
            <w:noWrap/>
            <w:hideMark/>
          </w:tcPr>
          <w:p w14:paraId="10D44B5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,845,783</w:t>
            </w:r>
          </w:p>
        </w:tc>
        <w:tc>
          <w:tcPr>
            <w:tcW w:w="1809" w:type="dxa"/>
            <w:noWrap/>
            <w:hideMark/>
          </w:tcPr>
          <w:p w14:paraId="3B5B774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,859,847</w:t>
            </w:r>
          </w:p>
        </w:tc>
      </w:tr>
      <w:tr w:rsidR="0052187C" w:rsidRPr="00C25B79" w14:paraId="7CE83A37" w14:textId="77777777" w:rsidTr="00637AAC">
        <w:trPr>
          <w:trHeight w:val="255"/>
        </w:trPr>
        <w:tc>
          <w:tcPr>
            <w:tcW w:w="3150" w:type="dxa"/>
            <w:noWrap/>
          </w:tcPr>
          <w:p w14:paraId="453AFE9D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3469D5D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70FA17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DB26AA3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0B1CB3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FCE4C0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846BDB2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2187C" w:rsidRPr="00C25B79" w14:paraId="54A72677" w14:textId="77777777" w:rsidTr="00347E95">
        <w:trPr>
          <w:trHeight w:val="252"/>
        </w:trPr>
        <w:tc>
          <w:tcPr>
            <w:tcW w:w="3150" w:type="dxa"/>
            <w:noWrap/>
            <w:hideMark/>
          </w:tcPr>
          <w:p w14:paraId="740E470A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rofit/Loss</w:t>
            </w:r>
          </w:p>
        </w:tc>
        <w:tc>
          <w:tcPr>
            <w:tcW w:w="1809" w:type="dxa"/>
            <w:noWrap/>
            <w:hideMark/>
          </w:tcPr>
          <w:p w14:paraId="62C83C99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1,044,770</w:t>
            </w:r>
          </w:p>
        </w:tc>
        <w:tc>
          <w:tcPr>
            <w:tcW w:w="1809" w:type="dxa"/>
            <w:noWrap/>
            <w:hideMark/>
          </w:tcPr>
          <w:p w14:paraId="36C99E10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275,766</w:t>
            </w:r>
          </w:p>
        </w:tc>
        <w:tc>
          <w:tcPr>
            <w:tcW w:w="1809" w:type="dxa"/>
            <w:noWrap/>
            <w:hideMark/>
          </w:tcPr>
          <w:p w14:paraId="6FC1958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626,375</w:t>
            </w:r>
          </w:p>
        </w:tc>
        <w:tc>
          <w:tcPr>
            <w:tcW w:w="1809" w:type="dxa"/>
            <w:noWrap/>
            <w:hideMark/>
          </w:tcPr>
          <w:p w14:paraId="7092C52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42,068</w:t>
            </w:r>
          </w:p>
        </w:tc>
        <w:tc>
          <w:tcPr>
            <w:tcW w:w="1809" w:type="dxa"/>
            <w:noWrap/>
            <w:hideMark/>
          </w:tcPr>
          <w:p w14:paraId="49A1F994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33,874</w:t>
            </w:r>
          </w:p>
        </w:tc>
        <w:tc>
          <w:tcPr>
            <w:tcW w:w="1809" w:type="dxa"/>
            <w:noWrap/>
            <w:hideMark/>
          </w:tcPr>
          <w:p w14:paraId="65F07436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387,457</w:t>
            </w:r>
          </w:p>
        </w:tc>
      </w:tr>
      <w:tr w:rsidR="0052187C" w:rsidRPr="00C25B79" w14:paraId="6046BF1D" w14:textId="77777777" w:rsidTr="00347E95">
        <w:trPr>
          <w:trHeight w:val="87"/>
        </w:trPr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2B7B7DD2" w14:textId="77777777" w:rsidR="0052187C" w:rsidRPr="00C25B79" w:rsidRDefault="0052187C" w:rsidP="0052187C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Cumulative Profit/Loss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3B96ABE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1,044,77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1E4E2CEA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1,320,53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381DDEFB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05,84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D001215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447,907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36C293B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581,78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1AA608C" w14:textId="77777777" w:rsidR="0052187C" w:rsidRPr="00C25B79" w:rsidRDefault="0052187C" w:rsidP="0052187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969,238</w:t>
            </w:r>
          </w:p>
        </w:tc>
      </w:tr>
    </w:tbl>
    <w:p w14:paraId="151E96BA" w14:textId="77777777" w:rsidR="00E068E8" w:rsidRDefault="00E068E8" w:rsidP="00E068E8">
      <w:pPr>
        <w:spacing w:line="276" w:lineRule="auto"/>
      </w:pPr>
      <w:bookmarkStart w:id="0" w:name="_GoBack"/>
      <w:bookmarkEnd w:id="0"/>
    </w:p>
    <w:p w14:paraId="51891338" w14:textId="77777777" w:rsidR="001936CE" w:rsidRPr="001936CE" w:rsidRDefault="002478E0" w:rsidP="001936CE">
      <w:pPr>
        <w:pStyle w:val="Heading2"/>
        <w:numPr>
          <w:ilvl w:val="0"/>
          <w:numId w:val="0"/>
        </w:numPr>
        <w:rPr>
          <w:b w:val="0"/>
        </w:rPr>
      </w:pPr>
      <w:r w:rsidRPr="0095743F">
        <w:lastRenderedPageBreak/>
        <w:t xml:space="preserve">Table </w:t>
      </w:r>
      <w:r w:rsidR="005E53A5" w:rsidRPr="0095743F">
        <w:fldChar w:fldCharType="begin"/>
      </w:r>
      <w:r w:rsidRPr="0095743F">
        <w:instrText xml:space="preserve"> SEQ Table \* ARABIC </w:instrText>
      </w:r>
      <w:r w:rsidR="005E53A5" w:rsidRPr="0095743F">
        <w:fldChar w:fldCharType="separate"/>
      </w:r>
      <w:r w:rsidR="00953AAA">
        <w:rPr>
          <w:noProof/>
        </w:rPr>
        <w:t>2</w:t>
      </w:r>
      <w:r w:rsidR="005E53A5" w:rsidRPr="0095743F">
        <w:fldChar w:fldCharType="end"/>
      </w:r>
      <w:r w:rsidRPr="0095743F">
        <w:t xml:space="preserve"> – </w:t>
      </w:r>
      <w:r w:rsidRPr="0095743F">
        <w:rPr>
          <w:b w:val="0"/>
        </w:rPr>
        <w:t xml:space="preserve">Venture valuation calculation for </w:t>
      </w:r>
      <w:r w:rsidR="00BE5502" w:rsidRPr="0095743F">
        <w:rPr>
          <w:b w:val="0"/>
        </w:rPr>
        <w:t>Singapore</w:t>
      </w:r>
      <w:r w:rsidRPr="0095743F">
        <w:rPr>
          <w:b w:val="0"/>
        </w:rPr>
        <w:t xml:space="preserve"> (in US dolla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09"/>
        <w:gridCol w:w="1809"/>
        <w:gridCol w:w="1809"/>
        <w:gridCol w:w="1809"/>
        <w:gridCol w:w="1809"/>
        <w:gridCol w:w="1809"/>
      </w:tblGrid>
      <w:tr w:rsidR="001936CE" w:rsidRPr="002C4C95" w14:paraId="093FCCAF" w14:textId="77777777" w:rsidTr="00143BB6">
        <w:trPr>
          <w:trHeight w:val="368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B32749" w14:textId="77777777" w:rsidR="001936CE" w:rsidRPr="00CB1C75" w:rsidRDefault="001936CE" w:rsidP="00143BB6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1C75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F6CA1F" w14:textId="77777777" w:rsidR="001936CE" w:rsidRPr="00CB1C75" w:rsidRDefault="001936CE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B506B6" w14:textId="77777777" w:rsidR="001936CE" w:rsidRPr="00CB1C75" w:rsidRDefault="001936CE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F7345" w14:textId="77777777" w:rsidR="001936CE" w:rsidRPr="00CB1C75" w:rsidRDefault="001936CE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60158" w14:textId="77777777" w:rsidR="001936CE" w:rsidRPr="00CB1C75" w:rsidRDefault="001936CE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EE80A8" w14:textId="77777777" w:rsidR="001936CE" w:rsidRPr="00CB1C75" w:rsidRDefault="001936CE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A9841" w14:textId="77777777" w:rsidR="001936CE" w:rsidRPr="00CB1C75" w:rsidRDefault="001936CE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6</w:t>
            </w:r>
          </w:p>
        </w:tc>
      </w:tr>
      <w:tr w:rsidR="001936CE" w:rsidRPr="002C4C95" w14:paraId="2A634FC0" w14:textId="77777777" w:rsidTr="00143BB6">
        <w:trPr>
          <w:trHeight w:val="255"/>
        </w:trPr>
        <w:tc>
          <w:tcPr>
            <w:tcW w:w="3150" w:type="dxa"/>
            <w:tcBorders>
              <w:top w:val="single" w:sz="4" w:space="0" w:color="auto"/>
            </w:tcBorders>
            <w:noWrap/>
          </w:tcPr>
          <w:p w14:paraId="6F9C0B98" w14:textId="77777777" w:rsidR="001936CE" w:rsidRPr="002C4C95" w:rsidRDefault="001936CE" w:rsidP="00143BB6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50% return on investment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5075C4FF" w14:textId="77777777" w:rsidR="001936CE" w:rsidRPr="002C4C95" w:rsidRDefault="001936CE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5113515D" w14:textId="77777777" w:rsidR="001936CE" w:rsidRPr="002C4C95" w:rsidRDefault="001936CE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6D2537BF" w14:textId="77777777" w:rsidR="001936CE" w:rsidRPr="002C4C95" w:rsidRDefault="001936CE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47D887DB" w14:textId="77777777" w:rsidR="001936CE" w:rsidRPr="002C4C95" w:rsidRDefault="001936CE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58E0C4EF" w14:textId="77777777" w:rsidR="001936CE" w:rsidRPr="002C4C95" w:rsidRDefault="001936CE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41EFDFA3" w14:textId="77777777" w:rsidR="001936CE" w:rsidRPr="002C4C95" w:rsidRDefault="001936CE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1936CE" w:rsidRPr="002C4C95" w14:paraId="096A5FDE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3EF742EE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  <w:hideMark/>
          </w:tcPr>
          <w:p w14:paraId="2ECF778F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1,044,770</w:t>
            </w:r>
          </w:p>
        </w:tc>
        <w:tc>
          <w:tcPr>
            <w:tcW w:w="1809" w:type="dxa"/>
            <w:noWrap/>
            <w:hideMark/>
          </w:tcPr>
          <w:p w14:paraId="682A6D4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275,766</w:t>
            </w:r>
          </w:p>
        </w:tc>
        <w:tc>
          <w:tcPr>
            <w:tcW w:w="1809" w:type="dxa"/>
            <w:noWrap/>
            <w:hideMark/>
          </w:tcPr>
          <w:p w14:paraId="3EAF562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626,375</w:t>
            </w:r>
          </w:p>
        </w:tc>
        <w:tc>
          <w:tcPr>
            <w:tcW w:w="1809" w:type="dxa"/>
            <w:noWrap/>
            <w:hideMark/>
          </w:tcPr>
          <w:p w14:paraId="6789A8DA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42,068</w:t>
            </w:r>
          </w:p>
        </w:tc>
        <w:tc>
          <w:tcPr>
            <w:tcW w:w="1809" w:type="dxa"/>
            <w:noWrap/>
            <w:hideMark/>
          </w:tcPr>
          <w:p w14:paraId="271FAF5A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33,874</w:t>
            </w:r>
          </w:p>
        </w:tc>
        <w:tc>
          <w:tcPr>
            <w:tcW w:w="1809" w:type="dxa"/>
            <w:noWrap/>
            <w:hideMark/>
          </w:tcPr>
          <w:p w14:paraId="0596E8B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387,457</w:t>
            </w:r>
          </w:p>
        </w:tc>
      </w:tr>
      <w:tr w:rsidR="001936CE" w:rsidRPr="002C4C95" w14:paraId="2CF53B8C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50EC81A4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  <w:hideMark/>
          </w:tcPr>
          <w:p w14:paraId="1C36610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6D35D57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454BE4D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81,889</w:t>
            </w:r>
          </w:p>
        </w:tc>
        <w:tc>
          <w:tcPr>
            <w:tcW w:w="1809" w:type="dxa"/>
            <w:noWrap/>
            <w:hideMark/>
          </w:tcPr>
          <w:p w14:paraId="0B97E50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20,655</w:t>
            </w:r>
          </w:p>
        </w:tc>
        <w:tc>
          <w:tcPr>
            <w:tcW w:w="1809" w:type="dxa"/>
            <w:noWrap/>
            <w:hideMark/>
          </w:tcPr>
          <w:p w14:paraId="5D390E5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12,691</w:t>
            </w:r>
          </w:p>
        </w:tc>
        <w:tc>
          <w:tcPr>
            <w:tcW w:w="1809" w:type="dxa"/>
            <w:noWrap/>
            <w:hideMark/>
          </w:tcPr>
          <w:p w14:paraId="70E8C5B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09,598</w:t>
            </w:r>
          </w:p>
        </w:tc>
      </w:tr>
      <w:tr w:rsidR="001936CE" w:rsidRPr="002C4C95" w14:paraId="11682963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56FA2354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  <w:hideMark/>
          </w:tcPr>
          <w:p w14:paraId="552A339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4F092AA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2DB60E8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81,889</w:t>
            </w:r>
          </w:p>
        </w:tc>
        <w:tc>
          <w:tcPr>
            <w:tcW w:w="1809" w:type="dxa"/>
            <w:noWrap/>
            <w:hideMark/>
          </w:tcPr>
          <w:p w14:paraId="3C57296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102,544</w:t>
            </w:r>
          </w:p>
        </w:tc>
        <w:tc>
          <w:tcPr>
            <w:tcW w:w="1809" w:type="dxa"/>
            <w:noWrap/>
            <w:hideMark/>
          </w:tcPr>
          <w:p w14:paraId="76DD2E2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515,236</w:t>
            </w:r>
          </w:p>
        </w:tc>
        <w:tc>
          <w:tcPr>
            <w:tcW w:w="1809" w:type="dxa"/>
            <w:noWrap/>
            <w:hideMark/>
          </w:tcPr>
          <w:p w14:paraId="1E3FD20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724,834</w:t>
            </w:r>
          </w:p>
        </w:tc>
      </w:tr>
      <w:tr w:rsidR="001936CE" w:rsidRPr="002C4C95" w14:paraId="486023AE" w14:textId="77777777" w:rsidTr="00143BB6">
        <w:trPr>
          <w:trHeight w:val="243"/>
        </w:trPr>
        <w:tc>
          <w:tcPr>
            <w:tcW w:w="3150" w:type="dxa"/>
            <w:noWrap/>
            <w:hideMark/>
          </w:tcPr>
          <w:p w14:paraId="64087735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  <w:hideMark/>
          </w:tcPr>
          <w:p w14:paraId="33D2079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1B7A15C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35A3538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818,890</w:t>
            </w:r>
          </w:p>
        </w:tc>
        <w:tc>
          <w:tcPr>
            <w:tcW w:w="1809" w:type="dxa"/>
            <w:noWrap/>
            <w:hideMark/>
          </w:tcPr>
          <w:p w14:paraId="55C85E2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206,553</w:t>
            </w:r>
          </w:p>
        </w:tc>
        <w:tc>
          <w:tcPr>
            <w:tcW w:w="1809" w:type="dxa"/>
            <w:noWrap/>
            <w:hideMark/>
          </w:tcPr>
          <w:p w14:paraId="02CFC3A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126,913</w:t>
            </w:r>
          </w:p>
        </w:tc>
        <w:tc>
          <w:tcPr>
            <w:tcW w:w="1809" w:type="dxa"/>
            <w:noWrap/>
            <w:hideMark/>
          </w:tcPr>
          <w:p w14:paraId="77927359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095,984</w:t>
            </w:r>
          </w:p>
        </w:tc>
      </w:tr>
      <w:tr w:rsidR="001936CE" w:rsidRPr="002C4C95" w14:paraId="389DAA24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2B45AED7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noWrap/>
            <w:hideMark/>
          </w:tcPr>
          <w:p w14:paraId="2B5145C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67EE845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4457B50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300,779</w:t>
            </w:r>
          </w:p>
        </w:tc>
        <w:tc>
          <w:tcPr>
            <w:tcW w:w="1809" w:type="dxa"/>
            <w:noWrap/>
            <w:hideMark/>
          </w:tcPr>
          <w:p w14:paraId="73C99D7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,309,098</w:t>
            </w:r>
          </w:p>
        </w:tc>
        <w:tc>
          <w:tcPr>
            <w:tcW w:w="1809" w:type="dxa"/>
            <w:noWrap/>
            <w:hideMark/>
          </w:tcPr>
          <w:p w14:paraId="18AA039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642,148</w:t>
            </w:r>
          </w:p>
        </w:tc>
        <w:tc>
          <w:tcPr>
            <w:tcW w:w="1809" w:type="dxa"/>
            <w:noWrap/>
            <w:hideMark/>
          </w:tcPr>
          <w:p w14:paraId="4D57B3E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820,818</w:t>
            </w:r>
          </w:p>
        </w:tc>
      </w:tr>
      <w:tr w:rsidR="001936CE" w:rsidRPr="002C4C95" w14:paraId="1598E974" w14:textId="77777777" w:rsidTr="00143BB6">
        <w:trPr>
          <w:trHeight w:val="255"/>
        </w:trPr>
        <w:tc>
          <w:tcPr>
            <w:tcW w:w="3150" w:type="dxa"/>
            <w:noWrap/>
          </w:tcPr>
          <w:p w14:paraId="1394FF46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611CBE3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3C7AAC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DEFF3BB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966197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CEAA29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06D8BC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1936CE" w:rsidRPr="002C4C95" w14:paraId="7C1D97B9" w14:textId="77777777" w:rsidTr="00143BB6">
        <w:trPr>
          <w:trHeight w:val="255"/>
        </w:trPr>
        <w:tc>
          <w:tcPr>
            <w:tcW w:w="3150" w:type="dxa"/>
            <w:noWrap/>
          </w:tcPr>
          <w:p w14:paraId="2640C08A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25% return on investment</w:t>
            </w:r>
          </w:p>
        </w:tc>
        <w:tc>
          <w:tcPr>
            <w:tcW w:w="1809" w:type="dxa"/>
            <w:noWrap/>
          </w:tcPr>
          <w:p w14:paraId="1D2726DB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20A664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40310B4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4A4B1D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D477DE4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AB5662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1936CE" w:rsidRPr="002C4C95" w14:paraId="34A449C9" w14:textId="77777777" w:rsidTr="00143BB6">
        <w:trPr>
          <w:trHeight w:val="255"/>
        </w:trPr>
        <w:tc>
          <w:tcPr>
            <w:tcW w:w="3150" w:type="dxa"/>
            <w:noWrap/>
          </w:tcPr>
          <w:p w14:paraId="16528A12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</w:tcPr>
          <w:p w14:paraId="7787A3B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1,044,770</w:t>
            </w:r>
          </w:p>
        </w:tc>
        <w:tc>
          <w:tcPr>
            <w:tcW w:w="1809" w:type="dxa"/>
            <w:noWrap/>
          </w:tcPr>
          <w:p w14:paraId="29A1634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275,766</w:t>
            </w:r>
          </w:p>
        </w:tc>
        <w:tc>
          <w:tcPr>
            <w:tcW w:w="1809" w:type="dxa"/>
            <w:noWrap/>
          </w:tcPr>
          <w:p w14:paraId="2F6A579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626,375</w:t>
            </w:r>
          </w:p>
        </w:tc>
        <w:tc>
          <w:tcPr>
            <w:tcW w:w="1809" w:type="dxa"/>
            <w:noWrap/>
          </w:tcPr>
          <w:p w14:paraId="1DADEEB4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42,068</w:t>
            </w:r>
          </w:p>
        </w:tc>
        <w:tc>
          <w:tcPr>
            <w:tcW w:w="1809" w:type="dxa"/>
            <w:noWrap/>
          </w:tcPr>
          <w:p w14:paraId="34AB3C7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33,874</w:t>
            </w:r>
          </w:p>
        </w:tc>
        <w:tc>
          <w:tcPr>
            <w:tcW w:w="1809" w:type="dxa"/>
            <w:noWrap/>
          </w:tcPr>
          <w:p w14:paraId="283C841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387,457</w:t>
            </w:r>
          </w:p>
        </w:tc>
      </w:tr>
      <w:tr w:rsidR="001936CE" w:rsidRPr="002C4C95" w14:paraId="2D5639FF" w14:textId="77777777" w:rsidTr="00143BB6">
        <w:trPr>
          <w:trHeight w:val="255"/>
        </w:trPr>
        <w:tc>
          <w:tcPr>
            <w:tcW w:w="3150" w:type="dxa"/>
            <w:noWrap/>
          </w:tcPr>
          <w:p w14:paraId="1DAF7F49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</w:tcPr>
          <w:p w14:paraId="70B2D02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16E7A689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4FEC84C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32,704</w:t>
            </w:r>
          </w:p>
        </w:tc>
        <w:tc>
          <w:tcPr>
            <w:tcW w:w="1809" w:type="dxa"/>
            <w:noWrap/>
          </w:tcPr>
          <w:p w14:paraId="3FAD8F5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286,991</w:t>
            </w:r>
          </w:p>
        </w:tc>
        <w:tc>
          <w:tcPr>
            <w:tcW w:w="1809" w:type="dxa"/>
            <w:noWrap/>
          </w:tcPr>
          <w:p w14:paraId="006000E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026,908</w:t>
            </w:r>
          </w:p>
        </w:tc>
        <w:tc>
          <w:tcPr>
            <w:tcW w:w="1809" w:type="dxa"/>
            <w:noWrap/>
          </w:tcPr>
          <w:p w14:paraId="7E0F55A9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25,857</w:t>
            </w:r>
          </w:p>
        </w:tc>
      </w:tr>
      <w:tr w:rsidR="001936CE" w:rsidRPr="002C4C95" w14:paraId="6EC5F03F" w14:textId="77777777" w:rsidTr="00143BB6">
        <w:trPr>
          <w:trHeight w:val="255"/>
        </w:trPr>
        <w:tc>
          <w:tcPr>
            <w:tcW w:w="3150" w:type="dxa"/>
            <w:noWrap/>
          </w:tcPr>
          <w:p w14:paraId="5FFBA867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</w:tcPr>
          <w:p w14:paraId="54785D2B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89B2E1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443D84F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32,704</w:t>
            </w:r>
          </w:p>
        </w:tc>
        <w:tc>
          <w:tcPr>
            <w:tcW w:w="1809" w:type="dxa"/>
            <w:noWrap/>
          </w:tcPr>
          <w:p w14:paraId="19CE322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119,695</w:t>
            </w:r>
          </w:p>
        </w:tc>
        <w:tc>
          <w:tcPr>
            <w:tcW w:w="1809" w:type="dxa"/>
            <w:noWrap/>
          </w:tcPr>
          <w:p w14:paraId="1665F74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46,603</w:t>
            </w:r>
          </w:p>
        </w:tc>
        <w:tc>
          <w:tcPr>
            <w:tcW w:w="1809" w:type="dxa"/>
            <w:noWrap/>
          </w:tcPr>
          <w:p w14:paraId="60CB353B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772,460</w:t>
            </w:r>
          </w:p>
        </w:tc>
      </w:tr>
      <w:tr w:rsidR="001936CE" w:rsidRPr="002C4C95" w14:paraId="24603895" w14:textId="77777777" w:rsidTr="00143BB6">
        <w:trPr>
          <w:trHeight w:val="255"/>
        </w:trPr>
        <w:tc>
          <w:tcPr>
            <w:tcW w:w="3150" w:type="dxa"/>
            <w:noWrap/>
          </w:tcPr>
          <w:p w14:paraId="3A9E9C98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</w:tcPr>
          <w:p w14:paraId="71EA48D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43FA115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B78F6E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327,041</w:t>
            </w:r>
          </w:p>
        </w:tc>
        <w:tc>
          <w:tcPr>
            <w:tcW w:w="1809" w:type="dxa"/>
            <w:noWrap/>
          </w:tcPr>
          <w:p w14:paraId="1AA5A94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,869,909</w:t>
            </w:r>
          </w:p>
        </w:tc>
        <w:tc>
          <w:tcPr>
            <w:tcW w:w="1809" w:type="dxa"/>
            <w:noWrap/>
          </w:tcPr>
          <w:p w14:paraId="605BF83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269,080</w:t>
            </w:r>
          </w:p>
        </w:tc>
        <w:tc>
          <w:tcPr>
            <w:tcW w:w="1809" w:type="dxa"/>
            <w:noWrap/>
          </w:tcPr>
          <w:p w14:paraId="434E0D4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258,574</w:t>
            </w:r>
          </w:p>
        </w:tc>
      </w:tr>
      <w:tr w:rsidR="001936CE" w:rsidRPr="002C4C95" w14:paraId="1267270E" w14:textId="77777777" w:rsidTr="00143BB6">
        <w:trPr>
          <w:trHeight w:val="255"/>
        </w:trPr>
        <w:tc>
          <w:tcPr>
            <w:tcW w:w="3150" w:type="dxa"/>
            <w:noWrap/>
          </w:tcPr>
          <w:p w14:paraId="1A67732A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noWrap/>
          </w:tcPr>
          <w:p w14:paraId="0DB9CD3B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C03020A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A71F68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,159,746</w:t>
            </w:r>
          </w:p>
        </w:tc>
        <w:tc>
          <w:tcPr>
            <w:tcW w:w="1809" w:type="dxa"/>
            <w:noWrap/>
          </w:tcPr>
          <w:p w14:paraId="510C4C8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4,989,604</w:t>
            </w:r>
          </w:p>
        </w:tc>
        <w:tc>
          <w:tcPr>
            <w:tcW w:w="1809" w:type="dxa"/>
            <w:noWrap/>
          </w:tcPr>
          <w:p w14:paraId="5FE18215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,415,683</w:t>
            </w:r>
          </w:p>
        </w:tc>
        <w:tc>
          <w:tcPr>
            <w:tcW w:w="1809" w:type="dxa"/>
            <w:noWrap/>
          </w:tcPr>
          <w:p w14:paraId="694836B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031,035</w:t>
            </w:r>
          </w:p>
        </w:tc>
      </w:tr>
      <w:tr w:rsidR="001936CE" w:rsidRPr="002C4C95" w14:paraId="13E516AF" w14:textId="77777777" w:rsidTr="00143BB6">
        <w:trPr>
          <w:trHeight w:val="255"/>
        </w:trPr>
        <w:tc>
          <w:tcPr>
            <w:tcW w:w="3150" w:type="dxa"/>
            <w:noWrap/>
          </w:tcPr>
          <w:p w14:paraId="1A51F624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55C837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92B6103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0359D8F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3EA5F4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154EE1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23EF26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1936CE" w:rsidRPr="002C4C95" w14:paraId="0E15BCFC" w14:textId="77777777" w:rsidTr="00143BB6">
        <w:trPr>
          <w:trHeight w:val="255"/>
        </w:trPr>
        <w:tc>
          <w:tcPr>
            <w:tcW w:w="3150" w:type="dxa"/>
            <w:noWrap/>
          </w:tcPr>
          <w:p w14:paraId="56A3E7D4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15% return on investment</w:t>
            </w:r>
          </w:p>
        </w:tc>
        <w:tc>
          <w:tcPr>
            <w:tcW w:w="1809" w:type="dxa"/>
            <w:noWrap/>
          </w:tcPr>
          <w:p w14:paraId="690188F4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AEFE9C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0E88222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2D54285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A65BEEF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C5AAFC5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1936CE" w:rsidRPr="002C4C95" w14:paraId="51CBF1FA" w14:textId="77777777" w:rsidTr="00143BB6">
        <w:trPr>
          <w:trHeight w:val="255"/>
        </w:trPr>
        <w:tc>
          <w:tcPr>
            <w:tcW w:w="3150" w:type="dxa"/>
            <w:noWrap/>
          </w:tcPr>
          <w:p w14:paraId="72FFCDA9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</w:tcPr>
          <w:p w14:paraId="5A81BC7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1,044,770</w:t>
            </w:r>
          </w:p>
        </w:tc>
        <w:tc>
          <w:tcPr>
            <w:tcW w:w="1809" w:type="dxa"/>
            <w:noWrap/>
          </w:tcPr>
          <w:p w14:paraId="3E28D70F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275,766</w:t>
            </w:r>
          </w:p>
        </w:tc>
        <w:tc>
          <w:tcPr>
            <w:tcW w:w="1809" w:type="dxa"/>
            <w:noWrap/>
          </w:tcPr>
          <w:p w14:paraId="3FCF3783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626,375</w:t>
            </w:r>
          </w:p>
        </w:tc>
        <w:tc>
          <w:tcPr>
            <w:tcW w:w="1809" w:type="dxa"/>
            <w:noWrap/>
          </w:tcPr>
          <w:p w14:paraId="0B9166FF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42,068</w:t>
            </w:r>
          </w:p>
        </w:tc>
        <w:tc>
          <w:tcPr>
            <w:tcW w:w="1809" w:type="dxa"/>
            <w:noWrap/>
          </w:tcPr>
          <w:p w14:paraId="6429064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,133,874</w:t>
            </w:r>
          </w:p>
        </w:tc>
        <w:tc>
          <w:tcPr>
            <w:tcW w:w="1809" w:type="dxa"/>
            <w:noWrap/>
          </w:tcPr>
          <w:p w14:paraId="14E289C4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387,457</w:t>
            </w:r>
          </w:p>
        </w:tc>
      </w:tr>
      <w:tr w:rsidR="001936CE" w:rsidRPr="002C4C95" w14:paraId="52154BE4" w14:textId="77777777" w:rsidTr="00143BB6">
        <w:trPr>
          <w:trHeight w:val="255"/>
        </w:trPr>
        <w:tc>
          <w:tcPr>
            <w:tcW w:w="3150" w:type="dxa"/>
            <w:noWrap/>
          </w:tcPr>
          <w:p w14:paraId="180EF27E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</w:tcPr>
          <w:p w14:paraId="10798A1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1B4592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1ECDB04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069,368</w:t>
            </w:r>
          </w:p>
        </w:tc>
        <w:tc>
          <w:tcPr>
            <w:tcW w:w="1809" w:type="dxa"/>
            <w:noWrap/>
          </w:tcPr>
          <w:p w14:paraId="53F0254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796,487</w:t>
            </w:r>
          </w:p>
        </w:tc>
        <w:tc>
          <w:tcPr>
            <w:tcW w:w="1809" w:type="dxa"/>
            <w:noWrap/>
          </w:tcPr>
          <w:p w14:paraId="3ED1EE74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558,089</w:t>
            </w:r>
          </w:p>
        </w:tc>
        <w:tc>
          <w:tcPr>
            <w:tcW w:w="1809" w:type="dxa"/>
            <w:noWrap/>
          </w:tcPr>
          <w:p w14:paraId="16B5A8B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032,163</w:t>
            </w:r>
          </w:p>
        </w:tc>
      </w:tr>
      <w:tr w:rsidR="001936CE" w:rsidRPr="002C4C95" w14:paraId="3B5BA32D" w14:textId="77777777" w:rsidTr="00143BB6">
        <w:trPr>
          <w:trHeight w:val="255"/>
        </w:trPr>
        <w:tc>
          <w:tcPr>
            <w:tcW w:w="3150" w:type="dxa"/>
            <w:noWrap/>
          </w:tcPr>
          <w:p w14:paraId="160D4F82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</w:tcPr>
          <w:p w14:paraId="17AFF45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43E47D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457A5F9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069,368</w:t>
            </w:r>
          </w:p>
        </w:tc>
        <w:tc>
          <w:tcPr>
            <w:tcW w:w="1809" w:type="dxa"/>
            <w:noWrap/>
          </w:tcPr>
          <w:p w14:paraId="6187469A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865,856</w:t>
            </w:r>
          </w:p>
        </w:tc>
        <w:tc>
          <w:tcPr>
            <w:tcW w:w="1809" w:type="dxa"/>
            <w:noWrap/>
          </w:tcPr>
          <w:p w14:paraId="1DAC799C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423,945</w:t>
            </w:r>
          </w:p>
        </w:tc>
        <w:tc>
          <w:tcPr>
            <w:tcW w:w="1809" w:type="dxa"/>
            <w:noWrap/>
          </w:tcPr>
          <w:p w14:paraId="7CC20C3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,456,108</w:t>
            </w:r>
          </w:p>
        </w:tc>
      </w:tr>
      <w:tr w:rsidR="001936CE" w:rsidRPr="002C4C95" w14:paraId="0EB0C8B9" w14:textId="77777777" w:rsidTr="00143BB6">
        <w:trPr>
          <w:trHeight w:val="255"/>
        </w:trPr>
        <w:tc>
          <w:tcPr>
            <w:tcW w:w="3150" w:type="dxa"/>
            <w:noWrap/>
          </w:tcPr>
          <w:p w14:paraId="458FBF4D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</w:tcPr>
          <w:p w14:paraId="36AAD18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234F8B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5375C8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693,682</w:t>
            </w:r>
          </w:p>
        </w:tc>
        <w:tc>
          <w:tcPr>
            <w:tcW w:w="1809" w:type="dxa"/>
            <w:noWrap/>
          </w:tcPr>
          <w:p w14:paraId="47E66AA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7,964,874</w:t>
            </w:r>
          </w:p>
        </w:tc>
        <w:tc>
          <w:tcPr>
            <w:tcW w:w="1809" w:type="dxa"/>
            <w:noWrap/>
          </w:tcPr>
          <w:p w14:paraId="6D969C4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5,580,895</w:t>
            </w:r>
          </w:p>
        </w:tc>
        <w:tc>
          <w:tcPr>
            <w:tcW w:w="1809" w:type="dxa"/>
            <w:noWrap/>
          </w:tcPr>
          <w:p w14:paraId="45F62330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321,634</w:t>
            </w:r>
          </w:p>
        </w:tc>
      </w:tr>
      <w:tr w:rsidR="001936CE" w:rsidRPr="002C4C95" w14:paraId="22050DB1" w14:textId="77777777" w:rsidTr="00143BB6">
        <w:trPr>
          <w:trHeight w:val="255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2F112458" w14:textId="77777777" w:rsidR="001936CE" w:rsidRPr="002C4C95" w:rsidRDefault="001936CE" w:rsidP="001936CE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3FAC1438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4790706D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0B35D566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,763,05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2B486EB1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0,830,729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14CB3E77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0,004,84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54281D9E" w14:textId="77777777" w:rsidR="001936CE" w:rsidRPr="002C4C95" w:rsidRDefault="001936CE" w:rsidP="001936C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5,777,743</w:t>
            </w:r>
          </w:p>
        </w:tc>
      </w:tr>
    </w:tbl>
    <w:p w14:paraId="36EB0A3B" w14:textId="77777777" w:rsidR="002478E0" w:rsidRDefault="002478E0">
      <w:pPr>
        <w:spacing w:line="259" w:lineRule="auto"/>
      </w:pPr>
      <w:r>
        <w:br w:type="page"/>
      </w:r>
    </w:p>
    <w:p w14:paraId="71F4457C" w14:textId="77777777" w:rsidR="00E068E8" w:rsidRPr="00521C2B" w:rsidRDefault="00E068E8" w:rsidP="00E068E8">
      <w:pPr>
        <w:pStyle w:val="Heading2"/>
        <w:numPr>
          <w:ilvl w:val="0"/>
          <w:numId w:val="0"/>
        </w:numPr>
        <w:rPr>
          <w:b w:val="0"/>
        </w:rPr>
      </w:pPr>
      <w:r>
        <w:lastRenderedPageBreak/>
        <w:t xml:space="preserve">Table </w:t>
      </w:r>
      <w:r w:rsidR="005E53A5">
        <w:fldChar w:fldCharType="begin"/>
      </w:r>
      <w:r>
        <w:instrText xml:space="preserve"> SEQ Table \* ARABIC </w:instrText>
      </w:r>
      <w:r w:rsidR="005E53A5">
        <w:fldChar w:fldCharType="separate"/>
      </w:r>
      <w:r w:rsidR="00953AAA">
        <w:rPr>
          <w:noProof/>
        </w:rPr>
        <w:t>3</w:t>
      </w:r>
      <w:r w:rsidR="005E53A5">
        <w:fldChar w:fldCharType="end"/>
      </w:r>
      <w:r>
        <w:t xml:space="preserve"> </w:t>
      </w:r>
      <w:r w:rsidR="00220E8F">
        <w:rPr>
          <w:b w:val="0"/>
        </w:rPr>
        <w:t>- C</w:t>
      </w:r>
      <w:r>
        <w:rPr>
          <w:b w:val="0"/>
        </w:rPr>
        <w:t xml:space="preserve">alculation </w:t>
      </w:r>
      <w:r w:rsidR="00220E8F">
        <w:rPr>
          <w:b w:val="0"/>
        </w:rPr>
        <w:t xml:space="preserve">inputs </w:t>
      </w:r>
      <w:r>
        <w:rPr>
          <w:b w:val="0"/>
        </w:rPr>
        <w:t>for the Netherlands</w:t>
      </w:r>
      <w:r w:rsidRPr="00521C2B">
        <w:rPr>
          <w:b w:val="0"/>
        </w:rPr>
        <w:t xml:space="preserve"> (in US dolla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09"/>
        <w:gridCol w:w="1809"/>
        <w:gridCol w:w="1809"/>
        <w:gridCol w:w="1809"/>
        <w:gridCol w:w="1809"/>
        <w:gridCol w:w="1809"/>
      </w:tblGrid>
      <w:tr w:rsidR="00E068E8" w:rsidRPr="00C25B79" w14:paraId="303E87E6" w14:textId="77777777" w:rsidTr="00150639">
        <w:trPr>
          <w:trHeight w:val="355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A8DE6" w14:textId="77777777" w:rsidR="00E068E8" w:rsidRPr="00C25B79" w:rsidRDefault="00E068E8" w:rsidP="0015063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2811A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FA665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FF7CE2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6BE3F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D500D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4E269" w14:textId="77777777" w:rsidR="00E068E8" w:rsidRPr="00C25B79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C25B79">
              <w:rPr>
                <w:b/>
                <w:bCs/>
                <w:sz w:val="16"/>
                <w:szCs w:val="16"/>
              </w:rPr>
              <w:t>2022</w:t>
            </w:r>
          </w:p>
        </w:tc>
      </w:tr>
      <w:tr w:rsidR="003164A2" w:rsidRPr="00C25B79" w14:paraId="60B23DF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9F04D68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Technology Penetration</w:t>
            </w:r>
          </w:p>
        </w:tc>
        <w:tc>
          <w:tcPr>
            <w:tcW w:w="1809" w:type="dxa"/>
            <w:noWrap/>
            <w:hideMark/>
          </w:tcPr>
          <w:p w14:paraId="42D67A3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3.0%</w:t>
            </w:r>
          </w:p>
        </w:tc>
        <w:tc>
          <w:tcPr>
            <w:tcW w:w="1809" w:type="dxa"/>
            <w:noWrap/>
            <w:hideMark/>
          </w:tcPr>
          <w:p w14:paraId="391BEF0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6.3%</w:t>
            </w:r>
          </w:p>
        </w:tc>
        <w:tc>
          <w:tcPr>
            <w:tcW w:w="1809" w:type="dxa"/>
            <w:noWrap/>
            <w:hideMark/>
          </w:tcPr>
          <w:p w14:paraId="7FAE490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9.0%</w:t>
            </w:r>
          </w:p>
        </w:tc>
        <w:tc>
          <w:tcPr>
            <w:tcW w:w="1809" w:type="dxa"/>
            <w:noWrap/>
            <w:hideMark/>
          </w:tcPr>
          <w:p w14:paraId="5C341E5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61.5%</w:t>
            </w:r>
          </w:p>
        </w:tc>
        <w:tc>
          <w:tcPr>
            <w:tcW w:w="1809" w:type="dxa"/>
            <w:noWrap/>
            <w:hideMark/>
          </w:tcPr>
          <w:p w14:paraId="567D654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63.7%</w:t>
            </w:r>
          </w:p>
        </w:tc>
        <w:tc>
          <w:tcPr>
            <w:tcW w:w="1809" w:type="dxa"/>
            <w:noWrap/>
            <w:hideMark/>
          </w:tcPr>
          <w:p w14:paraId="23A3DF1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65.7%</w:t>
            </w:r>
          </w:p>
        </w:tc>
      </w:tr>
      <w:tr w:rsidR="003164A2" w:rsidRPr="00C25B79" w14:paraId="63EC4D5E" w14:textId="77777777" w:rsidTr="00637AAC">
        <w:trPr>
          <w:trHeight w:val="255"/>
        </w:trPr>
        <w:tc>
          <w:tcPr>
            <w:tcW w:w="3150" w:type="dxa"/>
            <w:noWrap/>
          </w:tcPr>
          <w:p w14:paraId="30FFE095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357824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F2DC8F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A8295A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EB3E1D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5EAC09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9EBBE3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3164A2" w:rsidRPr="00C25B79" w14:paraId="2CDC20DC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B60FAD1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Addressable Market</w:t>
            </w:r>
          </w:p>
        </w:tc>
        <w:tc>
          <w:tcPr>
            <w:tcW w:w="1809" w:type="dxa"/>
            <w:noWrap/>
            <w:hideMark/>
          </w:tcPr>
          <w:p w14:paraId="528324C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12,727</w:t>
            </w:r>
          </w:p>
        </w:tc>
        <w:tc>
          <w:tcPr>
            <w:tcW w:w="1809" w:type="dxa"/>
            <w:noWrap/>
            <w:hideMark/>
          </w:tcPr>
          <w:p w14:paraId="0C27B68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19,557</w:t>
            </w:r>
          </w:p>
        </w:tc>
        <w:tc>
          <w:tcPr>
            <w:tcW w:w="1809" w:type="dxa"/>
            <w:noWrap/>
            <w:hideMark/>
          </w:tcPr>
          <w:p w14:paraId="6A9100C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25,474</w:t>
            </w:r>
          </w:p>
        </w:tc>
        <w:tc>
          <w:tcPr>
            <w:tcW w:w="1809" w:type="dxa"/>
            <w:noWrap/>
            <w:hideMark/>
          </w:tcPr>
          <w:p w14:paraId="57D88A1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0,692</w:t>
            </w:r>
          </w:p>
        </w:tc>
        <w:tc>
          <w:tcPr>
            <w:tcW w:w="1809" w:type="dxa"/>
            <w:noWrap/>
            <w:hideMark/>
          </w:tcPr>
          <w:p w14:paraId="2935A6F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5,360</w:t>
            </w:r>
          </w:p>
        </w:tc>
        <w:tc>
          <w:tcPr>
            <w:tcW w:w="1809" w:type="dxa"/>
            <w:noWrap/>
            <w:hideMark/>
          </w:tcPr>
          <w:p w14:paraId="0A52FDB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9,583</w:t>
            </w:r>
          </w:p>
        </w:tc>
      </w:tr>
      <w:tr w:rsidR="003164A2" w:rsidRPr="00C25B79" w14:paraId="6FEA7803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3E5676C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Market Adoption</w:t>
            </w:r>
          </w:p>
        </w:tc>
        <w:tc>
          <w:tcPr>
            <w:tcW w:w="1809" w:type="dxa"/>
            <w:noWrap/>
            <w:hideMark/>
          </w:tcPr>
          <w:p w14:paraId="62BD695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.5%</w:t>
            </w:r>
          </w:p>
        </w:tc>
        <w:tc>
          <w:tcPr>
            <w:tcW w:w="1809" w:type="dxa"/>
            <w:noWrap/>
            <w:hideMark/>
          </w:tcPr>
          <w:p w14:paraId="177FC11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6.0%</w:t>
            </w:r>
          </w:p>
        </w:tc>
        <w:tc>
          <w:tcPr>
            <w:tcW w:w="1809" w:type="dxa"/>
            <w:noWrap/>
            <w:hideMark/>
          </w:tcPr>
          <w:p w14:paraId="1B1E906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0.0%</w:t>
            </w:r>
          </w:p>
        </w:tc>
        <w:tc>
          <w:tcPr>
            <w:tcW w:w="1809" w:type="dxa"/>
            <w:noWrap/>
            <w:hideMark/>
          </w:tcPr>
          <w:p w14:paraId="7E978AF9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4.0%</w:t>
            </w:r>
          </w:p>
        </w:tc>
        <w:tc>
          <w:tcPr>
            <w:tcW w:w="1809" w:type="dxa"/>
            <w:noWrap/>
            <w:hideMark/>
          </w:tcPr>
          <w:p w14:paraId="16BB697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7.5%</w:t>
            </w:r>
          </w:p>
        </w:tc>
        <w:tc>
          <w:tcPr>
            <w:tcW w:w="1809" w:type="dxa"/>
            <w:noWrap/>
            <w:hideMark/>
          </w:tcPr>
          <w:p w14:paraId="2EC8FEF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0.0%</w:t>
            </w:r>
          </w:p>
        </w:tc>
      </w:tr>
      <w:tr w:rsidR="003164A2" w:rsidRPr="00C25B79" w14:paraId="261CB98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10AF7F7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Total Market</w:t>
            </w:r>
          </w:p>
        </w:tc>
        <w:tc>
          <w:tcPr>
            <w:tcW w:w="1809" w:type="dxa"/>
            <w:noWrap/>
            <w:hideMark/>
          </w:tcPr>
          <w:p w14:paraId="6CD76F5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,818</w:t>
            </w:r>
          </w:p>
        </w:tc>
        <w:tc>
          <w:tcPr>
            <w:tcW w:w="1809" w:type="dxa"/>
            <w:noWrap/>
            <w:hideMark/>
          </w:tcPr>
          <w:p w14:paraId="1FD7F1D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9,129</w:t>
            </w:r>
          </w:p>
        </w:tc>
        <w:tc>
          <w:tcPr>
            <w:tcW w:w="1809" w:type="dxa"/>
            <w:noWrap/>
            <w:hideMark/>
          </w:tcPr>
          <w:p w14:paraId="3A65A1A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62,737</w:t>
            </w:r>
          </w:p>
        </w:tc>
        <w:tc>
          <w:tcPr>
            <w:tcW w:w="1809" w:type="dxa"/>
            <w:noWrap/>
            <w:hideMark/>
          </w:tcPr>
          <w:p w14:paraId="67F6F6E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9,781</w:t>
            </w:r>
          </w:p>
        </w:tc>
        <w:tc>
          <w:tcPr>
            <w:tcW w:w="1809" w:type="dxa"/>
            <w:noWrap/>
            <w:hideMark/>
          </w:tcPr>
          <w:p w14:paraId="086BE6F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1,976</w:t>
            </w:r>
          </w:p>
        </w:tc>
        <w:tc>
          <w:tcPr>
            <w:tcW w:w="1809" w:type="dxa"/>
            <w:noWrap/>
            <w:hideMark/>
          </w:tcPr>
          <w:p w14:paraId="2E87ADA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9,583</w:t>
            </w:r>
          </w:p>
        </w:tc>
      </w:tr>
      <w:tr w:rsidR="003164A2" w:rsidRPr="00C25B79" w14:paraId="1FDCA1AC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7073BAD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Market Share Projection</w:t>
            </w:r>
          </w:p>
        </w:tc>
        <w:tc>
          <w:tcPr>
            <w:tcW w:w="1809" w:type="dxa"/>
            <w:noWrap/>
            <w:hideMark/>
          </w:tcPr>
          <w:p w14:paraId="2B89337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0.0%</w:t>
            </w:r>
          </w:p>
        </w:tc>
        <w:tc>
          <w:tcPr>
            <w:tcW w:w="1809" w:type="dxa"/>
            <w:noWrap/>
            <w:hideMark/>
          </w:tcPr>
          <w:p w14:paraId="4987367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00.0%</w:t>
            </w:r>
          </w:p>
        </w:tc>
        <w:tc>
          <w:tcPr>
            <w:tcW w:w="1809" w:type="dxa"/>
            <w:noWrap/>
            <w:hideMark/>
          </w:tcPr>
          <w:p w14:paraId="63423B5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5.0%</w:t>
            </w:r>
          </w:p>
        </w:tc>
        <w:tc>
          <w:tcPr>
            <w:tcW w:w="1809" w:type="dxa"/>
            <w:noWrap/>
            <w:hideMark/>
          </w:tcPr>
          <w:p w14:paraId="7EEB61F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5.0%</w:t>
            </w:r>
          </w:p>
        </w:tc>
        <w:tc>
          <w:tcPr>
            <w:tcW w:w="1809" w:type="dxa"/>
            <w:noWrap/>
            <w:hideMark/>
          </w:tcPr>
          <w:p w14:paraId="2719B65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0.0%</w:t>
            </w:r>
          </w:p>
        </w:tc>
        <w:tc>
          <w:tcPr>
            <w:tcW w:w="1809" w:type="dxa"/>
            <w:noWrap/>
            <w:hideMark/>
          </w:tcPr>
          <w:p w14:paraId="207411D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5.0%</w:t>
            </w:r>
          </w:p>
        </w:tc>
      </w:tr>
      <w:tr w:rsidR="003164A2" w:rsidRPr="00C25B79" w14:paraId="2B228746" w14:textId="77777777" w:rsidTr="00637AAC">
        <w:trPr>
          <w:trHeight w:val="255"/>
        </w:trPr>
        <w:tc>
          <w:tcPr>
            <w:tcW w:w="3150" w:type="dxa"/>
            <w:noWrap/>
          </w:tcPr>
          <w:p w14:paraId="6E330B0A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</w:tcPr>
          <w:p w14:paraId="373B6A6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7D6CECD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56C7F47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4FFB325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72C7A9D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70CAB22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</w:tr>
      <w:tr w:rsidR="003164A2" w:rsidRPr="00C25B79" w14:paraId="59630A80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6AC45F2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atients Enrolled</w:t>
            </w:r>
          </w:p>
        </w:tc>
        <w:tc>
          <w:tcPr>
            <w:tcW w:w="1809" w:type="dxa"/>
            <w:noWrap/>
            <w:hideMark/>
          </w:tcPr>
          <w:p w14:paraId="7A04339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,818</w:t>
            </w:r>
          </w:p>
        </w:tc>
        <w:tc>
          <w:tcPr>
            <w:tcW w:w="1809" w:type="dxa"/>
            <w:noWrap/>
            <w:hideMark/>
          </w:tcPr>
          <w:p w14:paraId="0E3D4B6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9,129</w:t>
            </w:r>
          </w:p>
        </w:tc>
        <w:tc>
          <w:tcPr>
            <w:tcW w:w="1809" w:type="dxa"/>
            <w:noWrap/>
            <w:hideMark/>
          </w:tcPr>
          <w:p w14:paraId="6081A26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9,600</w:t>
            </w:r>
          </w:p>
        </w:tc>
        <w:tc>
          <w:tcPr>
            <w:tcW w:w="1809" w:type="dxa"/>
            <w:noWrap/>
            <w:hideMark/>
          </w:tcPr>
          <w:p w14:paraId="683F2A6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3,314</w:t>
            </w:r>
          </w:p>
        </w:tc>
        <w:tc>
          <w:tcPr>
            <w:tcW w:w="1809" w:type="dxa"/>
            <w:noWrap/>
            <w:hideMark/>
          </w:tcPr>
          <w:p w14:paraId="5A4B3A2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92,383</w:t>
            </w:r>
          </w:p>
        </w:tc>
        <w:tc>
          <w:tcPr>
            <w:tcW w:w="1809" w:type="dxa"/>
            <w:noWrap/>
            <w:hideMark/>
          </w:tcPr>
          <w:p w14:paraId="130246C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76,771</w:t>
            </w:r>
          </w:p>
        </w:tc>
      </w:tr>
      <w:tr w:rsidR="003164A2" w:rsidRPr="00C25B79" w14:paraId="6ABB8B3D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796BD25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 xml:space="preserve">Technicians Needed </w:t>
            </w:r>
          </w:p>
        </w:tc>
        <w:tc>
          <w:tcPr>
            <w:tcW w:w="1809" w:type="dxa"/>
            <w:noWrap/>
            <w:hideMark/>
          </w:tcPr>
          <w:p w14:paraId="7CE31CD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2FD558B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8</w:t>
            </w:r>
          </w:p>
        </w:tc>
        <w:tc>
          <w:tcPr>
            <w:tcW w:w="1809" w:type="dxa"/>
            <w:noWrap/>
            <w:hideMark/>
          </w:tcPr>
          <w:p w14:paraId="26BA2A3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3</w:t>
            </w:r>
          </w:p>
        </w:tc>
        <w:tc>
          <w:tcPr>
            <w:tcW w:w="1809" w:type="dxa"/>
            <w:noWrap/>
            <w:hideMark/>
          </w:tcPr>
          <w:p w14:paraId="4EF18A5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6</w:t>
            </w:r>
          </w:p>
        </w:tc>
        <w:tc>
          <w:tcPr>
            <w:tcW w:w="1809" w:type="dxa"/>
            <w:noWrap/>
            <w:hideMark/>
          </w:tcPr>
          <w:p w14:paraId="2355251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6</w:t>
            </w:r>
          </w:p>
        </w:tc>
        <w:tc>
          <w:tcPr>
            <w:tcW w:w="1809" w:type="dxa"/>
            <w:noWrap/>
            <w:hideMark/>
          </w:tcPr>
          <w:p w14:paraId="147BC18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0</w:t>
            </w:r>
          </w:p>
        </w:tc>
      </w:tr>
      <w:tr w:rsidR="003164A2" w:rsidRPr="00C25B79" w14:paraId="4F17BE7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7D99C65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 xml:space="preserve">Nurses Needed </w:t>
            </w:r>
          </w:p>
        </w:tc>
        <w:tc>
          <w:tcPr>
            <w:tcW w:w="1809" w:type="dxa"/>
            <w:noWrap/>
            <w:hideMark/>
          </w:tcPr>
          <w:p w14:paraId="3251A47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7</w:t>
            </w:r>
          </w:p>
        </w:tc>
        <w:tc>
          <w:tcPr>
            <w:tcW w:w="1809" w:type="dxa"/>
            <w:noWrap/>
            <w:hideMark/>
          </w:tcPr>
          <w:p w14:paraId="0120021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10</w:t>
            </w:r>
          </w:p>
        </w:tc>
        <w:tc>
          <w:tcPr>
            <w:tcW w:w="1809" w:type="dxa"/>
            <w:noWrap/>
            <w:hideMark/>
          </w:tcPr>
          <w:p w14:paraId="43FBF18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343</w:t>
            </w:r>
          </w:p>
        </w:tc>
        <w:tc>
          <w:tcPr>
            <w:tcW w:w="1809" w:type="dxa"/>
            <w:noWrap/>
            <w:hideMark/>
          </w:tcPr>
          <w:p w14:paraId="336EDB4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37</w:t>
            </w:r>
          </w:p>
        </w:tc>
        <w:tc>
          <w:tcPr>
            <w:tcW w:w="1809" w:type="dxa"/>
            <w:noWrap/>
            <w:hideMark/>
          </w:tcPr>
          <w:p w14:paraId="3EE03B45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532</w:t>
            </w:r>
          </w:p>
        </w:tc>
        <w:tc>
          <w:tcPr>
            <w:tcW w:w="1809" w:type="dxa"/>
            <w:noWrap/>
            <w:hideMark/>
          </w:tcPr>
          <w:p w14:paraId="3B4E8A2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42</w:t>
            </w:r>
          </w:p>
        </w:tc>
      </w:tr>
      <w:tr w:rsidR="003164A2" w:rsidRPr="00C25B79" w14:paraId="286E8717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CF26DBC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 xml:space="preserve">Managers Needed </w:t>
            </w:r>
          </w:p>
        </w:tc>
        <w:tc>
          <w:tcPr>
            <w:tcW w:w="1809" w:type="dxa"/>
            <w:noWrap/>
            <w:hideMark/>
          </w:tcPr>
          <w:p w14:paraId="5B68C05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CA73A1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4</w:t>
            </w:r>
          </w:p>
        </w:tc>
        <w:tc>
          <w:tcPr>
            <w:tcW w:w="1809" w:type="dxa"/>
            <w:noWrap/>
            <w:hideMark/>
          </w:tcPr>
          <w:p w14:paraId="166C93E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3</w:t>
            </w:r>
          </w:p>
        </w:tc>
        <w:tc>
          <w:tcPr>
            <w:tcW w:w="1809" w:type="dxa"/>
            <w:noWrap/>
            <w:hideMark/>
          </w:tcPr>
          <w:p w14:paraId="5E73791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20</w:t>
            </w:r>
          </w:p>
        </w:tc>
        <w:tc>
          <w:tcPr>
            <w:tcW w:w="1809" w:type="dxa"/>
            <w:noWrap/>
            <w:hideMark/>
          </w:tcPr>
          <w:p w14:paraId="0EF9FFB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9</w:t>
            </w:r>
          </w:p>
        </w:tc>
        <w:tc>
          <w:tcPr>
            <w:tcW w:w="1809" w:type="dxa"/>
            <w:noWrap/>
            <w:hideMark/>
          </w:tcPr>
          <w:p w14:paraId="27D4C3F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16</w:t>
            </w:r>
          </w:p>
        </w:tc>
      </w:tr>
      <w:tr w:rsidR="003164A2" w:rsidRPr="00C25B79" w14:paraId="763A712C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3414536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6A0909D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7CCA75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13DCEE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3B37B3F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2FFACB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593128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3164A2" w:rsidRPr="00C25B79" w14:paraId="4C2DCFE2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B14A4AA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ersonnel Costs (Technicians)</w:t>
            </w:r>
          </w:p>
        </w:tc>
        <w:tc>
          <w:tcPr>
            <w:tcW w:w="1809" w:type="dxa"/>
            <w:noWrap/>
            <w:hideMark/>
          </w:tcPr>
          <w:p w14:paraId="21FDD50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3,998</w:t>
            </w:r>
          </w:p>
        </w:tc>
        <w:tc>
          <w:tcPr>
            <w:tcW w:w="1809" w:type="dxa"/>
            <w:noWrap/>
            <w:hideMark/>
          </w:tcPr>
          <w:p w14:paraId="21E1CA5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15,991</w:t>
            </w:r>
          </w:p>
        </w:tc>
        <w:tc>
          <w:tcPr>
            <w:tcW w:w="1809" w:type="dxa"/>
            <w:noWrap/>
            <w:hideMark/>
          </w:tcPr>
          <w:p w14:paraId="6E1BC41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20,975</w:t>
            </w:r>
          </w:p>
        </w:tc>
        <w:tc>
          <w:tcPr>
            <w:tcW w:w="1809" w:type="dxa"/>
            <w:noWrap/>
            <w:hideMark/>
          </w:tcPr>
          <w:p w14:paraId="3A3F974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71,962</w:t>
            </w:r>
          </w:p>
        </w:tc>
        <w:tc>
          <w:tcPr>
            <w:tcW w:w="1809" w:type="dxa"/>
            <w:noWrap/>
            <w:hideMark/>
          </w:tcPr>
          <w:p w14:paraId="349C4E19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71,962</w:t>
            </w:r>
          </w:p>
        </w:tc>
        <w:tc>
          <w:tcPr>
            <w:tcW w:w="1809" w:type="dxa"/>
            <w:noWrap/>
            <w:hideMark/>
          </w:tcPr>
          <w:p w14:paraId="6B6CE8D9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09,968</w:t>
            </w:r>
          </w:p>
        </w:tc>
      </w:tr>
      <w:tr w:rsidR="003164A2" w:rsidRPr="00C25B79" w14:paraId="4DC5FFA4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48CDF1B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ersonnel Costs (Nurses)</w:t>
            </w:r>
          </w:p>
        </w:tc>
        <w:tc>
          <w:tcPr>
            <w:tcW w:w="1809" w:type="dxa"/>
            <w:noWrap/>
            <w:hideMark/>
          </w:tcPr>
          <w:p w14:paraId="7B57C5A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09,737</w:t>
            </w:r>
          </w:p>
        </w:tc>
        <w:tc>
          <w:tcPr>
            <w:tcW w:w="1809" w:type="dxa"/>
            <w:noWrap/>
            <w:hideMark/>
          </w:tcPr>
          <w:p w14:paraId="7146965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,651,241</w:t>
            </w:r>
          </w:p>
        </w:tc>
        <w:tc>
          <w:tcPr>
            <w:tcW w:w="1809" w:type="dxa"/>
            <w:noWrap/>
            <w:hideMark/>
          </w:tcPr>
          <w:p w14:paraId="3C039A5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267,051</w:t>
            </w:r>
          </w:p>
        </w:tc>
        <w:tc>
          <w:tcPr>
            <w:tcW w:w="1809" w:type="dxa"/>
            <w:noWrap/>
            <w:hideMark/>
          </w:tcPr>
          <w:p w14:paraId="7145081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,942,875</w:t>
            </w:r>
          </w:p>
        </w:tc>
        <w:tc>
          <w:tcPr>
            <w:tcW w:w="1809" w:type="dxa"/>
            <w:noWrap/>
            <w:hideMark/>
          </w:tcPr>
          <w:p w14:paraId="005470A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,822,364</w:t>
            </w:r>
          </w:p>
        </w:tc>
        <w:tc>
          <w:tcPr>
            <w:tcW w:w="1809" w:type="dxa"/>
            <w:noWrap/>
            <w:hideMark/>
          </w:tcPr>
          <w:p w14:paraId="4272EB9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653,167</w:t>
            </w:r>
          </w:p>
        </w:tc>
      </w:tr>
      <w:tr w:rsidR="003164A2" w:rsidRPr="00C25B79" w14:paraId="434335BD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FED0661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ersonnel Costs (Managers)</w:t>
            </w:r>
          </w:p>
        </w:tc>
        <w:tc>
          <w:tcPr>
            <w:tcW w:w="1809" w:type="dxa"/>
            <w:noWrap/>
            <w:hideMark/>
          </w:tcPr>
          <w:p w14:paraId="031A7BE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58,200</w:t>
            </w:r>
          </w:p>
        </w:tc>
        <w:tc>
          <w:tcPr>
            <w:tcW w:w="1809" w:type="dxa"/>
            <w:noWrap/>
            <w:hideMark/>
          </w:tcPr>
          <w:p w14:paraId="2A0F028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32,799</w:t>
            </w:r>
          </w:p>
        </w:tc>
        <w:tc>
          <w:tcPr>
            <w:tcW w:w="1809" w:type="dxa"/>
            <w:noWrap/>
            <w:hideMark/>
          </w:tcPr>
          <w:p w14:paraId="1CE12A8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6,595</w:t>
            </w:r>
          </w:p>
        </w:tc>
        <w:tc>
          <w:tcPr>
            <w:tcW w:w="1809" w:type="dxa"/>
            <w:noWrap/>
            <w:hideMark/>
          </w:tcPr>
          <w:p w14:paraId="05291E9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163,993</w:t>
            </w:r>
          </w:p>
        </w:tc>
        <w:tc>
          <w:tcPr>
            <w:tcW w:w="1809" w:type="dxa"/>
            <w:noWrap/>
            <w:hideMark/>
          </w:tcPr>
          <w:p w14:paraId="15882EE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105,793</w:t>
            </w:r>
          </w:p>
        </w:tc>
        <w:tc>
          <w:tcPr>
            <w:tcW w:w="1809" w:type="dxa"/>
            <w:noWrap/>
            <w:hideMark/>
          </w:tcPr>
          <w:p w14:paraId="247BFA6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31,194</w:t>
            </w:r>
          </w:p>
        </w:tc>
      </w:tr>
      <w:tr w:rsidR="003164A2" w:rsidRPr="00C25B79" w14:paraId="333274D7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4715D18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0C0D157F" w14:textId="77777777" w:rsidR="003164A2" w:rsidRPr="00C25B79" w:rsidRDefault="003164A2" w:rsidP="003164A2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CFE7051" w14:textId="77777777" w:rsidR="003164A2" w:rsidRPr="00C25B79" w:rsidRDefault="003164A2" w:rsidP="003164A2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827C2B1" w14:textId="77777777" w:rsidR="003164A2" w:rsidRPr="00C25B79" w:rsidRDefault="003164A2" w:rsidP="003164A2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864F677" w14:textId="77777777" w:rsidR="003164A2" w:rsidRPr="00C25B79" w:rsidRDefault="003164A2" w:rsidP="003164A2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44FF7F1" w14:textId="77777777" w:rsidR="003164A2" w:rsidRPr="00C25B79" w:rsidRDefault="003164A2" w:rsidP="003164A2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AE7A1AE" w14:textId="77777777" w:rsidR="003164A2" w:rsidRPr="00C25B79" w:rsidRDefault="003164A2" w:rsidP="003164A2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</w:tr>
      <w:tr w:rsidR="003164A2" w:rsidRPr="00C25B79" w14:paraId="2C8D854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1B933C6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Office Rent</w:t>
            </w:r>
          </w:p>
        </w:tc>
        <w:tc>
          <w:tcPr>
            <w:tcW w:w="1809" w:type="dxa"/>
            <w:noWrap/>
            <w:hideMark/>
          </w:tcPr>
          <w:p w14:paraId="2903FA5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8,000</w:t>
            </w:r>
          </w:p>
        </w:tc>
        <w:tc>
          <w:tcPr>
            <w:tcW w:w="1809" w:type="dxa"/>
            <w:noWrap/>
            <w:hideMark/>
          </w:tcPr>
          <w:p w14:paraId="18A7930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92,800</w:t>
            </w:r>
          </w:p>
        </w:tc>
        <w:tc>
          <w:tcPr>
            <w:tcW w:w="1809" w:type="dxa"/>
            <w:noWrap/>
            <w:hideMark/>
          </w:tcPr>
          <w:p w14:paraId="6FC1437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09,600</w:t>
            </w:r>
          </w:p>
        </w:tc>
        <w:tc>
          <w:tcPr>
            <w:tcW w:w="1809" w:type="dxa"/>
            <w:noWrap/>
            <w:hideMark/>
          </w:tcPr>
          <w:p w14:paraId="6445519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423,200</w:t>
            </w:r>
          </w:p>
        </w:tc>
        <w:tc>
          <w:tcPr>
            <w:tcW w:w="1809" w:type="dxa"/>
            <w:noWrap/>
            <w:hideMark/>
          </w:tcPr>
          <w:p w14:paraId="525709E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408,800</w:t>
            </w:r>
          </w:p>
        </w:tc>
        <w:tc>
          <w:tcPr>
            <w:tcW w:w="1809" w:type="dxa"/>
            <w:noWrap/>
            <w:hideMark/>
          </w:tcPr>
          <w:p w14:paraId="7023E82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171,200</w:t>
            </w:r>
          </w:p>
        </w:tc>
      </w:tr>
      <w:tr w:rsidR="003164A2" w:rsidRPr="00C25B79" w14:paraId="6CA9D39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C3E79F6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Office Supplies</w:t>
            </w:r>
          </w:p>
        </w:tc>
        <w:tc>
          <w:tcPr>
            <w:tcW w:w="1809" w:type="dxa"/>
            <w:noWrap/>
            <w:hideMark/>
          </w:tcPr>
          <w:p w14:paraId="13D9C0A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000</w:t>
            </w:r>
          </w:p>
        </w:tc>
        <w:tc>
          <w:tcPr>
            <w:tcW w:w="1809" w:type="dxa"/>
            <w:noWrap/>
            <w:hideMark/>
          </w:tcPr>
          <w:p w14:paraId="23C0FB9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4,400</w:t>
            </w:r>
          </w:p>
        </w:tc>
        <w:tc>
          <w:tcPr>
            <w:tcW w:w="1809" w:type="dxa"/>
            <w:noWrap/>
            <w:hideMark/>
          </w:tcPr>
          <w:p w14:paraId="3D81CFA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,800</w:t>
            </w:r>
          </w:p>
        </w:tc>
        <w:tc>
          <w:tcPr>
            <w:tcW w:w="1809" w:type="dxa"/>
            <w:noWrap/>
            <w:hideMark/>
          </w:tcPr>
          <w:p w14:paraId="380787F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8,600</w:t>
            </w:r>
          </w:p>
        </w:tc>
        <w:tc>
          <w:tcPr>
            <w:tcW w:w="1809" w:type="dxa"/>
            <w:noWrap/>
            <w:hideMark/>
          </w:tcPr>
          <w:p w14:paraId="13F8E4B5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7,400</w:t>
            </w:r>
          </w:p>
        </w:tc>
        <w:tc>
          <w:tcPr>
            <w:tcW w:w="1809" w:type="dxa"/>
            <w:noWrap/>
            <w:hideMark/>
          </w:tcPr>
          <w:p w14:paraId="4E6AA78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7,600</w:t>
            </w:r>
          </w:p>
        </w:tc>
      </w:tr>
      <w:tr w:rsidR="003164A2" w:rsidRPr="00C25B79" w14:paraId="7156CA7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A2710C3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Call-center Services</w:t>
            </w:r>
          </w:p>
        </w:tc>
        <w:tc>
          <w:tcPr>
            <w:tcW w:w="1809" w:type="dxa"/>
            <w:noWrap/>
            <w:hideMark/>
          </w:tcPr>
          <w:p w14:paraId="57BAD8A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,400</w:t>
            </w:r>
          </w:p>
        </w:tc>
        <w:tc>
          <w:tcPr>
            <w:tcW w:w="1809" w:type="dxa"/>
            <w:noWrap/>
            <w:hideMark/>
          </w:tcPr>
          <w:p w14:paraId="3615D03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0,800</w:t>
            </w:r>
          </w:p>
        </w:tc>
        <w:tc>
          <w:tcPr>
            <w:tcW w:w="1809" w:type="dxa"/>
            <w:noWrap/>
            <w:hideMark/>
          </w:tcPr>
          <w:p w14:paraId="7DE1902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19,600</w:t>
            </w:r>
          </w:p>
        </w:tc>
        <w:tc>
          <w:tcPr>
            <w:tcW w:w="1809" w:type="dxa"/>
            <w:noWrap/>
            <w:hideMark/>
          </w:tcPr>
          <w:p w14:paraId="51639DD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43,800</w:t>
            </w:r>
          </w:p>
        </w:tc>
        <w:tc>
          <w:tcPr>
            <w:tcW w:w="1809" w:type="dxa"/>
            <w:noWrap/>
            <w:hideMark/>
          </w:tcPr>
          <w:p w14:paraId="75AAA57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40,800</w:t>
            </w:r>
          </w:p>
        </w:tc>
        <w:tc>
          <w:tcPr>
            <w:tcW w:w="1809" w:type="dxa"/>
            <w:noWrap/>
            <w:hideMark/>
          </w:tcPr>
          <w:p w14:paraId="2E9A525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83,200</w:t>
            </w:r>
          </w:p>
        </w:tc>
      </w:tr>
      <w:tr w:rsidR="003164A2" w:rsidRPr="00C25B79" w14:paraId="1477305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29A25422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Back-end Services</w:t>
            </w:r>
          </w:p>
        </w:tc>
        <w:tc>
          <w:tcPr>
            <w:tcW w:w="1809" w:type="dxa"/>
            <w:noWrap/>
            <w:hideMark/>
          </w:tcPr>
          <w:p w14:paraId="53825D9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392</w:t>
            </w:r>
          </w:p>
        </w:tc>
        <w:tc>
          <w:tcPr>
            <w:tcW w:w="1809" w:type="dxa"/>
            <w:noWrap/>
            <w:hideMark/>
          </w:tcPr>
          <w:p w14:paraId="4B4E31E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3,385</w:t>
            </w:r>
          </w:p>
        </w:tc>
        <w:tc>
          <w:tcPr>
            <w:tcW w:w="1809" w:type="dxa"/>
            <w:noWrap/>
            <w:hideMark/>
          </w:tcPr>
          <w:p w14:paraId="11DCDA3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5,173</w:t>
            </w:r>
          </w:p>
        </w:tc>
        <w:tc>
          <w:tcPr>
            <w:tcW w:w="1809" w:type="dxa"/>
            <w:noWrap/>
            <w:hideMark/>
          </w:tcPr>
          <w:p w14:paraId="60AC100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11,636</w:t>
            </w:r>
          </w:p>
        </w:tc>
        <w:tc>
          <w:tcPr>
            <w:tcW w:w="1809" w:type="dxa"/>
            <w:noWrap/>
            <w:hideMark/>
          </w:tcPr>
          <w:p w14:paraId="43F092A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09,525</w:t>
            </w:r>
          </w:p>
        </w:tc>
        <w:tc>
          <w:tcPr>
            <w:tcW w:w="1809" w:type="dxa"/>
            <w:noWrap/>
            <w:hideMark/>
          </w:tcPr>
          <w:p w14:paraId="7F37A30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74,116</w:t>
            </w:r>
          </w:p>
        </w:tc>
      </w:tr>
      <w:tr w:rsidR="003164A2" w:rsidRPr="00C25B79" w14:paraId="074C63E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B876FB9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App Development</w:t>
            </w:r>
          </w:p>
        </w:tc>
        <w:tc>
          <w:tcPr>
            <w:tcW w:w="1809" w:type="dxa"/>
            <w:noWrap/>
            <w:hideMark/>
          </w:tcPr>
          <w:p w14:paraId="55D5E36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0982909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70F08E1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578922B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430680A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6B82784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50,000</w:t>
            </w:r>
          </w:p>
        </w:tc>
      </w:tr>
      <w:tr w:rsidR="003164A2" w:rsidRPr="00C25B79" w14:paraId="416683C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8A16C5D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Video Education</w:t>
            </w:r>
          </w:p>
        </w:tc>
        <w:tc>
          <w:tcPr>
            <w:tcW w:w="1809" w:type="dxa"/>
            <w:noWrap/>
            <w:hideMark/>
          </w:tcPr>
          <w:p w14:paraId="03C6DE4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7F4A80B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6837EEE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44D4DD4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3539999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7DC6743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50,000</w:t>
            </w:r>
          </w:p>
        </w:tc>
      </w:tr>
      <w:tr w:rsidR="003164A2" w:rsidRPr="00C25B79" w14:paraId="3F859497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4DA62E8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romotion</w:t>
            </w:r>
          </w:p>
        </w:tc>
        <w:tc>
          <w:tcPr>
            <w:tcW w:w="1809" w:type="dxa"/>
            <w:noWrap/>
            <w:hideMark/>
          </w:tcPr>
          <w:p w14:paraId="19110A3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2,727</w:t>
            </w:r>
          </w:p>
        </w:tc>
        <w:tc>
          <w:tcPr>
            <w:tcW w:w="1809" w:type="dxa"/>
            <w:noWrap/>
            <w:hideMark/>
          </w:tcPr>
          <w:p w14:paraId="3DC0BE3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19,557</w:t>
            </w:r>
          </w:p>
        </w:tc>
        <w:tc>
          <w:tcPr>
            <w:tcW w:w="1809" w:type="dxa"/>
            <w:noWrap/>
            <w:hideMark/>
          </w:tcPr>
          <w:p w14:paraId="264DF13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5,474</w:t>
            </w:r>
          </w:p>
        </w:tc>
        <w:tc>
          <w:tcPr>
            <w:tcW w:w="1809" w:type="dxa"/>
            <w:noWrap/>
            <w:hideMark/>
          </w:tcPr>
          <w:p w14:paraId="172C7FE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0,692</w:t>
            </w:r>
          </w:p>
        </w:tc>
        <w:tc>
          <w:tcPr>
            <w:tcW w:w="1809" w:type="dxa"/>
            <w:noWrap/>
            <w:hideMark/>
          </w:tcPr>
          <w:p w14:paraId="2133E3D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5,360</w:t>
            </w:r>
          </w:p>
        </w:tc>
        <w:tc>
          <w:tcPr>
            <w:tcW w:w="1809" w:type="dxa"/>
            <w:noWrap/>
            <w:hideMark/>
          </w:tcPr>
          <w:p w14:paraId="5EB7780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39,583</w:t>
            </w:r>
          </w:p>
        </w:tc>
      </w:tr>
      <w:tr w:rsidR="003164A2" w:rsidRPr="00C25B79" w14:paraId="47562DAD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2A24717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Customer Acquisition</w:t>
            </w:r>
          </w:p>
        </w:tc>
        <w:tc>
          <w:tcPr>
            <w:tcW w:w="1809" w:type="dxa"/>
            <w:noWrap/>
            <w:hideMark/>
          </w:tcPr>
          <w:p w14:paraId="268DF5D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,074</w:t>
            </w:r>
          </w:p>
        </w:tc>
        <w:tc>
          <w:tcPr>
            <w:tcW w:w="1809" w:type="dxa"/>
            <w:noWrap/>
            <w:hideMark/>
          </w:tcPr>
          <w:p w14:paraId="2F1D846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8,014</w:t>
            </w:r>
          </w:p>
        </w:tc>
        <w:tc>
          <w:tcPr>
            <w:tcW w:w="1809" w:type="dxa"/>
            <w:noWrap/>
            <w:hideMark/>
          </w:tcPr>
          <w:p w14:paraId="1A6CB2C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49,596</w:t>
            </w:r>
          </w:p>
        </w:tc>
        <w:tc>
          <w:tcPr>
            <w:tcW w:w="1809" w:type="dxa"/>
            <w:noWrap/>
            <w:hideMark/>
          </w:tcPr>
          <w:p w14:paraId="5713CDA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34,218</w:t>
            </w:r>
          </w:p>
        </w:tc>
        <w:tc>
          <w:tcPr>
            <w:tcW w:w="1809" w:type="dxa"/>
            <w:noWrap/>
            <w:hideMark/>
          </w:tcPr>
          <w:p w14:paraId="2DC4F9C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31,882</w:t>
            </w:r>
          </w:p>
        </w:tc>
        <w:tc>
          <w:tcPr>
            <w:tcW w:w="1809" w:type="dxa"/>
            <w:noWrap/>
            <w:hideMark/>
          </w:tcPr>
          <w:p w14:paraId="78AE072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92,694</w:t>
            </w:r>
          </w:p>
        </w:tc>
      </w:tr>
      <w:tr w:rsidR="003164A2" w:rsidRPr="00C25B79" w14:paraId="6786920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0232814" w14:textId="77777777" w:rsidR="003164A2" w:rsidRPr="00C25B79" w:rsidRDefault="003164A2" w:rsidP="003164A2">
            <w:pPr>
              <w:spacing w:line="276" w:lineRule="auto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6FC5661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2EBB1D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71170D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322169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DC9515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F42FA3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3164A2" w:rsidRPr="00C25B79" w14:paraId="537FA383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09D2CA0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Expenses (no overhead)</w:t>
            </w:r>
          </w:p>
        </w:tc>
        <w:tc>
          <w:tcPr>
            <w:tcW w:w="1809" w:type="dxa"/>
            <w:noWrap/>
            <w:hideMark/>
          </w:tcPr>
          <w:p w14:paraId="18C5C94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711,527</w:t>
            </w:r>
          </w:p>
        </w:tc>
        <w:tc>
          <w:tcPr>
            <w:tcW w:w="1809" w:type="dxa"/>
            <w:noWrap/>
            <w:hideMark/>
          </w:tcPr>
          <w:p w14:paraId="76C833E9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698,987</w:t>
            </w:r>
          </w:p>
        </w:tc>
        <w:tc>
          <w:tcPr>
            <w:tcW w:w="1809" w:type="dxa"/>
            <w:noWrap/>
            <w:hideMark/>
          </w:tcPr>
          <w:p w14:paraId="797C6089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,259,863</w:t>
            </w:r>
          </w:p>
        </w:tc>
        <w:tc>
          <w:tcPr>
            <w:tcW w:w="1809" w:type="dxa"/>
            <w:noWrap/>
            <w:hideMark/>
          </w:tcPr>
          <w:p w14:paraId="3390616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8,540,976</w:t>
            </w:r>
          </w:p>
        </w:tc>
        <w:tc>
          <w:tcPr>
            <w:tcW w:w="1809" w:type="dxa"/>
            <w:noWrap/>
            <w:hideMark/>
          </w:tcPr>
          <w:p w14:paraId="44F49896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8,343,886</w:t>
            </w:r>
          </w:p>
        </w:tc>
        <w:tc>
          <w:tcPr>
            <w:tcW w:w="1809" w:type="dxa"/>
            <w:noWrap/>
            <w:hideMark/>
          </w:tcPr>
          <w:p w14:paraId="768E7DD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5,452,723</w:t>
            </w:r>
          </w:p>
        </w:tc>
      </w:tr>
      <w:tr w:rsidR="003164A2" w:rsidRPr="00C25B79" w14:paraId="2BCCD75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2B0A7CA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Overhead</w:t>
            </w:r>
          </w:p>
        </w:tc>
        <w:tc>
          <w:tcPr>
            <w:tcW w:w="1809" w:type="dxa"/>
            <w:noWrap/>
            <w:hideMark/>
          </w:tcPr>
          <w:p w14:paraId="2E21CA0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5,576</w:t>
            </w:r>
          </w:p>
        </w:tc>
        <w:tc>
          <w:tcPr>
            <w:tcW w:w="1809" w:type="dxa"/>
            <w:noWrap/>
            <w:hideMark/>
          </w:tcPr>
          <w:p w14:paraId="614F1EC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34,949</w:t>
            </w:r>
          </w:p>
        </w:tc>
        <w:tc>
          <w:tcPr>
            <w:tcW w:w="1809" w:type="dxa"/>
            <w:noWrap/>
            <w:hideMark/>
          </w:tcPr>
          <w:p w14:paraId="335C2AF5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12,993</w:t>
            </w:r>
          </w:p>
        </w:tc>
        <w:tc>
          <w:tcPr>
            <w:tcW w:w="1809" w:type="dxa"/>
            <w:noWrap/>
            <w:hideMark/>
          </w:tcPr>
          <w:p w14:paraId="71E8C61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27,049</w:t>
            </w:r>
          </w:p>
        </w:tc>
        <w:tc>
          <w:tcPr>
            <w:tcW w:w="1809" w:type="dxa"/>
            <w:noWrap/>
            <w:hideMark/>
          </w:tcPr>
          <w:p w14:paraId="0A04D02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17,194</w:t>
            </w:r>
          </w:p>
        </w:tc>
        <w:tc>
          <w:tcPr>
            <w:tcW w:w="1809" w:type="dxa"/>
            <w:noWrap/>
            <w:hideMark/>
          </w:tcPr>
          <w:p w14:paraId="75B13F0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772,636</w:t>
            </w:r>
          </w:p>
        </w:tc>
      </w:tr>
      <w:tr w:rsidR="003164A2" w:rsidRPr="00C25B79" w14:paraId="5693344B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C6E5476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Total Expenses</w:t>
            </w:r>
          </w:p>
        </w:tc>
        <w:tc>
          <w:tcPr>
            <w:tcW w:w="1809" w:type="dxa"/>
            <w:noWrap/>
            <w:hideMark/>
          </w:tcPr>
          <w:p w14:paraId="5FAB189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797,104</w:t>
            </w:r>
          </w:p>
        </w:tc>
        <w:tc>
          <w:tcPr>
            <w:tcW w:w="1809" w:type="dxa"/>
            <w:noWrap/>
            <w:hideMark/>
          </w:tcPr>
          <w:p w14:paraId="41DC590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,933,936</w:t>
            </w:r>
          </w:p>
        </w:tc>
        <w:tc>
          <w:tcPr>
            <w:tcW w:w="1809" w:type="dxa"/>
            <w:noWrap/>
            <w:hideMark/>
          </w:tcPr>
          <w:p w14:paraId="3D4FAC5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2,872,856</w:t>
            </w:r>
          </w:p>
        </w:tc>
        <w:tc>
          <w:tcPr>
            <w:tcW w:w="1809" w:type="dxa"/>
            <w:noWrap/>
            <w:hideMark/>
          </w:tcPr>
          <w:p w14:paraId="3493872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9,468,025</w:t>
            </w:r>
          </w:p>
        </w:tc>
        <w:tc>
          <w:tcPr>
            <w:tcW w:w="1809" w:type="dxa"/>
            <w:noWrap/>
            <w:hideMark/>
          </w:tcPr>
          <w:p w14:paraId="1AB4E58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9,261,081</w:t>
            </w:r>
          </w:p>
        </w:tc>
        <w:tc>
          <w:tcPr>
            <w:tcW w:w="1809" w:type="dxa"/>
            <w:noWrap/>
            <w:hideMark/>
          </w:tcPr>
          <w:p w14:paraId="28D6E16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6,225,359</w:t>
            </w:r>
          </w:p>
        </w:tc>
      </w:tr>
      <w:tr w:rsidR="003164A2" w:rsidRPr="00C25B79" w14:paraId="6581A659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849FA55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79158DF4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AF3CC3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5EF3115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43A9BD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7795D3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5F93C0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3164A2" w:rsidRPr="00C25B79" w14:paraId="1D66B1F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9D78630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Revenue</w:t>
            </w:r>
          </w:p>
        </w:tc>
        <w:tc>
          <w:tcPr>
            <w:tcW w:w="1809" w:type="dxa"/>
            <w:noWrap/>
            <w:hideMark/>
          </w:tcPr>
          <w:p w14:paraId="1C43C1D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915,910</w:t>
            </w:r>
          </w:p>
        </w:tc>
        <w:tc>
          <w:tcPr>
            <w:tcW w:w="1809" w:type="dxa"/>
            <w:noWrap/>
            <w:hideMark/>
          </w:tcPr>
          <w:p w14:paraId="6E6F5BB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216,976</w:t>
            </w:r>
          </w:p>
        </w:tc>
        <w:tc>
          <w:tcPr>
            <w:tcW w:w="1809" w:type="dxa"/>
            <w:noWrap/>
            <w:hideMark/>
          </w:tcPr>
          <w:p w14:paraId="411E982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9,369,973</w:t>
            </w:r>
          </w:p>
        </w:tc>
        <w:tc>
          <w:tcPr>
            <w:tcW w:w="1809" w:type="dxa"/>
            <w:noWrap/>
            <w:hideMark/>
          </w:tcPr>
          <w:p w14:paraId="4DC0092D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0,327,086</w:t>
            </w:r>
          </w:p>
        </w:tc>
        <w:tc>
          <w:tcPr>
            <w:tcW w:w="1809" w:type="dxa"/>
            <w:noWrap/>
            <w:hideMark/>
          </w:tcPr>
          <w:p w14:paraId="5B2CEA99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0,024,576</w:t>
            </w:r>
          </w:p>
        </w:tc>
        <w:tc>
          <w:tcPr>
            <w:tcW w:w="1809" w:type="dxa"/>
            <w:noWrap/>
            <w:hideMark/>
          </w:tcPr>
          <w:p w14:paraId="6530D4F5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4,950,461</w:t>
            </w:r>
          </w:p>
        </w:tc>
      </w:tr>
      <w:tr w:rsidR="003164A2" w:rsidRPr="00C25B79" w14:paraId="6C0986DC" w14:textId="77777777" w:rsidTr="00637AAC">
        <w:trPr>
          <w:trHeight w:val="255"/>
        </w:trPr>
        <w:tc>
          <w:tcPr>
            <w:tcW w:w="3150" w:type="dxa"/>
            <w:noWrap/>
          </w:tcPr>
          <w:p w14:paraId="07C721D6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D69C9E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E74C2B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05DFDA8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0D8EB7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CCD775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1671E7E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3164A2" w:rsidRPr="00C25B79" w14:paraId="30A17C60" w14:textId="77777777" w:rsidTr="00C25B79">
        <w:trPr>
          <w:trHeight w:val="255"/>
        </w:trPr>
        <w:tc>
          <w:tcPr>
            <w:tcW w:w="3150" w:type="dxa"/>
            <w:noWrap/>
            <w:hideMark/>
          </w:tcPr>
          <w:p w14:paraId="4487A3E1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Profit/Loss</w:t>
            </w:r>
          </w:p>
        </w:tc>
        <w:tc>
          <w:tcPr>
            <w:tcW w:w="1809" w:type="dxa"/>
            <w:noWrap/>
            <w:hideMark/>
          </w:tcPr>
          <w:p w14:paraId="22A6BAC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881,194</w:t>
            </w:r>
          </w:p>
        </w:tc>
        <w:tc>
          <w:tcPr>
            <w:tcW w:w="1809" w:type="dxa"/>
            <w:noWrap/>
            <w:hideMark/>
          </w:tcPr>
          <w:p w14:paraId="7158BF3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,283,040</w:t>
            </w:r>
          </w:p>
        </w:tc>
        <w:tc>
          <w:tcPr>
            <w:tcW w:w="1809" w:type="dxa"/>
            <w:noWrap/>
            <w:hideMark/>
          </w:tcPr>
          <w:p w14:paraId="74AD3131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497,116</w:t>
            </w:r>
          </w:p>
        </w:tc>
        <w:tc>
          <w:tcPr>
            <w:tcW w:w="1809" w:type="dxa"/>
            <w:noWrap/>
            <w:hideMark/>
          </w:tcPr>
          <w:p w14:paraId="33452142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859,061</w:t>
            </w:r>
          </w:p>
        </w:tc>
        <w:tc>
          <w:tcPr>
            <w:tcW w:w="1809" w:type="dxa"/>
            <w:noWrap/>
            <w:hideMark/>
          </w:tcPr>
          <w:p w14:paraId="7E19AF93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0,763,495</w:t>
            </w:r>
          </w:p>
        </w:tc>
        <w:tc>
          <w:tcPr>
            <w:tcW w:w="1809" w:type="dxa"/>
            <w:noWrap/>
            <w:hideMark/>
          </w:tcPr>
          <w:p w14:paraId="3A7188FF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8,725,102</w:t>
            </w:r>
          </w:p>
        </w:tc>
      </w:tr>
      <w:tr w:rsidR="003164A2" w:rsidRPr="00C25B79" w14:paraId="5C8726A3" w14:textId="77777777" w:rsidTr="00C25B79">
        <w:trPr>
          <w:trHeight w:val="255"/>
        </w:trPr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3E2D2B45" w14:textId="77777777" w:rsidR="003164A2" w:rsidRPr="00C25B79" w:rsidRDefault="003164A2" w:rsidP="003164A2">
            <w:pPr>
              <w:spacing w:line="276" w:lineRule="auto"/>
              <w:rPr>
                <w:bCs/>
                <w:sz w:val="16"/>
                <w:szCs w:val="16"/>
              </w:rPr>
            </w:pPr>
            <w:r w:rsidRPr="00C25B79">
              <w:rPr>
                <w:bCs/>
                <w:sz w:val="16"/>
                <w:szCs w:val="16"/>
              </w:rPr>
              <w:t>Cumulative Profit/Loss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5E1B8FA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-$881,194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1F82308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401,84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08C7F7C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6,898,96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0903AD17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17,758,02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D13F430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28,521,518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318BD56B" w14:textId="77777777" w:rsidR="003164A2" w:rsidRPr="00C25B79" w:rsidRDefault="003164A2" w:rsidP="003164A2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5B79">
              <w:rPr>
                <w:sz w:val="16"/>
                <w:szCs w:val="16"/>
              </w:rPr>
              <w:t>$37,246,620</w:t>
            </w:r>
          </w:p>
        </w:tc>
      </w:tr>
    </w:tbl>
    <w:p w14:paraId="47E220F8" w14:textId="77777777" w:rsidR="00AC3DD0" w:rsidRPr="00AC3DD0" w:rsidRDefault="00AC3DD0" w:rsidP="00AC3DD0">
      <w:pPr>
        <w:spacing w:line="259" w:lineRule="auto"/>
        <w:rPr>
          <w:b/>
        </w:rPr>
      </w:pPr>
    </w:p>
    <w:p w14:paraId="49179732" w14:textId="77777777" w:rsidR="002A3753" w:rsidRPr="0095743F" w:rsidRDefault="002A3753" w:rsidP="002A3753">
      <w:pPr>
        <w:pStyle w:val="Heading2"/>
        <w:numPr>
          <w:ilvl w:val="0"/>
          <w:numId w:val="0"/>
        </w:numPr>
        <w:rPr>
          <w:b w:val="0"/>
        </w:rPr>
      </w:pPr>
      <w:r w:rsidRPr="0095743F">
        <w:lastRenderedPageBreak/>
        <w:t xml:space="preserve">Table </w:t>
      </w:r>
      <w:r w:rsidR="005E53A5" w:rsidRPr="0095743F">
        <w:fldChar w:fldCharType="begin"/>
      </w:r>
      <w:r w:rsidRPr="0095743F">
        <w:instrText xml:space="preserve"> SEQ Table \* ARABIC </w:instrText>
      </w:r>
      <w:r w:rsidR="005E53A5" w:rsidRPr="0095743F">
        <w:fldChar w:fldCharType="separate"/>
      </w:r>
      <w:r w:rsidR="00953AAA">
        <w:rPr>
          <w:noProof/>
        </w:rPr>
        <w:t>4</w:t>
      </w:r>
      <w:r w:rsidR="005E53A5" w:rsidRPr="0095743F">
        <w:fldChar w:fldCharType="end"/>
      </w:r>
      <w:r w:rsidRPr="0095743F">
        <w:t xml:space="preserve"> – </w:t>
      </w:r>
      <w:r w:rsidRPr="0095743F">
        <w:rPr>
          <w:b w:val="0"/>
        </w:rPr>
        <w:t xml:space="preserve">Venture valuation calculation for </w:t>
      </w:r>
      <w:r>
        <w:rPr>
          <w:b w:val="0"/>
        </w:rPr>
        <w:t>the Netherlands</w:t>
      </w:r>
      <w:r w:rsidRPr="0095743F">
        <w:rPr>
          <w:b w:val="0"/>
        </w:rPr>
        <w:t xml:space="preserve"> (in US dolla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09"/>
        <w:gridCol w:w="1809"/>
        <w:gridCol w:w="1809"/>
        <w:gridCol w:w="1809"/>
        <w:gridCol w:w="1809"/>
        <w:gridCol w:w="1809"/>
      </w:tblGrid>
      <w:tr w:rsidR="00F31A83" w:rsidRPr="002C4C95" w14:paraId="26E57AB6" w14:textId="77777777" w:rsidTr="00143BB6">
        <w:trPr>
          <w:trHeight w:val="368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02F7C" w14:textId="77777777" w:rsidR="00F31A83" w:rsidRPr="00CB1C75" w:rsidRDefault="00F31A83" w:rsidP="00143BB6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1C75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FA651C" w14:textId="77777777" w:rsidR="00F31A83" w:rsidRPr="00CB1C75" w:rsidRDefault="00F31A8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5E4CC" w14:textId="77777777" w:rsidR="00F31A83" w:rsidRPr="00CB1C75" w:rsidRDefault="00F31A8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27493D" w14:textId="77777777" w:rsidR="00F31A83" w:rsidRPr="00CB1C75" w:rsidRDefault="00F31A8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318EE9" w14:textId="77777777" w:rsidR="00F31A83" w:rsidRPr="00CB1C75" w:rsidRDefault="00F31A8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4741C" w14:textId="77777777" w:rsidR="00F31A83" w:rsidRPr="00CB1C75" w:rsidRDefault="00F31A8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272C91" w14:textId="77777777" w:rsidR="00F31A83" w:rsidRPr="00CB1C75" w:rsidRDefault="00F31A8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6</w:t>
            </w:r>
          </w:p>
        </w:tc>
      </w:tr>
      <w:tr w:rsidR="00F31A83" w:rsidRPr="002C4C95" w14:paraId="1EA4D046" w14:textId="77777777" w:rsidTr="00143BB6">
        <w:trPr>
          <w:trHeight w:val="255"/>
        </w:trPr>
        <w:tc>
          <w:tcPr>
            <w:tcW w:w="3150" w:type="dxa"/>
            <w:tcBorders>
              <w:top w:val="single" w:sz="4" w:space="0" w:color="auto"/>
            </w:tcBorders>
            <w:noWrap/>
          </w:tcPr>
          <w:p w14:paraId="4CA16F42" w14:textId="77777777" w:rsidR="00F31A83" w:rsidRPr="002C4C95" w:rsidRDefault="00F31A83" w:rsidP="00143BB6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50% return on investment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68361A54" w14:textId="77777777" w:rsidR="00F31A83" w:rsidRPr="002C4C95" w:rsidRDefault="00F31A8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7E9D032B" w14:textId="77777777" w:rsidR="00F31A83" w:rsidRPr="002C4C95" w:rsidRDefault="00F31A8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688F9615" w14:textId="77777777" w:rsidR="00F31A83" w:rsidRPr="002C4C95" w:rsidRDefault="00F31A8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677DA16E" w14:textId="77777777" w:rsidR="00F31A83" w:rsidRPr="002C4C95" w:rsidRDefault="00F31A8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59A6F830" w14:textId="77777777" w:rsidR="00F31A83" w:rsidRPr="002C4C95" w:rsidRDefault="00F31A8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758C339C" w14:textId="77777777" w:rsidR="00F31A83" w:rsidRPr="002C4C95" w:rsidRDefault="00F31A8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F31A83" w:rsidRPr="002C4C95" w14:paraId="19F6D5FC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33D6D6C9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  <w:hideMark/>
          </w:tcPr>
          <w:p w14:paraId="53FAB030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881,194</w:t>
            </w:r>
          </w:p>
        </w:tc>
        <w:tc>
          <w:tcPr>
            <w:tcW w:w="1809" w:type="dxa"/>
            <w:noWrap/>
            <w:hideMark/>
          </w:tcPr>
          <w:p w14:paraId="5346131A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283,040</w:t>
            </w:r>
          </w:p>
        </w:tc>
        <w:tc>
          <w:tcPr>
            <w:tcW w:w="1809" w:type="dxa"/>
            <w:noWrap/>
            <w:hideMark/>
          </w:tcPr>
          <w:p w14:paraId="4257BB5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497,116</w:t>
            </w:r>
          </w:p>
        </w:tc>
        <w:tc>
          <w:tcPr>
            <w:tcW w:w="1809" w:type="dxa"/>
            <w:noWrap/>
            <w:hideMark/>
          </w:tcPr>
          <w:p w14:paraId="3ABACBDA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859,061</w:t>
            </w:r>
          </w:p>
        </w:tc>
        <w:tc>
          <w:tcPr>
            <w:tcW w:w="1809" w:type="dxa"/>
            <w:noWrap/>
            <w:hideMark/>
          </w:tcPr>
          <w:p w14:paraId="2B2B3C7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763,495</w:t>
            </w:r>
          </w:p>
        </w:tc>
        <w:tc>
          <w:tcPr>
            <w:tcW w:w="1809" w:type="dxa"/>
            <w:noWrap/>
            <w:hideMark/>
          </w:tcPr>
          <w:p w14:paraId="34BB8C01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,725,102</w:t>
            </w:r>
          </w:p>
        </w:tc>
      </w:tr>
      <w:tr w:rsidR="00F31A83" w:rsidRPr="002C4C95" w14:paraId="6E5309CC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2D7BF34C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  <w:hideMark/>
          </w:tcPr>
          <w:p w14:paraId="073180C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112627CA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70,240</w:t>
            </w:r>
          </w:p>
        </w:tc>
        <w:tc>
          <w:tcPr>
            <w:tcW w:w="1809" w:type="dxa"/>
            <w:noWrap/>
            <w:hideMark/>
          </w:tcPr>
          <w:p w14:paraId="7FD12D8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925,071</w:t>
            </w:r>
          </w:p>
        </w:tc>
        <w:tc>
          <w:tcPr>
            <w:tcW w:w="1809" w:type="dxa"/>
            <w:noWrap/>
            <w:hideMark/>
          </w:tcPr>
          <w:p w14:paraId="16CC4FEA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145,000</w:t>
            </w:r>
          </w:p>
        </w:tc>
        <w:tc>
          <w:tcPr>
            <w:tcW w:w="1809" w:type="dxa"/>
            <w:noWrap/>
            <w:hideMark/>
          </w:tcPr>
          <w:p w14:paraId="37227C9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417,415</w:t>
            </w:r>
          </w:p>
        </w:tc>
        <w:tc>
          <w:tcPr>
            <w:tcW w:w="1809" w:type="dxa"/>
            <w:noWrap/>
            <w:hideMark/>
          </w:tcPr>
          <w:p w14:paraId="411218E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65,990</w:t>
            </w:r>
          </w:p>
        </w:tc>
      </w:tr>
      <w:tr w:rsidR="00F31A83" w:rsidRPr="002C4C95" w14:paraId="2356EB79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02ABBED0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  <w:hideMark/>
          </w:tcPr>
          <w:p w14:paraId="11C3F40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25756872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70,240</w:t>
            </w:r>
          </w:p>
        </w:tc>
        <w:tc>
          <w:tcPr>
            <w:tcW w:w="1809" w:type="dxa"/>
            <w:noWrap/>
            <w:hideMark/>
          </w:tcPr>
          <w:p w14:paraId="243494D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495,311</w:t>
            </w:r>
          </w:p>
        </w:tc>
        <w:tc>
          <w:tcPr>
            <w:tcW w:w="1809" w:type="dxa"/>
            <w:noWrap/>
            <w:hideMark/>
          </w:tcPr>
          <w:p w14:paraId="103FA5A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640,311</w:t>
            </w:r>
          </w:p>
        </w:tc>
        <w:tc>
          <w:tcPr>
            <w:tcW w:w="1809" w:type="dxa"/>
            <w:noWrap/>
            <w:hideMark/>
          </w:tcPr>
          <w:p w14:paraId="74C2901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057,726</w:t>
            </w:r>
          </w:p>
        </w:tc>
        <w:tc>
          <w:tcPr>
            <w:tcW w:w="1809" w:type="dxa"/>
            <w:noWrap/>
            <w:hideMark/>
          </w:tcPr>
          <w:p w14:paraId="671ECACC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823,716</w:t>
            </w:r>
          </w:p>
        </w:tc>
      </w:tr>
      <w:tr w:rsidR="00F31A83" w:rsidRPr="002C4C95" w14:paraId="6ADEDE76" w14:textId="77777777" w:rsidTr="00143BB6">
        <w:trPr>
          <w:trHeight w:val="243"/>
        </w:trPr>
        <w:tc>
          <w:tcPr>
            <w:tcW w:w="3150" w:type="dxa"/>
            <w:noWrap/>
            <w:hideMark/>
          </w:tcPr>
          <w:p w14:paraId="589441FE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  <w:hideMark/>
          </w:tcPr>
          <w:p w14:paraId="4AB4A09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0E81893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,702,398</w:t>
            </w:r>
          </w:p>
        </w:tc>
        <w:tc>
          <w:tcPr>
            <w:tcW w:w="1809" w:type="dxa"/>
            <w:noWrap/>
            <w:hideMark/>
          </w:tcPr>
          <w:p w14:paraId="1A7AAE7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9,250,715</w:t>
            </w:r>
          </w:p>
        </w:tc>
        <w:tc>
          <w:tcPr>
            <w:tcW w:w="1809" w:type="dxa"/>
            <w:noWrap/>
            <w:hideMark/>
          </w:tcPr>
          <w:p w14:paraId="6F840C1B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1,449,997</w:t>
            </w:r>
          </w:p>
        </w:tc>
        <w:tc>
          <w:tcPr>
            <w:tcW w:w="1809" w:type="dxa"/>
            <w:noWrap/>
            <w:hideMark/>
          </w:tcPr>
          <w:p w14:paraId="37D151D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4,174,150</w:t>
            </w:r>
          </w:p>
        </w:tc>
        <w:tc>
          <w:tcPr>
            <w:tcW w:w="1809" w:type="dxa"/>
            <w:noWrap/>
            <w:hideMark/>
          </w:tcPr>
          <w:p w14:paraId="743D331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,659,898</w:t>
            </w:r>
          </w:p>
        </w:tc>
      </w:tr>
      <w:tr w:rsidR="00F31A83" w:rsidRPr="002C4C95" w14:paraId="429D1002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030949AF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noWrap/>
            <w:hideMark/>
          </w:tcPr>
          <w:p w14:paraId="165C78F2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7498A27F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272,638</w:t>
            </w:r>
          </w:p>
        </w:tc>
        <w:tc>
          <w:tcPr>
            <w:tcW w:w="1809" w:type="dxa"/>
            <w:noWrap/>
            <w:hideMark/>
          </w:tcPr>
          <w:p w14:paraId="1E9ED70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1,746,026</w:t>
            </w:r>
          </w:p>
        </w:tc>
        <w:tc>
          <w:tcPr>
            <w:tcW w:w="1809" w:type="dxa"/>
            <w:noWrap/>
            <w:hideMark/>
          </w:tcPr>
          <w:p w14:paraId="4EABE8C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6,090,308</w:t>
            </w:r>
          </w:p>
        </w:tc>
        <w:tc>
          <w:tcPr>
            <w:tcW w:w="1809" w:type="dxa"/>
            <w:noWrap/>
            <w:hideMark/>
          </w:tcPr>
          <w:p w14:paraId="340F08B1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0,231,876</w:t>
            </w:r>
          </w:p>
        </w:tc>
        <w:tc>
          <w:tcPr>
            <w:tcW w:w="1809" w:type="dxa"/>
            <w:noWrap/>
            <w:hideMark/>
          </w:tcPr>
          <w:p w14:paraId="3FCD50AF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4,483,613</w:t>
            </w:r>
          </w:p>
        </w:tc>
      </w:tr>
      <w:tr w:rsidR="00F31A83" w:rsidRPr="002C4C95" w14:paraId="689CFC73" w14:textId="77777777" w:rsidTr="00143BB6">
        <w:trPr>
          <w:trHeight w:val="255"/>
        </w:trPr>
        <w:tc>
          <w:tcPr>
            <w:tcW w:w="3150" w:type="dxa"/>
            <w:noWrap/>
          </w:tcPr>
          <w:p w14:paraId="1E7BECAD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3337B6C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912982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963F9AB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B6DE55F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205359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CE5D80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F31A83" w:rsidRPr="002C4C95" w14:paraId="530F6DD0" w14:textId="77777777" w:rsidTr="00143BB6">
        <w:trPr>
          <w:trHeight w:val="255"/>
        </w:trPr>
        <w:tc>
          <w:tcPr>
            <w:tcW w:w="3150" w:type="dxa"/>
            <w:noWrap/>
          </w:tcPr>
          <w:p w14:paraId="698DB04D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25% return on investment</w:t>
            </w:r>
          </w:p>
        </w:tc>
        <w:tc>
          <w:tcPr>
            <w:tcW w:w="1809" w:type="dxa"/>
            <w:noWrap/>
          </w:tcPr>
          <w:p w14:paraId="7BB162B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F252A7F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FDC3B81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EE396E3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C203FD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C3D9F2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F31A83" w:rsidRPr="002C4C95" w14:paraId="5AE891BE" w14:textId="77777777" w:rsidTr="00143BB6">
        <w:trPr>
          <w:trHeight w:val="255"/>
        </w:trPr>
        <w:tc>
          <w:tcPr>
            <w:tcW w:w="3150" w:type="dxa"/>
            <w:noWrap/>
          </w:tcPr>
          <w:p w14:paraId="11F4ABD1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</w:tcPr>
          <w:p w14:paraId="72702FF0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881,194</w:t>
            </w:r>
          </w:p>
        </w:tc>
        <w:tc>
          <w:tcPr>
            <w:tcW w:w="1809" w:type="dxa"/>
            <w:noWrap/>
          </w:tcPr>
          <w:p w14:paraId="54EC012C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283,040</w:t>
            </w:r>
          </w:p>
        </w:tc>
        <w:tc>
          <w:tcPr>
            <w:tcW w:w="1809" w:type="dxa"/>
            <w:noWrap/>
          </w:tcPr>
          <w:p w14:paraId="7CF5DFE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497,116</w:t>
            </w:r>
          </w:p>
        </w:tc>
        <w:tc>
          <w:tcPr>
            <w:tcW w:w="1809" w:type="dxa"/>
            <w:noWrap/>
          </w:tcPr>
          <w:p w14:paraId="7F9BA8D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859,061</w:t>
            </w:r>
          </w:p>
        </w:tc>
        <w:tc>
          <w:tcPr>
            <w:tcW w:w="1809" w:type="dxa"/>
            <w:noWrap/>
          </w:tcPr>
          <w:p w14:paraId="11A906C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763,495</w:t>
            </w:r>
          </w:p>
        </w:tc>
        <w:tc>
          <w:tcPr>
            <w:tcW w:w="1809" w:type="dxa"/>
            <w:noWrap/>
          </w:tcPr>
          <w:p w14:paraId="1C754BC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,725,102</w:t>
            </w:r>
          </w:p>
        </w:tc>
      </w:tr>
      <w:tr w:rsidR="00F31A83" w:rsidRPr="002C4C95" w14:paraId="74D27012" w14:textId="77777777" w:rsidTr="00143BB6">
        <w:trPr>
          <w:trHeight w:val="255"/>
        </w:trPr>
        <w:tc>
          <w:tcPr>
            <w:tcW w:w="3150" w:type="dxa"/>
            <w:noWrap/>
          </w:tcPr>
          <w:p w14:paraId="272C0350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</w:tcPr>
          <w:p w14:paraId="5E87CD02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1AD0A15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21,145</w:t>
            </w:r>
          </w:p>
        </w:tc>
        <w:tc>
          <w:tcPr>
            <w:tcW w:w="1809" w:type="dxa"/>
            <w:noWrap/>
          </w:tcPr>
          <w:p w14:paraId="50CB4C3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,326,524</w:t>
            </w:r>
          </w:p>
        </w:tc>
        <w:tc>
          <w:tcPr>
            <w:tcW w:w="1809" w:type="dxa"/>
            <w:noWrap/>
          </w:tcPr>
          <w:p w14:paraId="2238D01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447,871</w:t>
            </w:r>
          </w:p>
        </w:tc>
        <w:tc>
          <w:tcPr>
            <w:tcW w:w="1809" w:type="dxa"/>
            <w:noWrap/>
          </w:tcPr>
          <w:p w14:paraId="7894264C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,526,982</w:t>
            </w:r>
          </w:p>
        </w:tc>
        <w:tc>
          <w:tcPr>
            <w:tcW w:w="1809" w:type="dxa"/>
            <w:noWrap/>
          </w:tcPr>
          <w:p w14:paraId="668E1BE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287,233</w:t>
            </w:r>
          </w:p>
        </w:tc>
      </w:tr>
      <w:tr w:rsidR="00F31A83" w:rsidRPr="002C4C95" w14:paraId="26E15287" w14:textId="77777777" w:rsidTr="00143BB6">
        <w:trPr>
          <w:trHeight w:val="255"/>
        </w:trPr>
        <w:tc>
          <w:tcPr>
            <w:tcW w:w="3150" w:type="dxa"/>
            <w:noWrap/>
          </w:tcPr>
          <w:p w14:paraId="482250FC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</w:tcPr>
          <w:p w14:paraId="6789A37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65211B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21,145</w:t>
            </w:r>
          </w:p>
        </w:tc>
        <w:tc>
          <w:tcPr>
            <w:tcW w:w="1809" w:type="dxa"/>
            <w:noWrap/>
          </w:tcPr>
          <w:p w14:paraId="357E2D0A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147,669</w:t>
            </w:r>
          </w:p>
        </w:tc>
        <w:tc>
          <w:tcPr>
            <w:tcW w:w="1809" w:type="dxa"/>
            <w:noWrap/>
          </w:tcPr>
          <w:p w14:paraId="44929BC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,595,540</w:t>
            </w:r>
          </w:p>
        </w:tc>
        <w:tc>
          <w:tcPr>
            <w:tcW w:w="1809" w:type="dxa"/>
            <w:noWrap/>
          </w:tcPr>
          <w:p w14:paraId="476EA4D1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2,122,522</w:t>
            </w:r>
          </w:p>
        </w:tc>
        <w:tc>
          <w:tcPr>
            <w:tcW w:w="1809" w:type="dxa"/>
            <w:noWrap/>
          </w:tcPr>
          <w:p w14:paraId="7AB5AE01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4,409,755</w:t>
            </w:r>
          </w:p>
        </w:tc>
      </w:tr>
      <w:tr w:rsidR="00F31A83" w:rsidRPr="002C4C95" w14:paraId="56515809" w14:textId="77777777" w:rsidTr="00143BB6">
        <w:trPr>
          <w:trHeight w:val="255"/>
        </w:trPr>
        <w:tc>
          <w:tcPr>
            <w:tcW w:w="3150" w:type="dxa"/>
            <w:noWrap/>
          </w:tcPr>
          <w:p w14:paraId="2D27C9C1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</w:tcPr>
          <w:p w14:paraId="6A73BA3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4BCC12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,211,454</w:t>
            </w:r>
          </w:p>
        </w:tc>
        <w:tc>
          <w:tcPr>
            <w:tcW w:w="1809" w:type="dxa"/>
            <w:noWrap/>
          </w:tcPr>
          <w:p w14:paraId="084ACCD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3,265,235</w:t>
            </w:r>
          </w:p>
        </w:tc>
        <w:tc>
          <w:tcPr>
            <w:tcW w:w="1809" w:type="dxa"/>
            <w:noWrap/>
          </w:tcPr>
          <w:p w14:paraId="38A0F54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4,478,713</w:t>
            </w:r>
          </w:p>
        </w:tc>
        <w:tc>
          <w:tcPr>
            <w:tcW w:w="1809" w:type="dxa"/>
            <w:noWrap/>
          </w:tcPr>
          <w:p w14:paraId="11EF505C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5,269,820</w:t>
            </w:r>
          </w:p>
        </w:tc>
        <w:tc>
          <w:tcPr>
            <w:tcW w:w="1809" w:type="dxa"/>
            <w:noWrap/>
          </w:tcPr>
          <w:p w14:paraId="24EA948B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2,872,332</w:t>
            </w:r>
          </w:p>
        </w:tc>
      </w:tr>
      <w:tr w:rsidR="00F31A83" w:rsidRPr="002C4C95" w14:paraId="3243298C" w14:textId="77777777" w:rsidTr="00143BB6">
        <w:trPr>
          <w:trHeight w:val="255"/>
        </w:trPr>
        <w:tc>
          <w:tcPr>
            <w:tcW w:w="3150" w:type="dxa"/>
            <w:noWrap/>
          </w:tcPr>
          <w:p w14:paraId="09AB2C50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noWrap/>
          </w:tcPr>
          <w:p w14:paraId="06CFA0C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657B01B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,032,599</w:t>
            </w:r>
          </w:p>
        </w:tc>
        <w:tc>
          <w:tcPr>
            <w:tcW w:w="1809" w:type="dxa"/>
            <w:noWrap/>
          </w:tcPr>
          <w:p w14:paraId="4D0BF66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7,412,904</w:t>
            </w:r>
          </w:p>
        </w:tc>
        <w:tc>
          <w:tcPr>
            <w:tcW w:w="1809" w:type="dxa"/>
            <w:noWrap/>
          </w:tcPr>
          <w:p w14:paraId="5EF83A7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3,074,253</w:t>
            </w:r>
          </w:p>
        </w:tc>
        <w:tc>
          <w:tcPr>
            <w:tcW w:w="1809" w:type="dxa"/>
            <w:noWrap/>
          </w:tcPr>
          <w:p w14:paraId="73E79C6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7,392,342</w:t>
            </w:r>
          </w:p>
        </w:tc>
        <w:tc>
          <w:tcPr>
            <w:tcW w:w="1809" w:type="dxa"/>
            <w:noWrap/>
          </w:tcPr>
          <w:p w14:paraId="1769007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7,282,087</w:t>
            </w:r>
          </w:p>
        </w:tc>
      </w:tr>
      <w:tr w:rsidR="00F31A83" w:rsidRPr="002C4C95" w14:paraId="1AED7304" w14:textId="77777777" w:rsidTr="00143BB6">
        <w:trPr>
          <w:trHeight w:val="255"/>
        </w:trPr>
        <w:tc>
          <w:tcPr>
            <w:tcW w:w="3150" w:type="dxa"/>
            <w:noWrap/>
          </w:tcPr>
          <w:p w14:paraId="559DBDAB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F8232D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0E56D9F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CAB4ED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2FC856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C962DC3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86662E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F31A83" w:rsidRPr="002C4C95" w14:paraId="1595C504" w14:textId="77777777" w:rsidTr="00143BB6">
        <w:trPr>
          <w:trHeight w:val="255"/>
        </w:trPr>
        <w:tc>
          <w:tcPr>
            <w:tcW w:w="3150" w:type="dxa"/>
            <w:noWrap/>
          </w:tcPr>
          <w:p w14:paraId="22622949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15% return on investment</w:t>
            </w:r>
          </w:p>
        </w:tc>
        <w:tc>
          <w:tcPr>
            <w:tcW w:w="1809" w:type="dxa"/>
            <w:noWrap/>
          </w:tcPr>
          <w:p w14:paraId="2AD69E4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682CB9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2C8D90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E3B1A2A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C67ACA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0584682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F31A83" w:rsidRPr="002C4C95" w14:paraId="446ACF99" w14:textId="77777777" w:rsidTr="00143BB6">
        <w:trPr>
          <w:trHeight w:val="255"/>
        </w:trPr>
        <w:tc>
          <w:tcPr>
            <w:tcW w:w="3150" w:type="dxa"/>
            <w:noWrap/>
          </w:tcPr>
          <w:p w14:paraId="2DB3F17D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</w:tcPr>
          <w:p w14:paraId="6B440360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881,194</w:t>
            </w:r>
          </w:p>
        </w:tc>
        <w:tc>
          <w:tcPr>
            <w:tcW w:w="1809" w:type="dxa"/>
            <w:noWrap/>
          </w:tcPr>
          <w:p w14:paraId="2B42783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283,040</w:t>
            </w:r>
          </w:p>
        </w:tc>
        <w:tc>
          <w:tcPr>
            <w:tcW w:w="1809" w:type="dxa"/>
            <w:noWrap/>
          </w:tcPr>
          <w:p w14:paraId="300A4652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497,116</w:t>
            </w:r>
          </w:p>
        </w:tc>
        <w:tc>
          <w:tcPr>
            <w:tcW w:w="1809" w:type="dxa"/>
            <w:noWrap/>
          </w:tcPr>
          <w:p w14:paraId="1538930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859,061</w:t>
            </w:r>
          </w:p>
        </w:tc>
        <w:tc>
          <w:tcPr>
            <w:tcW w:w="1809" w:type="dxa"/>
            <w:noWrap/>
          </w:tcPr>
          <w:p w14:paraId="366E3CB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763,495</w:t>
            </w:r>
          </w:p>
        </w:tc>
        <w:tc>
          <w:tcPr>
            <w:tcW w:w="1809" w:type="dxa"/>
            <w:noWrap/>
          </w:tcPr>
          <w:p w14:paraId="3E1B9D3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,725,102</w:t>
            </w:r>
          </w:p>
        </w:tc>
      </w:tr>
      <w:tr w:rsidR="00F31A83" w:rsidRPr="002C4C95" w14:paraId="06C36B86" w14:textId="77777777" w:rsidTr="00143BB6">
        <w:trPr>
          <w:trHeight w:val="255"/>
        </w:trPr>
        <w:tc>
          <w:tcPr>
            <w:tcW w:w="3150" w:type="dxa"/>
            <w:noWrap/>
          </w:tcPr>
          <w:p w14:paraId="50AAF626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</w:tcPr>
          <w:p w14:paraId="49B1FA4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4BDB53E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70,162</w:t>
            </w:r>
          </w:p>
        </w:tc>
        <w:tc>
          <w:tcPr>
            <w:tcW w:w="1809" w:type="dxa"/>
            <w:noWrap/>
          </w:tcPr>
          <w:p w14:paraId="382EA42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271,959</w:t>
            </w:r>
          </w:p>
        </w:tc>
        <w:tc>
          <w:tcPr>
            <w:tcW w:w="1809" w:type="dxa"/>
            <w:noWrap/>
          </w:tcPr>
          <w:p w14:paraId="705C40D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,208,703</w:t>
            </w:r>
          </w:p>
        </w:tc>
        <w:tc>
          <w:tcPr>
            <w:tcW w:w="1809" w:type="dxa"/>
            <w:noWrap/>
          </w:tcPr>
          <w:p w14:paraId="1E303553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,351,359</w:t>
            </w:r>
          </w:p>
        </w:tc>
        <w:tc>
          <w:tcPr>
            <w:tcW w:w="1809" w:type="dxa"/>
            <w:noWrap/>
          </w:tcPr>
          <w:p w14:paraId="3A7A7410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,772,102</w:t>
            </w:r>
          </w:p>
        </w:tc>
      </w:tr>
      <w:tr w:rsidR="00F31A83" w:rsidRPr="002C4C95" w14:paraId="5573E30F" w14:textId="77777777" w:rsidTr="00143BB6">
        <w:trPr>
          <w:trHeight w:val="255"/>
        </w:trPr>
        <w:tc>
          <w:tcPr>
            <w:tcW w:w="3150" w:type="dxa"/>
            <w:noWrap/>
          </w:tcPr>
          <w:p w14:paraId="1200A1C4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</w:tcPr>
          <w:p w14:paraId="3D4A848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ECA8B26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70,162</w:t>
            </w:r>
          </w:p>
        </w:tc>
        <w:tc>
          <w:tcPr>
            <w:tcW w:w="1809" w:type="dxa"/>
            <w:noWrap/>
          </w:tcPr>
          <w:p w14:paraId="6B4930C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,242,122</w:t>
            </w:r>
          </w:p>
        </w:tc>
        <w:tc>
          <w:tcPr>
            <w:tcW w:w="1809" w:type="dxa"/>
            <w:noWrap/>
          </w:tcPr>
          <w:p w14:paraId="71E14BC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1,450,825</w:t>
            </w:r>
          </w:p>
        </w:tc>
        <w:tc>
          <w:tcPr>
            <w:tcW w:w="1809" w:type="dxa"/>
            <w:noWrap/>
          </w:tcPr>
          <w:p w14:paraId="6B2543D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6,802,184</w:t>
            </w:r>
          </w:p>
        </w:tc>
        <w:tc>
          <w:tcPr>
            <w:tcW w:w="1809" w:type="dxa"/>
            <w:noWrap/>
          </w:tcPr>
          <w:p w14:paraId="0FA8AFFB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0,574,287</w:t>
            </w:r>
          </w:p>
        </w:tc>
      </w:tr>
      <w:tr w:rsidR="00F31A83" w:rsidRPr="002C4C95" w14:paraId="243BEE5D" w14:textId="77777777" w:rsidTr="00143BB6">
        <w:trPr>
          <w:trHeight w:val="255"/>
        </w:trPr>
        <w:tc>
          <w:tcPr>
            <w:tcW w:w="3150" w:type="dxa"/>
            <w:noWrap/>
          </w:tcPr>
          <w:p w14:paraId="59DA9D1A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</w:tcPr>
          <w:p w14:paraId="32C9C271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1353448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,701,623</w:t>
            </w:r>
          </w:p>
        </w:tc>
        <w:tc>
          <w:tcPr>
            <w:tcW w:w="1809" w:type="dxa"/>
            <w:noWrap/>
          </w:tcPr>
          <w:p w14:paraId="71236FB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2,719,594</w:t>
            </w:r>
          </w:p>
        </w:tc>
        <w:tc>
          <w:tcPr>
            <w:tcW w:w="1809" w:type="dxa"/>
            <w:noWrap/>
          </w:tcPr>
          <w:p w14:paraId="7781BD35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2,087,033</w:t>
            </w:r>
          </w:p>
        </w:tc>
        <w:tc>
          <w:tcPr>
            <w:tcW w:w="1809" w:type="dxa"/>
            <w:noWrap/>
          </w:tcPr>
          <w:p w14:paraId="47449E0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3,513,593</w:t>
            </w:r>
          </w:p>
        </w:tc>
        <w:tc>
          <w:tcPr>
            <w:tcW w:w="1809" w:type="dxa"/>
            <w:noWrap/>
          </w:tcPr>
          <w:p w14:paraId="2E70460B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7,721,024</w:t>
            </w:r>
          </w:p>
        </w:tc>
      </w:tr>
      <w:tr w:rsidR="00F31A83" w:rsidRPr="002C4C95" w14:paraId="0C583099" w14:textId="77777777" w:rsidTr="00143BB6">
        <w:trPr>
          <w:trHeight w:val="255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2A341B83" w14:textId="77777777" w:rsidR="00F31A83" w:rsidRPr="002C4C95" w:rsidRDefault="00F31A83" w:rsidP="00F31A8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2C102D22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03A04234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,671,785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361877FE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7,961,71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63C02077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3,537,858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5CAA6339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0,315,777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0FAD746D" w14:textId="77777777" w:rsidR="00F31A83" w:rsidRPr="002C4C95" w:rsidRDefault="00F31A83" w:rsidP="00F31A8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8,295,311</w:t>
            </w:r>
          </w:p>
        </w:tc>
      </w:tr>
    </w:tbl>
    <w:p w14:paraId="2E4D1D7F" w14:textId="77777777" w:rsidR="002A3753" w:rsidRDefault="002A3753" w:rsidP="002A3753">
      <w:pPr>
        <w:spacing w:line="259" w:lineRule="auto"/>
      </w:pPr>
      <w:r>
        <w:br w:type="page"/>
      </w:r>
    </w:p>
    <w:p w14:paraId="5F7168A7" w14:textId="77777777" w:rsidR="00E068E8" w:rsidRPr="00521C2B" w:rsidRDefault="00E068E8" w:rsidP="00E068E8">
      <w:pPr>
        <w:pStyle w:val="Heading2"/>
        <w:numPr>
          <w:ilvl w:val="0"/>
          <w:numId w:val="0"/>
        </w:numPr>
        <w:rPr>
          <w:b w:val="0"/>
        </w:rPr>
      </w:pPr>
      <w:r>
        <w:lastRenderedPageBreak/>
        <w:t xml:space="preserve">Table </w:t>
      </w:r>
      <w:r w:rsidR="005E53A5">
        <w:fldChar w:fldCharType="begin"/>
      </w:r>
      <w:r>
        <w:instrText xml:space="preserve"> SEQ Table \* ARABIC </w:instrText>
      </w:r>
      <w:r w:rsidR="005E53A5">
        <w:fldChar w:fldCharType="separate"/>
      </w:r>
      <w:r w:rsidR="00953AAA">
        <w:rPr>
          <w:noProof/>
        </w:rPr>
        <w:t>5</w:t>
      </w:r>
      <w:r w:rsidR="005E53A5">
        <w:fldChar w:fldCharType="end"/>
      </w:r>
      <w:r>
        <w:t xml:space="preserve"> </w:t>
      </w:r>
      <w:r w:rsidR="00977048">
        <w:rPr>
          <w:b w:val="0"/>
        </w:rPr>
        <w:t>– C</w:t>
      </w:r>
      <w:r>
        <w:rPr>
          <w:b w:val="0"/>
        </w:rPr>
        <w:t>alculation</w:t>
      </w:r>
      <w:r w:rsidR="00977048">
        <w:rPr>
          <w:b w:val="0"/>
        </w:rPr>
        <w:t xml:space="preserve"> inputs</w:t>
      </w:r>
      <w:r>
        <w:rPr>
          <w:b w:val="0"/>
        </w:rPr>
        <w:t xml:space="preserve"> for the US</w:t>
      </w:r>
      <w:r w:rsidRPr="00521C2B">
        <w:rPr>
          <w:b w:val="0"/>
        </w:rPr>
        <w:t xml:space="preserve"> (in US dolla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09"/>
        <w:gridCol w:w="1809"/>
        <w:gridCol w:w="1809"/>
        <w:gridCol w:w="1809"/>
        <w:gridCol w:w="1809"/>
        <w:gridCol w:w="1809"/>
      </w:tblGrid>
      <w:tr w:rsidR="00E068E8" w:rsidRPr="00AA5101" w14:paraId="2A51E7A9" w14:textId="77777777" w:rsidTr="00150639">
        <w:trPr>
          <w:trHeight w:val="355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8AE81" w14:textId="77777777" w:rsidR="00E068E8" w:rsidRPr="00AA5101" w:rsidRDefault="00E068E8" w:rsidP="0015063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B4A8D" w14:textId="77777777" w:rsidR="00E068E8" w:rsidRPr="00AA5101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7EC32" w14:textId="77777777" w:rsidR="00E068E8" w:rsidRPr="00AA5101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D265D" w14:textId="77777777" w:rsidR="00E068E8" w:rsidRPr="00AA5101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57C59" w14:textId="77777777" w:rsidR="00E068E8" w:rsidRPr="00AA5101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055E0" w14:textId="77777777" w:rsidR="00E068E8" w:rsidRPr="00AA5101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B2973" w14:textId="77777777" w:rsidR="00E068E8" w:rsidRPr="00AA5101" w:rsidRDefault="00E068E8" w:rsidP="00150639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AA5101">
              <w:rPr>
                <w:b/>
                <w:bCs/>
                <w:sz w:val="16"/>
                <w:szCs w:val="16"/>
              </w:rPr>
              <w:t>2022</w:t>
            </w:r>
          </w:p>
        </w:tc>
      </w:tr>
      <w:tr w:rsidR="00733EBB" w:rsidRPr="00AA5101" w14:paraId="6CC6375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233111CB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Technology Penetration</w:t>
            </w:r>
          </w:p>
        </w:tc>
        <w:tc>
          <w:tcPr>
            <w:tcW w:w="1809" w:type="dxa"/>
            <w:noWrap/>
            <w:hideMark/>
          </w:tcPr>
          <w:p w14:paraId="2C84529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6.1%</w:t>
            </w:r>
          </w:p>
        </w:tc>
        <w:tc>
          <w:tcPr>
            <w:tcW w:w="1809" w:type="dxa"/>
            <w:noWrap/>
            <w:hideMark/>
          </w:tcPr>
          <w:p w14:paraId="6B614D6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7.4%</w:t>
            </w:r>
          </w:p>
        </w:tc>
        <w:tc>
          <w:tcPr>
            <w:tcW w:w="1809" w:type="dxa"/>
            <w:noWrap/>
            <w:hideMark/>
          </w:tcPr>
          <w:p w14:paraId="0EE2A35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8.5%</w:t>
            </w:r>
          </w:p>
        </w:tc>
        <w:tc>
          <w:tcPr>
            <w:tcW w:w="1809" w:type="dxa"/>
            <w:noWrap/>
            <w:hideMark/>
          </w:tcPr>
          <w:p w14:paraId="27A0E21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9.5%</w:t>
            </w:r>
          </w:p>
        </w:tc>
        <w:tc>
          <w:tcPr>
            <w:tcW w:w="1809" w:type="dxa"/>
            <w:noWrap/>
            <w:hideMark/>
          </w:tcPr>
          <w:p w14:paraId="620EBA5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40.4%</w:t>
            </w:r>
          </w:p>
        </w:tc>
        <w:tc>
          <w:tcPr>
            <w:tcW w:w="1809" w:type="dxa"/>
            <w:noWrap/>
            <w:hideMark/>
          </w:tcPr>
          <w:p w14:paraId="6A0F6C9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41.2%</w:t>
            </w:r>
          </w:p>
        </w:tc>
      </w:tr>
      <w:tr w:rsidR="00733EBB" w:rsidRPr="00AA5101" w14:paraId="1FDD2D9A" w14:textId="77777777" w:rsidTr="00637AAC">
        <w:trPr>
          <w:trHeight w:val="255"/>
        </w:trPr>
        <w:tc>
          <w:tcPr>
            <w:tcW w:w="3150" w:type="dxa"/>
            <w:noWrap/>
          </w:tcPr>
          <w:p w14:paraId="0B461E49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C049EF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853A91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C8AFA7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AB7DE6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ADD001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4B5891C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733EBB" w:rsidRPr="00AA5101" w14:paraId="019F90D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32B2A2A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Addressable Market</w:t>
            </w:r>
          </w:p>
        </w:tc>
        <w:tc>
          <w:tcPr>
            <w:tcW w:w="1809" w:type="dxa"/>
            <w:noWrap/>
            <w:hideMark/>
          </w:tcPr>
          <w:p w14:paraId="29FD501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444,831</w:t>
            </w:r>
          </w:p>
        </w:tc>
        <w:tc>
          <w:tcPr>
            <w:tcW w:w="1809" w:type="dxa"/>
            <w:noWrap/>
            <w:hideMark/>
          </w:tcPr>
          <w:p w14:paraId="75F6837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496,626</w:t>
            </w:r>
          </w:p>
        </w:tc>
        <w:tc>
          <w:tcPr>
            <w:tcW w:w="1809" w:type="dxa"/>
            <w:noWrap/>
            <w:hideMark/>
          </w:tcPr>
          <w:p w14:paraId="0D1E0F1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541,492</w:t>
            </w:r>
          </w:p>
        </w:tc>
        <w:tc>
          <w:tcPr>
            <w:tcW w:w="1809" w:type="dxa"/>
            <w:noWrap/>
            <w:hideMark/>
          </w:tcPr>
          <w:p w14:paraId="5535113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581,067</w:t>
            </w:r>
          </w:p>
        </w:tc>
        <w:tc>
          <w:tcPr>
            <w:tcW w:w="1809" w:type="dxa"/>
            <w:noWrap/>
            <w:hideMark/>
          </w:tcPr>
          <w:p w14:paraId="6FE21F2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616,469</w:t>
            </w:r>
          </w:p>
        </w:tc>
        <w:tc>
          <w:tcPr>
            <w:tcW w:w="1809" w:type="dxa"/>
            <w:noWrap/>
            <w:hideMark/>
          </w:tcPr>
          <w:p w14:paraId="50D11F0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648,493</w:t>
            </w:r>
          </w:p>
        </w:tc>
      </w:tr>
      <w:tr w:rsidR="00733EBB" w:rsidRPr="00AA5101" w14:paraId="5A0BDB5D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183ED94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Market Adoption</w:t>
            </w:r>
          </w:p>
        </w:tc>
        <w:tc>
          <w:tcPr>
            <w:tcW w:w="1809" w:type="dxa"/>
            <w:noWrap/>
            <w:hideMark/>
          </w:tcPr>
          <w:p w14:paraId="1D3E3B6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.5%</w:t>
            </w:r>
          </w:p>
        </w:tc>
        <w:tc>
          <w:tcPr>
            <w:tcW w:w="1809" w:type="dxa"/>
            <w:noWrap/>
            <w:hideMark/>
          </w:tcPr>
          <w:p w14:paraId="777AC92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6.0%</w:t>
            </w:r>
          </w:p>
        </w:tc>
        <w:tc>
          <w:tcPr>
            <w:tcW w:w="1809" w:type="dxa"/>
            <w:noWrap/>
            <w:hideMark/>
          </w:tcPr>
          <w:p w14:paraId="3C8376A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50.0%</w:t>
            </w:r>
          </w:p>
        </w:tc>
        <w:tc>
          <w:tcPr>
            <w:tcW w:w="1809" w:type="dxa"/>
            <w:noWrap/>
            <w:hideMark/>
          </w:tcPr>
          <w:p w14:paraId="1A6B687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84.0%</w:t>
            </w:r>
          </w:p>
        </w:tc>
        <w:tc>
          <w:tcPr>
            <w:tcW w:w="1809" w:type="dxa"/>
            <w:noWrap/>
            <w:hideMark/>
          </w:tcPr>
          <w:p w14:paraId="2594675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97.5%</w:t>
            </w:r>
          </w:p>
        </w:tc>
        <w:tc>
          <w:tcPr>
            <w:tcW w:w="1809" w:type="dxa"/>
            <w:noWrap/>
            <w:hideMark/>
          </w:tcPr>
          <w:p w14:paraId="494E407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00.0%</w:t>
            </w:r>
          </w:p>
        </w:tc>
      </w:tr>
      <w:tr w:rsidR="00733EBB" w:rsidRPr="00AA5101" w14:paraId="651539E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3EB593A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Total Market</w:t>
            </w:r>
          </w:p>
        </w:tc>
        <w:tc>
          <w:tcPr>
            <w:tcW w:w="1809" w:type="dxa"/>
            <w:noWrap/>
            <w:hideMark/>
          </w:tcPr>
          <w:p w14:paraId="46CAC2C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6,121</w:t>
            </w:r>
          </w:p>
        </w:tc>
        <w:tc>
          <w:tcPr>
            <w:tcW w:w="1809" w:type="dxa"/>
            <w:noWrap/>
            <w:hideMark/>
          </w:tcPr>
          <w:p w14:paraId="6B9E919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39,460</w:t>
            </w:r>
          </w:p>
        </w:tc>
        <w:tc>
          <w:tcPr>
            <w:tcW w:w="1809" w:type="dxa"/>
            <w:noWrap/>
            <w:hideMark/>
          </w:tcPr>
          <w:p w14:paraId="3D457859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770,746</w:t>
            </w:r>
          </w:p>
        </w:tc>
        <w:tc>
          <w:tcPr>
            <w:tcW w:w="1809" w:type="dxa"/>
            <w:noWrap/>
            <w:hideMark/>
          </w:tcPr>
          <w:p w14:paraId="2D26C44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328,097</w:t>
            </w:r>
          </w:p>
        </w:tc>
        <w:tc>
          <w:tcPr>
            <w:tcW w:w="1809" w:type="dxa"/>
            <w:noWrap/>
            <w:hideMark/>
          </w:tcPr>
          <w:p w14:paraId="4344986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576,057</w:t>
            </w:r>
          </w:p>
        </w:tc>
        <w:tc>
          <w:tcPr>
            <w:tcW w:w="1809" w:type="dxa"/>
            <w:noWrap/>
            <w:hideMark/>
          </w:tcPr>
          <w:p w14:paraId="3996B11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648,493</w:t>
            </w:r>
          </w:p>
        </w:tc>
      </w:tr>
      <w:tr w:rsidR="00733EBB" w:rsidRPr="00AA5101" w14:paraId="64D1470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A5BAF6E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Market Share Projection</w:t>
            </w:r>
          </w:p>
        </w:tc>
        <w:tc>
          <w:tcPr>
            <w:tcW w:w="1809" w:type="dxa"/>
            <w:noWrap/>
            <w:hideMark/>
          </w:tcPr>
          <w:p w14:paraId="2A65FE9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00.0%</w:t>
            </w:r>
          </w:p>
        </w:tc>
        <w:tc>
          <w:tcPr>
            <w:tcW w:w="1809" w:type="dxa"/>
            <w:noWrap/>
            <w:hideMark/>
          </w:tcPr>
          <w:p w14:paraId="25E54CA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00.0%</w:t>
            </w:r>
          </w:p>
        </w:tc>
        <w:tc>
          <w:tcPr>
            <w:tcW w:w="1809" w:type="dxa"/>
            <w:noWrap/>
            <w:hideMark/>
          </w:tcPr>
          <w:p w14:paraId="68BACCC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95.0%</w:t>
            </w:r>
          </w:p>
        </w:tc>
        <w:tc>
          <w:tcPr>
            <w:tcW w:w="1809" w:type="dxa"/>
            <w:noWrap/>
            <w:hideMark/>
          </w:tcPr>
          <w:p w14:paraId="614DEE6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85.0%</w:t>
            </w:r>
          </w:p>
        </w:tc>
        <w:tc>
          <w:tcPr>
            <w:tcW w:w="1809" w:type="dxa"/>
            <w:noWrap/>
            <w:hideMark/>
          </w:tcPr>
          <w:p w14:paraId="05BF49D9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70.0%</w:t>
            </w:r>
          </w:p>
        </w:tc>
        <w:tc>
          <w:tcPr>
            <w:tcW w:w="1809" w:type="dxa"/>
            <w:noWrap/>
            <w:hideMark/>
          </w:tcPr>
          <w:p w14:paraId="1680C34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55.0%</w:t>
            </w:r>
          </w:p>
        </w:tc>
      </w:tr>
      <w:tr w:rsidR="00733EBB" w:rsidRPr="00AA5101" w14:paraId="04B69249" w14:textId="77777777" w:rsidTr="00637AAC">
        <w:trPr>
          <w:trHeight w:val="255"/>
        </w:trPr>
        <w:tc>
          <w:tcPr>
            <w:tcW w:w="3150" w:type="dxa"/>
            <w:noWrap/>
          </w:tcPr>
          <w:p w14:paraId="4B9E9A27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</w:tcPr>
          <w:p w14:paraId="1E8CB65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173CF2B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183823A9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3CBCC15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30511FB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  <w:tc>
          <w:tcPr>
            <w:tcW w:w="1809" w:type="dxa"/>
          </w:tcPr>
          <w:p w14:paraId="333B4AE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  <w:u w:val="single"/>
              </w:rPr>
            </w:pPr>
          </w:p>
        </w:tc>
      </w:tr>
      <w:tr w:rsidR="00733EBB" w:rsidRPr="00AA5101" w14:paraId="12729E9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B16BDBA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Patients Enrolled</w:t>
            </w:r>
          </w:p>
        </w:tc>
        <w:tc>
          <w:tcPr>
            <w:tcW w:w="1809" w:type="dxa"/>
            <w:noWrap/>
            <w:hideMark/>
          </w:tcPr>
          <w:p w14:paraId="6279862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6,121</w:t>
            </w:r>
          </w:p>
        </w:tc>
        <w:tc>
          <w:tcPr>
            <w:tcW w:w="1809" w:type="dxa"/>
            <w:noWrap/>
            <w:hideMark/>
          </w:tcPr>
          <w:p w14:paraId="6B1C4A20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39,460</w:t>
            </w:r>
          </w:p>
        </w:tc>
        <w:tc>
          <w:tcPr>
            <w:tcW w:w="1809" w:type="dxa"/>
            <w:noWrap/>
            <w:hideMark/>
          </w:tcPr>
          <w:p w14:paraId="3754A42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732,209</w:t>
            </w:r>
          </w:p>
        </w:tc>
        <w:tc>
          <w:tcPr>
            <w:tcW w:w="1809" w:type="dxa"/>
            <w:noWrap/>
            <w:hideMark/>
          </w:tcPr>
          <w:p w14:paraId="452AA08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128,882</w:t>
            </w:r>
          </w:p>
        </w:tc>
        <w:tc>
          <w:tcPr>
            <w:tcW w:w="1809" w:type="dxa"/>
            <w:noWrap/>
            <w:hideMark/>
          </w:tcPr>
          <w:p w14:paraId="0F5CF02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103,240</w:t>
            </w:r>
          </w:p>
        </w:tc>
        <w:tc>
          <w:tcPr>
            <w:tcW w:w="1809" w:type="dxa"/>
            <w:noWrap/>
            <w:hideMark/>
          </w:tcPr>
          <w:p w14:paraId="7B76AA5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906,671</w:t>
            </w:r>
          </w:p>
        </w:tc>
      </w:tr>
      <w:tr w:rsidR="00733EBB" w:rsidRPr="00AA5101" w14:paraId="2C52AEE7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23A8A14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 xml:space="preserve">Technicians Needed </w:t>
            </w:r>
          </w:p>
        </w:tc>
        <w:tc>
          <w:tcPr>
            <w:tcW w:w="1809" w:type="dxa"/>
            <w:noWrap/>
            <w:hideMark/>
          </w:tcPr>
          <w:p w14:paraId="2ACFF3D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4</w:t>
            </w:r>
          </w:p>
        </w:tc>
        <w:tc>
          <w:tcPr>
            <w:tcW w:w="1809" w:type="dxa"/>
            <w:noWrap/>
            <w:hideMark/>
          </w:tcPr>
          <w:p w14:paraId="06CA390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92</w:t>
            </w:r>
          </w:p>
        </w:tc>
        <w:tc>
          <w:tcPr>
            <w:tcW w:w="1809" w:type="dxa"/>
            <w:noWrap/>
            <w:hideMark/>
          </w:tcPr>
          <w:p w14:paraId="16FA84A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81</w:t>
            </w:r>
          </w:p>
        </w:tc>
        <w:tc>
          <w:tcPr>
            <w:tcW w:w="1809" w:type="dxa"/>
            <w:noWrap/>
            <w:hideMark/>
          </w:tcPr>
          <w:p w14:paraId="23C0D77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433</w:t>
            </w:r>
          </w:p>
        </w:tc>
        <w:tc>
          <w:tcPr>
            <w:tcW w:w="1809" w:type="dxa"/>
            <w:noWrap/>
            <w:hideMark/>
          </w:tcPr>
          <w:p w14:paraId="381691F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423</w:t>
            </w:r>
          </w:p>
        </w:tc>
        <w:tc>
          <w:tcPr>
            <w:tcW w:w="1809" w:type="dxa"/>
            <w:noWrap/>
            <w:hideMark/>
          </w:tcPr>
          <w:p w14:paraId="54E9E71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348</w:t>
            </w:r>
          </w:p>
        </w:tc>
      </w:tr>
      <w:tr w:rsidR="00733EBB" w:rsidRPr="00AA5101" w14:paraId="380C5E6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B0C9614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 xml:space="preserve">Nurses Needed </w:t>
            </w:r>
          </w:p>
        </w:tc>
        <w:tc>
          <w:tcPr>
            <w:tcW w:w="1809" w:type="dxa"/>
            <w:noWrap/>
            <w:hideMark/>
          </w:tcPr>
          <w:p w14:paraId="2CE6660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08</w:t>
            </w:r>
          </w:p>
        </w:tc>
        <w:tc>
          <w:tcPr>
            <w:tcW w:w="1809" w:type="dxa"/>
            <w:noWrap/>
            <w:hideMark/>
          </w:tcPr>
          <w:p w14:paraId="1DE47EE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,377</w:t>
            </w:r>
          </w:p>
        </w:tc>
        <w:tc>
          <w:tcPr>
            <w:tcW w:w="1809" w:type="dxa"/>
            <w:noWrap/>
            <w:hideMark/>
          </w:tcPr>
          <w:p w14:paraId="61E4F00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4,211</w:t>
            </w:r>
          </w:p>
        </w:tc>
        <w:tc>
          <w:tcPr>
            <w:tcW w:w="1809" w:type="dxa"/>
            <w:noWrap/>
            <w:hideMark/>
          </w:tcPr>
          <w:p w14:paraId="26DA334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6,492</w:t>
            </w:r>
          </w:p>
        </w:tc>
        <w:tc>
          <w:tcPr>
            <w:tcW w:w="1809" w:type="dxa"/>
            <w:noWrap/>
            <w:hideMark/>
          </w:tcPr>
          <w:p w14:paraId="1BED539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6,344</w:t>
            </w:r>
          </w:p>
        </w:tc>
        <w:tc>
          <w:tcPr>
            <w:tcW w:w="1809" w:type="dxa"/>
            <w:noWrap/>
            <w:hideMark/>
          </w:tcPr>
          <w:p w14:paraId="7AAC1E1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5,214</w:t>
            </w:r>
          </w:p>
        </w:tc>
      </w:tr>
      <w:tr w:rsidR="00733EBB" w:rsidRPr="00AA5101" w14:paraId="0D01BF9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D8F93C7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 xml:space="preserve">Managers Needed </w:t>
            </w:r>
          </w:p>
        </w:tc>
        <w:tc>
          <w:tcPr>
            <w:tcW w:w="1809" w:type="dxa"/>
            <w:noWrap/>
            <w:hideMark/>
          </w:tcPr>
          <w:p w14:paraId="18250FC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8</w:t>
            </w:r>
          </w:p>
        </w:tc>
        <w:tc>
          <w:tcPr>
            <w:tcW w:w="1809" w:type="dxa"/>
            <w:noWrap/>
            <w:hideMark/>
          </w:tcPr>
          <w:p w14:paraId="60DA76D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49</w:t>
            </w:r>
          </w:p>
        </w:tc>
        <w:tc>
          <w:tcPr>
            <w:tcW w:w="1809" w:type="dxa"/>
            <w:noWrap/>
            <w:hideMark/>
          </w:tcPr>
          <w:p w14:paraId="380E0F7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50</w:t>
            </w:r>
          </w:p>
        </w:tc>
        <w:tc>
          <w:tcPr>
            <w:tcW w:w="1809" w:type="dxa"/>
            <w:noWrap/>
            <w:hideMark/>
          </w:tcPr>
          <w:p w14:paraId="0E75122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31</w:t>
            </w:r>
          </w:p>
        </w:tc>
        <w:tc>
          <w:tcPr>
            <w:tcW w:w="1809" w:type="dxa"/>
            <w:noWrap/>
            <w:hideMark/>
          </w:tcPr>
          <w:p w14:paraId="3C45BFD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226</w:t>
            </w:r>
          </w:p>
        </w:tc>
        <w:tc>
          <w:tcPr>
            <w:tcW w:w="1809" w:type="dxa"/>
            <w:noWrap/>
            <w:hideMark/>
          </w:tcPr>
          <w:p w14:paraId="5ADDE0B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186</w:t>
            </w:r>
          </w:p>
        </w:tc>
      </w:tr>
      <w:tr w:rsidR="00733EBB" w:rsidRPr="00AA5101" w14:paraId="1442723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720D7A8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61FE17E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BE7EAE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3B2AC48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2C171F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23ECAA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3DF2520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733EBB" w:rsidRPr="00AA5101" w14:paraId="7ED1F86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424D9B6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Personnel Costs (Technicians)</w:t>
            </w:r>
          </w:p>
        </w:tc>
        <w:tc>
          <w:tcPr>
            <w:tcW w:w="1809" w:type="dxa"/>
            <w:noWrap/>
            <w:hideMark/>
          </w:tcPr>
          <w:p w14:paraId="24C0EF4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82,484</w:t>
            </w:r>
          </w:p>
        </w:tc>
        <w:tc>
          <w:tcPr>
            <w:tcW w:w="1809" w:type="dxa"/>
            <w:noWrap/>
            <w:hideMark/>
          </w:tcPr>
          <w:p w14:paraId="18A7B68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,827,752</w:t>
            </w:r>
          </w:p>
        </w:tc>
        <w:tc>
          <w:tcPr>
            <w:tcW w:w="1809" w:type="dxa"/>
            <w:noWrap/>
            <w:hideMark/>
          </w:tcPr>
          <w:p w14:paraId="7511528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1,691,286</w:t>
            </w:r>
          </w:p>
        </w:tc>
        <w:tc>
          <w:tcPr>
            <w:tcW w:w="1809" w:type="dxa"/>
            <w:noWrap/>
            <w:hideMark/>
          </w:tcPr>
          <w:p w14:paraId="34989CF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8,015,398</w:t>
            </w:r>
          </w:p>
        </w:tc>
        <w:tc>
          <w:tcPr>
            <w:tcW w:w="1809" w:type="dxa"/>
            <w:noWrap/>
            <w:hideMark/>
          </w:tcPr>
          <w:p w14:paraId="5DCAEDA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7,599,338</w:t>
            </w:r>
          </w:p>
        </w:tc>
        <w:tc>
          <w:tcPr>
            <w:tcW w:w="1809" w:type="dxa"/>
            <w:noWrap/>
            <w:hideMark/>
          </w:tcPr>
          <w:p w14:paraId="4D0CCAE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4,478,888</w:t>
            </w:r>
          </w:p>
        </w:tc>
      </w:tr>
      <w:tr w:rsidR="00733EBB" w:rsidRPr="00AA5101" w14:paraId="43385C89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8348A59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Personnel Costs (Nurses)</w:t>
            </w:r>
          </w:p>
        </w:tc>
        <w:tc>
          <w:tcPr>
            <w:tcW w:w="1809" w:type="dxa"/>
            <w:noWrap/>
            <w:hideMark/>
          </w:tcPr>
          <w:p w14:paraId="72AC51D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2,141,168</w:t>
            </w:r>
          </w:p>
        </w:tc>
        <w:tc>
          <w:tcPr>
            <w:tcW w:w="1809" w:type="dxa"/>
            <w:noWrap/>
            <w:hideMark/>
          </w:tcPr>
          <w:p w14:paraId="57CDB42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0,376,867</w:t>
            </w:r>
          </w:p>
        </w:tc>
        <w:tc>
          <w:tcPr>
            <w:tcW w:w="1809" w:type="dxa"/>
            <w:noWrap/>
            <w:hideMark/>
          </w:tcPr>
          <w:p w14:paraId="0985E60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45,800,281</w:t>
            </w:r>
          </w:p>
        </w:tc>
        <w:tc>
          <w:tcPr>
            <w:tcW w:w="1809" w:type="dxa"/>
            <w:noWrap/>
            <w:hideMark/>
          </w:tcPr>
          <w:p w14:paraId="70D5B56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78,944,532</w:t>
            </w:r>
          </w:p>
        </w:tc>
        <w:tc>
          <w:tcPr>
            <w:tcW w:w="1809" w:type="dxa"/>
            <w:noWrap/>
            <w:hideMark/>
          </w:tcPr>
          <w:p w14:paraId="519C8EE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70,305,624</w:t>
            </w:r>
          </w:p>
        </w:tc>
        <w:tc>
          <w:tcPr>
            <w:tcW w:w="1809" w:type="dxa"/>
            <w:noWrap/>
            <w:hideMark/>
          </w:tcPr>
          <w:p w14:paraId="7E23EC9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04,346,394</w:t>
            </w:r>
          </w:p>
        </w:tc>
      </w:tr>
      <w:tr w:rsidR="00733EBB" w:rsidRPr="00AA5101" w14:paraId="4D9BD1D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442BB06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Personnel Costs (Managers)</w:t>
            </w:r>
          </w:p>
        </w:tc>
        <w:tc>
          <w:tcPr>
            <w:tcW w:w="1809" w:type="dxa"/>
            <w:noWrap/>
            <w:hideMark/>
          </w:tcPr>
          <w:p w14:paraId="6F0DCB6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84,576</w:t>
            </w:r>
          </w:p>
        </w:tc>
        <w:tc>
          <w:tcPr>
            <w:tcW w:w="1809" w:type="dxa"/>
            <w:noWrap/>
            <w:hideMark/>
          </w:tcPr>
          <w:p w14:paraId="7F41937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968,028</w:t>
            </w:r>
          </w:p>
        </w:tc>
        <w:tc>
          <w:tcPr>
            <w:tcW w:w="1809" w:type="dxa"/>
            <w:noWrap/>
            <w:hideMark/>
          </w:tcPr>
          <w:p w14:paraId="11C36D70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,085,800</w:t>
            </w:r>
          </w:p>
        </w:tc>
        <w:tc>
          <w:tcPr>
            <w:tcW w:w="1809" w:type="dxa"/>
            <w:noWrap/>
            <w:hideMark/>
          </w:tcPr>
          <w:p w14:paraId="114A2B7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3,992,132</w:t>
            </w:r>
          </w:p>
        </w:tc>
        <w:tc>
          <w:tcPr>
            <w:tcW w:w="1809" w:type="dxa"/>
            <w:noWrap/>
            <w:hideMark/>
          </w:tcPr>
          <w:p w14:paraId="6573576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3,689,272</w:t>
            </w:r>
          </w:p>
        </w:tc>
        <w:tc>
          <w:tcPr>
            <w:tcW w:w="1809" w:type="dxa"/>
            <w:noWrap/>
            <w:hideMark/>
          </w:tcPr>
          <w:p w14:paraId="14EC704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1,266,392</w:t>
            </w:r>
          </w:p>
        </w:tc>
      </w:tr>
      <w:tr w:rsidR="00733EBB" w:rsidRPr="00AA5101" w14:paraId="6A8E890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DCE2FF2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1A124702" w14:textId="77777777" w:rsidR="00733EBB" w:rsidRPr="00AA5101" w:rsidRDefault="00733EBB" w:rsidP="00733EBB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4A3AE760" w14:textId="77777777" w:rsidR="00733EBB" w:rsidRPr="00AA5101" w:rsidRDefault="00733EBB" w:rsidP="00733EBB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50CB2AEF" w14:textId="77777777" w:rsidR="00733EBB" w:rsidRPr="00AA5101" w:rsidRDefault="00733EBB" w:rsidP="00733EBB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1D3B0398" w14:textId="77777777" w:rsidR="00733EBB" w:rsidRPr="00AA5101" w:rsidRDefault="00733EBB" w:rsidP="00733EBB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C059FDA" w14:textId="77777777" w:rsidR="00733EBB" w:rsidRPr="00AA5101" w:rsidRDefault="00733EBB" w:rsidP="00733EBB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ED272E4" w14:textId="77777777" w:rsidR="00733EBB" w:rsidRPr="00AA5101" w:rsidRDefault="00733EBB" w:rsidP="00733EBB">
            <w:pPr>
              <w:spacing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</w:tr>
      <w:tr w:rsidR="00733EBB" w:rsidRPr="00AA5101" w14:paraId="2909D18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92C3A58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Office Rent</w:t>
            </w:r>
          </w:p>
        </w:tc>
        <w:tc>
          <w:tcPr>
            <w:tcW w:w="1809" w:type="dxa"/>
            <w:noWrap/>
            <w:hideMark/>
          </w:tcPr>
          <w:p w14:paraId="30C7298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52,000</w:t>
            </w:r>
          </w:p>
        </w:tc>
        <w:tc>
          <w:tcPr>
            <w:tcW w:w="1809" w:type="dxa"/>
            <w:noWrap/>
            <w:hideMark/>
          </w:tcPr>
          <w:p w14:paraId="6390AE5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,643,200</w:t>
            </w:r>
          </w:p>
        </w:tc>
        <w:tc>
          <w:tcPr>
            <w:tcW w:w="1809" w:type="dxa"/>
            <w:noWrap/>
            <w:hideMark/>
          </w:tcPr>
          <w:p w14:paraId="407DA72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1,140,800</w:t>
            </w:r>
          </w:p>
        </w:tc>
        <w:tc>
          <w:tcPr>
            <w:tcW w:w="1809" w:type="dxa"/>
            <w:noWrap/>
            <w:hideMark/>
          </w:tcPr>
          <w:p w14:paraId="2F81A78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7,174,400</w:t>
            </w:r>
          </w:p>
        </w:tc>
        <w:tc>
          <w:tcPr>
            <w:tcW w:w="1809" w:type="dxa"/>
            <w:noWrap/>
            <w:hideMark/>
          </w:tcPr>
          <w:p w14:paraId="1C04E0A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6,783,200</w:t>
            </w:r>
          </w:p>
        </w:tc>
        <w:tc>
          <w:tcPr>
            <w:tcW w:w="1809" w:type="dxa"/>
            <w:noWrap/>
            <w:hideMark/>
          </w:tcPr>
          <w:p w14:paraId="022A3A4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3,795,200</w:t>
            </w:r>
          </w:p>
        </w:tc>
      </w:tr>
      <w:tr w:rsidR="00733EBB" w:rsidRPr="00AA5101" w14:paraId="25D9268B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8B8739F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Office Supplies</w:t>
            </w:r>
          </w:p>
        </w:tc>
        <w:tc>
          <w:tcPr>
            <w:tcW w:w="1809" w:type="dxa"/>
            <w:noWrap/>
            <w:hideMark/>
          </w:tcPr>
          <w:p w14:paraId="57389F7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6,000</w:t>
            </w:r>
          </w:p>
        </w:tc>
        <w:tc>
          <w:tcPr>
            <w:tcW w:w="1809" w:type="dxa"/>
            <w:noWrap/>
            <w:hideMark/>
          </w:tcPr>
          <w:p w14:paraId="324A3FB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03,600</w:t>
            </w:r>
          </w:p>
        </w:tc>
        <w:tc>
          <w:tcPr>
            <w:tcW w:w="1809" w:type="dxa"/>
            <w:noWrap/>
            <w:hideMark/>
          </w:tcPr>
          <w:p w14:paraId="657B451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28,400</w:t>
            </w:r>
          </w:p>
        </w:tc>
        <w:tc>
          <w:tcPr>
            <w:tcW w:w="1809" w:type="dxa"/>
            <w:noWrap/>
            <w:hideMark/>
          </w:tcPr>
          <w:p w14:paraId="4517707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431,200</w:t>
            </w:r>
          </w:p>
        </w:tc>
        <w:tc>
          <w:tcPr>
            <w:tcW w:w="1809" w:type="dxa"/>
            <w:noWrap/>
            <w:hideMark/>
          </w:tcPr>
          <w:p w14:paraId="2F42FDB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398,600</w:t>
            </w:r>
          </w:p>
        </w:tc>
        <w:tc>
          <w:tcPr>
            <w:tcW w:w="1809" w:type="dxa"/>
            <w:noWrap/>
            <w:hideMark/>
          </w:tcPr>
          <w:p w14:paraId="380B556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149,600</w:t>
            </w:r>
          </w:p>
        </w:tc>
      </w:tr>
      <w:tr w:rsidR="00733EBB" w:rsidRPr="00AA5101" w14:paraId="3B696939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6A86436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Call-center Services</w:t>
            </w:r>
          </w:p>
        </w:tc>
        <w:tc>
          <w:tcPr>
            <w:tcW w:w="1809" w:type="dxa"/>
            <w:noWrap/>
            <w:hideMark/>
          </w:tcPr>
          <w:p w14:paraId="55192A8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33,200</w:t>
            </w:r>
          </w:p>
        </w:tc>
        <w:tc>
          <w:tcPr>
            <w:tcW w:w="1809" w:type="dxa"/>
            <w:noWrap/>
            <w:hideMark/>
          </w:tcPr>
          <w:p w14:paraId="4182799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81,400</w:t>
            </w:r>
          </w:p>
        </w:tc>
        <w:tc>
          <w:tcPr>
            <w:tcW w:w="1809" w:type="dxa"/>
            <w:noWrap/>
            <w:hideMark/>
          </w:tcPr>
          <w:p w14:paraId="457FF7F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695,200</w:t>
            </w:r>
          </w:p>
        </w:tc>
        <w:tc>
          <w:tcPr>
            <w:tcW w:w="1809" w:type="dxa"/>
            <w:noWrap/>
            <w:hideMark/>
          </w:tcPr>
          <w:p w14:paraId="5959861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155,000</w:t>
            </w:r>
          </w:p>
        </w:tc>
        <w:tc>
          <w:tcPr>
            <w:tcW w:w="1809" w:type="dxa"/>
            <w:noWrap/>
            <w:hideMark/>
          </w:tcPr>
          <w:p w14:paraId="5A7A10B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060,200</w:t>
            </w:r>
          </w:p>
        </w:tc>
        <w:tc>
          <w:tcPr>
            <w:tcW w:w="1809" w:type="dxa"/>
            <w:noWrap/>
            <w:hideMark/>
          </w:tcPr>
          <w:p w14:paraId="17E15AE9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,337,200</w:t>
            </w:r>
          </w:p>
        </w:tc>
      </w:tr>
      <w:tr w:rsidR="00733EBB" w:rsidRPr="00AA5101" w14:paraId="2AD8DD90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5F67B9C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Back-end Services</w:t>
            </w:r>
          </w:p>
        </w:tc>
        <w:tc>
          <w:tcPr>
            <w:tcW w:w="1809" w:type="dxa"/>
            <w:noWrap/>
            <w:hideMark/>
          </w:tcPr>
          <w:p w14:paraId="6BF0E99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1,922</w:t>
            </w:r>
          </w:p>
        </w:tc>
        <w:tc>
          <w:tcPr>
            <w:tcW w:w="1809" w:type="dxa"/>
            <w:noWrap/>
            <w:hideMark/>
          </w:tcPr>
          <w:p w14:paraId="143DF82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543,096</w:t>
            </w:r>
          </w:p>
        </w:tc>
        <w:tc>
          <w:tcPr>
            <w:tcW w:w="1809" w:type="dxa"/>
            <w:noWrap/>
            <w:hideMark/>
          </w:tcPr>
          <w:p w14:paraId="286505B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660,650</w:t>
            </w:r>
          </w:p>
        </w:tc>
        <w:tc>
          <w:tcPr>
            <w:tcW w:w="1809" w:type="dxa"/>
            <w:noWrap/>
            <w:hideMark/>
          </w:tcPr>
          <w:p w14:paraId="4698533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560,305</w:t>
            </w:r>
          </w:p>
        </w:tc>
        <w:tc>
          <w:tcPr>
            <w:tcW w:w="1809" w:type="dxa"/>
            <w:noWrap/>
            <w:hideMark/>
          </w:tcPr>
          <w:p w14:paraId="5CBDE8E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502,148</w:t>
            </w:r>
          </w:p>
        </w:tc>
        <w:tc>
          <w:tcPr>
            <w:tcW w:w="1809" w:type="dxa"/>
            <w:noWrap/>
            <w:hideMark/>
          </w:tcPr>
          <w:p w14:paraId="7C9CEA6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056,330</w:t>
            </w:r>
          </w:p>
        </w:tc>
      </w:tr>
      <w:tr w:rsidR="00733EBB" w:rsidRPr="00AA5101" w14:paraId="57F264D5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CB8B20E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App Development</w:t>
            </w:r>
          </w:p>
        </w:tc>
        <w:tc>
          <w:tcPr>
            <w:tcW w:w="1809" w:type="dxa"/>
            <w:noWrap/>
            <w:hideMark/>
          </w:tcPr>
          <w:p w14:paraId="3493ADA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207904E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5DBEF99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0279517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0336627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50,000</w:t>
            </w:r>
          </w:p>
        </w:tc>
        <w:tc>
          <w:tcPr>
            <w:tcW w:w="1809" w:type="dxa"/>
            <w:noWrap/>
            <w:hideMark/>
          </w:tcPr>
          <w:p w14:paraId="586C908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50,000</w:t>
            </w:r>
          </w:p>
        </w:tc>
      </w:tr>
      <w:tr w:rsidR="00733EBB" w:rsidRPr="00AA5101" w14:paraId="6A8D8527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09131BFE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Video Education</w:t>
            </w:r>
          </w:p>
        </w:tc>
        <w:tc>
          <w:tcPr>
            <w:tcW w:w="1809" w:type="dxa"/>
            <w:noWrap/>
            <w:hideMark/>
          </w:tcPr>
          <w:p w14:paraId="3D25A63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6866FFC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5270113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30508E1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1D67196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50,000</w:t>
            </w:r>
          </w:p>
        </w:tc>
        <w:tc>
          <w:tcPr>
            <w:tcW w:w="1809" w:type="dxa"/>
            <w:noWrap/>
            <w:hideMark/>
          </w:tcPr>
          <w:p w14:paraId="1745C46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50,000</w:t>
            </w:r>
          </w:p>
        </w:tc>
      </w:tr>
      <w:tr w:rsidR="00733EBB" w:rsidRPr="00AA5101" w14:paraId="3218BEE3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523A1729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Promotion</w:t>
            </w:r>
          </w:p>
        </w:tc>
        <w:tc>
          <w:tcPr>
            <w:tcW w:w="1809" w:type="dxa"/>
            <w:noWrap/>
            <w:hideMark/>
          </w:tcPr>
          <w:p w14:paraId="1997729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444,831</w:t>
            </w:r>
          </w:p>
        </w:tc>
        <w:tc>
          <w:tcPr>
            <w:tcW w:w="1809" w:type="dxa"/>
            <w:noWrap/>
            <w:hideMark/>
          </w:tcPr>
          <w:p w14:paraId="6214A80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496,626</w:t>
            </w:r>
          </w:p>
        </w:tc>
        <w:tc>
          <w:tcPr>
            <w:tcW w:w="1809" w:type="dxa"/>
            <w:noWrap/>
            <w:hideMark/>
          </w:tcPr>
          <w:p w14:paraId="4D7F212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541,492</w:t>
            </w:r>
          </w:p>
        </w:tc>
        <w:tc>
          <w:tcPr>
            <w:tcW w:w="1809" w:type="dxa"/>
            <w:noWrap/>
            <w:hideMark/>
          </w:tcPr>
          <w:p w14:paraId="2128DF9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581,067</w:t>
            </w:r>
          </w:p>
        </w:tc>
        <w:tc>
          <w:tcPr>
            <w:tcW w:w="1809" w:type="dxa"/>
            <w:noWrap/>
            <w:hideMark/>
          </w:tcPr>
          <w:p w14:paraId="381683B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616,469</w:t>
            </w:r>
          </w:p>
        </w:tc>
        <w:tc>
          <w:tcPr>
            <w:tcW w:w="1809" w:type="dxa"/>
            <w:noWrap/>
            <w:hideMark/>
          </w:tcPr>
          <w:p w14:paraId="52C6DCF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648,493</w:t>
            </w:r>
          </w:p>
        </w:tc>
      </w:tr>
      <w:tr w:rsidR="00733EBB" w:rsidRPr="00AA5101" w14:paraId="1F4EE23F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A5FD04B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Customer Acquisition</w:t>
            </w:r>
          </w:p>
        </w:tc>
        <w:tc>
          <w:tcPr>
            <w:tcW w:w="1809" w:type="dxa"/>
            <w:noWrap/>
            <w:hideMark/>
          </w:tcPr>
          <w:p w14:paraId="48C6D88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0,663</w:t>
            </w:r>
          </w:p>
        </w:tc>
        <w:tc>
          <w:tcPr>
            <w:tcW w:w="1809" w:type="dxa"/>
            <w:noWrap/>
            <w:hideMark/>
          </w:tcPr>
          <w:p w14:paraId="0F6DF36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601,045</w:t>
            </w:r>
          </w:p>
        </w:tc>
        <w:tc>
          <w:tcPr>
            <w:tcW w:w="1809" w:type="dxa"/>
            <w:noWrap/>
            <w:hideMark/>
          </w:tcPr>
          <w:p w14:paraId="081EDAD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,837,844</w:t>
            </w:r>
          </w:p>
        </w:tc>
        <w:tc>
          <w:tcPr>
            <w:tcW w:w="1809" w:type="dxa"/>
            <w:noWrap/>
            <w:hideMark/>
          </w:tcPr>
          <w:p w14:paraId="22BEDEC0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833,494</w:t>
            </w:r>
          </w:p>
        </w:tc>
        <w:tc>
          <w:tcPr>
            <w:tcW w:w="1809" w:type="dxa"/>
            <w:noWrap/>
            <w:hideMark/>
          </w:tcPr>
          <w:p w14:paraId="0F74216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769,132</w:t>
            </w:r>
          </w:p>
        </w:tc>
        <w:tc>
          <w:tcPr>
            <w:tcW w:w="1809" w:type="dxa"/>
            <w:noWrap/>
            <w:hideMark/>
          </w:tcPr>
          <w:p w14:paraId="753221F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,275,744</w:t>
            </w:r>
          </w:p>
        </w:tc>
      </w:tr>
      <w:tr w:rsidR="00733EBB" w:rsidRPr="00AA5101" w14:paraId="628F008A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304A3DC4" w14:textId="77777777" w:rsidR="00733EBB" w:rsidRPr="00AA5101" w:rsidRDefault="00733EBB" w:rsidP="00733EBB">
            <w:pPr>
              <w:spacing w:line="276" w:lineRule="auto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2B30487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659DDC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709D99C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921E8A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54E7E5E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5F6C8DF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733EBB" w:rsidRPr="00AA5101" w14:paraId="31281D8E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231496BC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Expenses (no overhead)</w:t>
            </w:r>
          </w:p>
        </w:tc>
        <w:tc>
          <w:tcPr>
            <w:tcW w:w="1809" w:type="dxa"/>
            <w:noWrap/>
            <w:hideMark/>
          </w:tcPr>
          <w:p w14:paraId="67E773A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6,556,844</w:t>
            </w:r>
          </w:p>
        </w:tc>
        <w:tc>
          <w:tcPr>
            <w:tcW w:w="1809" w:type="dxa"/>
            <w:noWrap/>
            <w:hideMark/>
          </w:tcPr>
          <w:p w14:paraId="354CA0D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95,641,613</w:t>
            </w:r>
          </w:p>
        </w:tc>
        <w:tc>
          <w:tcPr>
            <w:tcW w:w="1809" w:type="dxa"/>
            <w:noWrap/>
            <w:hideMark/>
          </w:tcPr>
          <w:p w14:paraId="57C3236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87,381,753</w:t>
            </w:r>
          </w:p>
        </w:tc>
        <w:tc>
          <w:tcPr>
            <w:tcW w:w="1809" w:type="dxa"/>
            <w:noWrap/>
            <w:hideMark/>
          </w:tcPr>
          <w:p w14:paraId="74323BA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41,687,528</w:t>
            </w:r>
          </w:p>
        </w:tc>
        <w:tc>
          <w:tcPr>
            <w:tcW w:w="1809" w:type="dxa"/>
            <w:noWrap/>
            <w:hideMark/>
          </w:tcPr>
          <w:p w14:paraId="46282F1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31,723,982</w:t>
            </w:r>
          </w:p>
        </w:tc>
        <w:tc>
          <w:tcPr>
            <w:tcW w:w="1809" w:type="dxa"/>
            <w:noWrap/>
            <w:hideMark/>
          </w:tcPr>
          <w:p w14:paraId="0EA37E1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55,354,241</w:t>
            </w:r>
          </w:p>
        </w:tc>
      </w:tr>
      <w:tr w:rsidR="00733EBB" w:rsidRPr="00AA5101" w14:paraId="28CC93F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6B02A015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Overhead</w:t>
            </w:r>
          </w:p>
        </w:tc>
        <w:tc>
          <w:tcPr>
            <w:tcW w:w="1809" w:type="dxa"/>
            <w:noWrap/>
            <w:hideMark/>
          </w:tcPr>
          <w:p w14:paraId="5EC43B1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827,842</w:t>
            </w:r>
          </w:p>
        </w:tc>
        <w:tc>
          <w:tcPr>
            <w:tcW w:w="1809" w:type="dxa"/>
            <w:noWrap/>
            <w:hideMark/>
          </w:tcPr>
          <w:p w14:paraId="291CC08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,782,081</w:t>
            </w:r>
          </w:p>
        </w:tc>
        <w:tc>
          <w:tcPr>
            <w:tcW w:w="1809" w:type="dxa"/>
            <w:noWrap/>
            <w:hideMark/>
          </w:tcPr>
          <w:p w14:paraId="4F137BB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4,369,088</w:t>
            </w:r>
          </w:p>
        </w:tc>
        <w:tc>
          <w:tcPr>
            <w:tcW w:w="1809" w:type="dxa"/>
            <w:noWrap/>
            <w:hideMark/>
          </w:tcPr>
          <w:p w14:paraId="397F33C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2,084,376</w:t>
            </w:r>
          </w:p>
        </w:tc>
        <w:tc>
          <w:tcPr>
            <w:tcW w:w="1809" w:type="dxa"/>
            <w:noWrap/>
            <w:hideMark/>
          </w:tcPr>
          <w:p w14:paraId="5FF1B6D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1,586,199</w:t>
            </w:r>
          </w:p>
        </w:tc>
        <w:tc>
          <w:tcPr>
            <w:tcW w:w="1809" w:type="dxa"/>
            <w:noWrap/>
            <w:hideMark/>
          </w:tcPr>
          <w:p w14:paraId="56FFA79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7,767,712</w:t>
            </w:r>
          </w:p>
        </w:tc>
      </w:tr>
      <w:tr w:rsidR="00733EBB" w:rsidRPr="00AA5101" w14:paraId="3DF1BC98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4B550AE0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Total Expenses</w:t>
            </w:r>
          </w:p>
        </w:tc>
        <w:tc>
          <w:tcPr>
            <w:tcW w:w="1809" w:type="dxa"/>
            <w:noWrap/>
            <w:hideMark/>
          </w:tcPr>
          <w:p w14:paraId="188F0A4B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7,384,686</w:t>
            </w:r>
          </w:p>
        </w:tc>
        <w:tc>
          <w:tcPr>
            <w:tcW w:w="1809" w:type="dxa"/>
            <w:noWrap/>
            <w:hideMark/>
          </w:tcPr>
          <w:p w14:paraId="428AADB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00,423,694</w:t>
            </w:r>
          </w:p>
        </w:tc>
        <w:tc>
          <w:tcPr>
            <w:tcW w:w="1809" w:type="dxa"/>
            <w:noWrap/>
            <w:hideMark/>
          </w:tcPr>
          <w:p w14:paraId="5D366652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01,750,841</w:t>
            </w:r>
          </w:p>
        </w:tc>
        <w:tc>
          <w:tcPr>
            <w:tcW w:w="1809" w:type="dxa"/>
            <w:noWrap/>
            <w:hideMark/>
          </w:tcPr>
          <w:p w14:paraId="0B003DC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63,771,905</w:t>
            </w:r>
          </w:p>
        </w:tc>
        <w:tc>
          <w:tcPr>
            <w:tcW w:w="1809" w:type="dxa"/>
            <w:noWrap/>
            <w:hideMark/>
          </w:tcPr>
          <w:p w14:paraId="234E6A3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453,310,182</w:t>
            </w:r>
          </w:p>
        </w:tc>
        <w:tc>
          <w:tcPr>
            <w:tcW w:w="1809" w:type="dxa"/>
            <w:noWrap/>
            <w:hideMark/>
          </w:tcPr>
          <w:p w14:paraId="124D639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73,121,953</w:t>
            </w:r>
          </w:p>
        </w:tc>
      </w:tr>
      <w:tr w:rsidR="00733EBB" w:rsidRPr="00AA5101" w14:paraId="033ED806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7DDCE3EA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809" w:type="dxa"/>
            <w:noWrap/>
            <w:hideMark/>
          </w:tcPr>
          <w:p w14:paraId="1E2079E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5EF149F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9B05C2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2DCC3DE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0F708D4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  <w:hideMark/>
          </w:tcPr>
          <w:p w14:paraId="6BE9CBD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733EBB" w:rsidRPr="00AA5101" w14:paraId="1D3176CB" w14:textId="77777777" w:rsidTr="00637AAC">
        <w:trPr>
          <w:trHeight w:val="255"/>
        </w:trPr>
        <w:tc>
          <w:tcPr>
            <w:tcW w:w="3150" w:type="dxa"/>
            <w:noWrap/>
            <w:hideMark/>
          </w:tcPr>
          <w:p w14:paraId="1CF1FFAD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Revenue</w:t>
            </w:r>
          </w:p>
        </w:tc>
        <w:tc>
          <w:tcPr>
            <w:tcW w:w="1809" w:type="dxa"/>
            <w:noWrap/>
            <w:hideMark/>
          </w:tcPr>
          <w:p w14:paraId="0AEA4ABF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11,739,253</w:t>
            </w:r>
          </w:p>
        </w:tc>
        <w:tc>
          <w:tcPr>
            <w:tcW w:w="1809" w:type="dxa"/>
            <w:noWrap/>
            <w:hideMark/>
          </w:tcPr>
          <w:p w14:paraId="5942430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77,824,542</w:t>
            </w:r>
          </w:p>
        </w:tc>
        <w:tc>
          <w:tcPr>
            <w:tcW w:w="1809" w:type="dxa"/>
            <w:noWrap/>
            <w:hideMark/>
          </w:tcPr>
          <w:p w14:paraId="5E121B8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37,967,883</w:t>
            </w:r>
          </w:p>
        </w:tc>
        <w:tc>
          <w:tcPr>
            <w:tcW w:w="1809" w:type="dxa"/>
            <w:noWrap/>
            <w:hideMark/>
          </w:tcPr>
          <w:p w14:paraId="77B664B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66,886,704</w:t>
            </w:r>
          </w:p>
        </w:tc>
        <w:tc>
          <w:tcPr>
            <w:tcW w:w="1809" w:type="dxa"/>
            <w:noWrap/>
            <w:hideMark/>
          </w:tcPr>
          <w:p w14:paraId="2B43223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358,552,939</w:t>
            </w:r>
          </w:p>
        </w:tc>
        <w:tc>
          <w:tcPr>
            <w:tcW w:w="1809" w:type="dxa"/>
            <w:noWrap/>
            <w:hideMark/>
          </w:tcPr>
          <w:p w14:paraId="498562F0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$294,668,090</w:t>
            </w:r>
          </w:p>
        </w:tc>
      </w:tr>
      <w:tr w:rsidR="00733EBB" w:rsidRPr="00AA5101" w14:paraId="6A1B53F9" w14:textId="77777777" w:rsidTr="00637AAC">
        <w:trPr>
          <w:trHeight w:val="255"/>
        </w:trPr>
        <w:tc>
          <w:tcPr>
            <w:tcW w:w="3150" w:type="dxa"/>
            <w:noWrap/>
          </w:tcPr>
          <w:p w14:paraId="0DA708EA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C0DB134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453FA93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4C0955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B2E36C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56F9044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A250AC8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733EBB" w:rsidRPr="00AA5101" w14:paraId="67467BE8" w14:textId="77777777" w:rsidTr="002C4C95">
        <w:trPr>
          <w:trHeight w:val="255"/>
        </w:trPr>
        <w:tc>
          <w:tcPr>
            <w:tcW w:w="3150" w:type="dxa"/>
            <w:noWrap/>
            <w:hideMark/>
          </w:tcPr>
          <w:p w14:paraId="357175F0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Profit/Loss</w:t>
            </w:r>
          </w:p>
        </w:tc>
        <w:tc>
          <w:tcPr>
            <w:tcW w:w="1809" w:type="dxa"/>
            <w:noWrap/>
            <w:hideMark/>
          </w:tcPr>
          <w:p w14:paraId="5CC6430A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5,645,433</w:t>
            </w:r>
          </w:p>
        </w:tc>
        <w:tc>
          <w:tcPr>
            <w:tcW w:w="1809" w:type="dxa"/>
            <w:noWrap/>
            <w:hideMark/>
          </w:tcPr>
          <w:p w14:paraId="3D06C21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22,599,152</w:t>
            </w:r>
          </w:p>
        </w:tc>
        <w:tc>
          <w:tcPr>
            <w:tcW w:w="1809" w:type="dxa"/>
            <w:noWrap/>
            <w:hideMark/>
          </w:tcPr>
          <w:p w14:paraId="4750653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63,782,958</w:t>
            </w:r>
          </w:p>
        </w:tc>
        <w:tc>
          <w:tcPr>
            <w:tcW w:w="1809" w:type="dxa"/>
            <w:noWrap/>
            <w:hideMark/>
          </w:tcPr>
          <w:p w14:paraId="7248A52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96,885,201</w:t>
            </w:r>
          </w:p>
        </w:tc>
        <w:tc>
          <w:tcPr>
            <w:tcW w:w="1809" w:type="dxa"/>
            <w:noWrap/>
            <w:hideMark/>
          </w:tcPr>
          <w:p w14:paraId="67F5D59D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94,757,242</w:t>
            </w:r>
          </w:p>
        </w:tc>
        <w:tc>
          <w:tcPr>
            <w:tcW w:w="1809" w:type="dxa"/>
            <w:noWrap/>
            <w:hideMark/>
          </w:tcPr>
          <w:p w14:paraId="5D10C445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78,453,863</w:t>
            </w:r>
          </w:p>
        </w:tc>
      </w:tr>
      <w:tr w:rsidR="00733EBB" w:rsidRPr="00AA5101" w14:paraId="31274581" w14:textId="77777777" w:rsidTr="002C4C95">
        <w:trPr>
          <w:trHeight w:val="255"/>
        </w:trPr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160C6241" w14:textId="77777777" w:rsidR="00733EBB" w:rsidRPr="00AA5101" w:rsidRDefault="00733EBB" w:rsidP="00733EBB">
            <w:pPr>
              <w:spacing w:line="276" w:lineRule="auto"/>
              <w:rPr>
                <w:bCs/>
                <w:sz w:val="16"/>
                <w:szCs w:val="16"/>
              </w:rPr>
            </w:pPr>
            <w:r w:rsidRPr="00AA5101">
              <w:rPr>
                <w:bCs/>
                <w:sz w:val="16"/>
                <w:szCs w:val="16"/>
              </w:rPr>
              <w:t>Cumulative Profit/Loss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74220B7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5,645,43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591EA261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28,244,585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07484E77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92,027,54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7BF6DBEE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188,912,744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48603C36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283,669,987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2EF2BC1C" w14:textId="77777777" w:rsidR="00733EBB" w:rsidRPr="00AA5101" w:rsidRDefault="00733EBB" w:rsidP="00733EBB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A5101">
              <w:rPr>
                <w:sz w:val="16"/>
                <w:szCs w:val="16"/>
              </w:rPr>
              <w:t>-$362,123,850</w:t>
            </w:r>
          </w:p>
        </w:tc>
      </w:tr>
    </w:tbl>
    <w:p w14:paraId="4AA23CB4" w14:textId="77777777" w:rsidR="00570133" w:rsidRPr="00570133" w:rsidRDefault="00E068E8" w:rsidP="00570133">
      <w:pPr>
        <w:pStyle w:val="Heading2"/>
        <w:numPr>
          <w:ilvl w:val="0"/>
          <w:numId w:val="0"/>
        </w:numPr>
        <w:rPr>
          <w:b w:val="0"/>
        </w:rPr>
      </w:pPr>
      <w:r>
        <w:br w:type="page"/>
      </w:r>
      <w:r w:rsidR="00977048" w:rsidRPr="00AA5101">
        <w:lastRenderedPageBreak/>
        <w:t xml:space="preserve">Table </w:t>
      </w:r>
      <w:r w:rsidR="005E53A5" w:rsidRPr="00AA5101">
        <w:fldChar w:fldCharType="begin"/>
      </w:r>
      <w:r w:rsidR="00977048" w:rsidRPr="00AA5101">
        <w:instrText xml:space="preserve"> SEQ Table \* ARABIC </w:instrText>
      </w:r>
      <w:r w:rsidR="005E53A5" w:rsidRPr="00AA5101">
        <w:fldChar w:fldCharType="separate"/>
      </w:r>
      <w:r w:rsidR="00953AAA">
        <w:rPr>
          <w:noProof/>
        </w:rPr>
        <w:t>6</w:t>
      </w:r>
      <w:r w:rsidR="005E53A5" w:rsidRPr="00AA5101">
        <w:fldChar w:fldCharType="end"/>
      </w:r>
      <w:r w:rsidR="00977048" w:rsidRPr="00AA5101">
        <w:rPr>
          <w:b w:val="0"/>
        </w:rPr>
        <w:t xml:space="preserve"> – Venture valuation calculation for the US (in US dolla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09"/>
        <w:gridCol w:w="1809"/>
        <w:gridCol w:w="1809"/>
        <w:gridCol w:w="1809"/>
        <w:gridCol w:w="1809"/>
        <w:gridCol w:w="1809"/>
      </w:tblGrid>
      <w:tr w:rsidR="00570133" w:rsidRPr="002C4C95" w14:paraId="587786CE" w14:textId="77777777" w:rsidTr="00143BB6">
        <w:trPr>
          <w:trHeight w:val="368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FFB33C" w14:textId="77777777" w:rsidR="00570133" w:rsidRPr="00CB1C75" w:rsidRDefault="00570133" w:rsidP="00143BB6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1C75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8BE994" w14:textId="77777777" w:rsidR="00570133" w:rsidRPr="00CB1C75" w:rsidRDefault="0057013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C9200" w14:textId="77777777" w:rsidR="00570133" w:rsidRPr="00CB1C75" w:rsidRDefault="0057013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A15E3" w14:textId="77777777" w:rsidR="00570133" w:rsidRPr="00CB1C75" w:rsidRDefault="0057013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B6AA76" w14:textId="77777777" w:rsidR="00570133" w:rsidRPr="00CB1C75" w:rsidRDefault="0057013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65A98" w14:textId="77777777" w:rsidR="00570133" w:rsidRPr="00CB1C75" w:rsidRDefault="0057013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E3802" w14:textId="77777777" w:rsidR="00570133" w:rsidRPr="00CB1C75" w:rsidRDefault="00570133" w:rsidP="00143B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B1C75">
              <w:rPr>
                <w:b/>
                <w:sz w:val="16"/>
                <w:szCs w:val="16"/>
              </w:rPr>
              <w:t>6</w:t>
            </w:r>
          </w:p>
        </w:tc>
      </w:tr>
      <w:tr w:rsidR="00570133" w:rsidRPr="002C4C95" w14:paraId="24A86A10" w14:textId="77777777" w:rsidTr="00143BB6">
        <w:trPr>
          <w:trHeight w:val="255"/>
        </w:trPr>
        <w:tc>
          <w:tcPr>
            <w:tcW w:w="3150" w:type="dxa"/>
            <w:tcBorders>
              <w:top w:val="single" w:sz="4" w:space="0" w:color="auto"/>
            </w:tcBorders>
            <w:noWrap/>
          </w:tcPr>
          <w:p w14:paraId="7C7B8431" w14:textId="77777777" w:rsidR="00570133" w:rsidRPr="002C4C95" w:rsidRDefault="00570133" w:rsidP="00143BB6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50% return on investment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298B5991" w14:textId="77777777" w:rsidR="00570133" w:rsidRPr="002C4C95" w:rsidRDefault="0057013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61F7DCA0" w14:textId="77777777" w:rsidR="00570133" w:rsidRPr="002C4C95" w:rsidRDefault="0057013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7CD7D4DE" w14:textId="77777777" w:rsidR="00570133" w:rsidRPr="002C4C95" w:rsidRDefault="0057013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7F0E3451" w14:textId="77777777" w:rsidR="00570133" w:rsidRPr="002C4C95" w:rsidRDefault="0057013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5EFA0860" w14:textId="77777777" w:rsidR="00570133" w:rsidRPr="002C4C95" w:rsidRDefault="0057013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</w:tcPr>
          <w:p w14:paraId="39203BF1" w14:textId="77777777" w:rsidR="00570133" w:rsidRPr="002C4C95" w:rsidRDefault="00570133" w:rsidP="00143BB6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70133" w:rsidRPr="002C4C95" w14:paraId="6FF6751C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6BF9B5A9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  <w:hideMark/>
          </w:tcPr>
          <w:p w14:paraId="65BB0A0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5,645,433</w:t>
            </w:r>
          </w:p>
        </w:tc>
        <w:tc>
          <w:tcPr>
            <w:tcW w:w="1809" w:type="dxa"/>
            <w:noWrap/>
            <w:hideMark/>
          </w:tcPr>
          <w:p w14:paraId="537CB5A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22,599,152</w:t>
            </w:r>
          </w:p>
        </w:tc>
        <w:tc>
          <w:tcPr>
            <w:tcW w:w="1809" w:type="dxa"/>
            <w:noWrap/>
            <w:hideMark/>
          </w:tcPr>
          <w:p w14:paraId="72511B2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63,782,958</w:t>
            </w:r>
          </w:p>
        </w:tc>
        <w:tc>
          <w:tcPr>
            <w:tcW w:w="1809" w:type="dxa"/>
            <w:noWrap/>
            <w:hideMark/>
          </w:tcPr>
          <w:p w14:paraId="2C8BD1C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96,885,201</w:t>
            </w:r>
          </w:p>
        </w:tc>
        <w:tc>
          <w:tcPr>
            <w:tcW w:w="1809" w:type="dxa"/>
            <w:noWrap/>
            <w:hideMark/>
          </w:tcPr>
          <w:p w14:paraId="0AFBB01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94,757,242</w:t>
            </w:r>
          </w:p>
        </w:tc>
        <w:tc>
          <w:tcPr>
            <w:tcW w:w="1809" w:type="dxa"/>
            <w:noWrap/>
            <w:hideMark/>
          </w:tcPr>
          <w:p w14:paraId="749E177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78,453,863</w:t>
            </w:r>
          </w:p>
        </w:tc>
      </w:tr>
      <w:tr w:rsidR="00570133" w:rsidRPr="002C4C95" w14:paraId="0F3180F2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5CF7A762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  <w:hideMark/>
          </w:tcPr>
          <w:p w14:paraId="23DD505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7C5EF49C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61DB05EC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2A7F155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68616B1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7C5620B4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7B352930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792C7896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  <w:hideMark/>
          </w:tcPr>
          <w:p w14:paraId="3A1B06EE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39E5BCC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3D88738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36C54D0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4A28BB7E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17ADA23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65A2349D" w14:textId="77777777" w:rsidTr="00143BB6">
        <w:trPr>
          <w:trHeight w:val="243"/>
        </w:trPr>
        <w:tc>
          <w:tcPr>
            <w:tcW w:w="3150" w:type="dxa"/>
            <w:noWrap/>
            <w:hideMark/>
          </w:tcPr>
          <w:p w14:paraId="417A1764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  <w:hideMark/>
          </w:tcPr>
          <w:p w14:paraId="03E0220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48866A6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67AD58B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0031807C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061ACF45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4D8E42B7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68F84865" w14:textId="77777777" w:rsidTr="00143BB6">
        <w:trPr>
          <w:trHeight w:val="255"/>
        </w:trPr>
        <w:tc>
          <w:tcPr>
            <w:tcW w:w="3150" w:type="dxa"/>
            <w:noWrap/>
            <w:hideMark/>
          </w:tcPr>
          <w:p w14:paraId="1AC965B2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noWrap/>
            <w:hideMark/>
          </w:tcPr>
          <w:p w14:paraId="3B4F1E67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654E2CD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031BCCC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5C8C253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077BB16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  <w:hideMark/>
          </w:tcPr>
          <w:p w14:paraId="2F519CC7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4580B077" w14:textId="77777777" w:rsidTr="00143BB6">
        <w:trPr>
          <w:trHeight w:val="255"/>
        </w:trPr>
        <w:tc>
          <w:tcPr>
            <w:tcW w:w="3150" w:type="dxa"/>
            <w:noWrap/>
          </w:tcPr>
          <w:p w14:paraId="17FE3D2F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F7DFC8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F4DB9AE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3D944F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137A235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E56830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7EC763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70133" w:rsidRPr="002C4C95" w14:paraId="35CB778C" w14:textId="77777777" w:rsidTr="00143BB6">
        <w:trPr>
          <w:trHeight w:val="255"/>
        </w:trPr>
        <w:tc>
          <w:tcPr>
            <w:tcW w:w="3150" w:type="dxa"/>
            <w:noWrap/>
          </w:tcPr>
          <w:p w14:paraId="74FEA8F5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25% return on investment</w:t>
            </w:r>
          </w:p>
        </w:tc>
        <w:tc>
          <w:tcPr>
            <w:tcW w:w="1809" w:type="dxa"/>
            <w:noWrap/>
          </w:tcPr>
          <w:p w14:paraId="68A4B62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1EC55B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2A1817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8F04AE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57590B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A3DF42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70133" w:rsidRPr="002C4C95" w14:paraId="598AC7C6" w14:textId="77777777" w:rsidTr="00143BB6">
        <w:trPr>
          <w:trHeight w:val="255"/>
        </w:trPr>
        <w:tc>
          <w:tcPr>
            <w:tcW w:w="3150" w:type="dxa"/>
            <w:noWrap/>
          </w:tcPr>
          <w:p w14:paraId="59B5FC84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</w:tcPr>
          <w:p w14:paraId="35A538C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5,645,433</w:t>
            </w:r>
          </w:p>
        </w:tc>
        <w:tc>
          <w:tcPr>
            <w:tcW w:w="1809" w:type="dxa"/>
            <w:noWrap/>
          </w:tcPr>
          <w:p w14:paraId="1E81236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22,599,152</w:t>
            </w:r>
          </w:p>
        </w:tc>
        <w:tc>
          <w:tcPr>
            <w:tcW w:w="1809" w:type="dxa"/>
            <w:noWrap/>
          </w:tcPr>
          <w:p w14:paraId="5B382E3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63,782,958</w:t>
            </w:r>
          </w:p>
        </w:tc>
        <w:tc>
          <w:tcPr>
            <w:tcW w:w="1809" w:type="dxa"/>
            <w:noWrap/>
          </w:tcPr>
          <w:p w14:paraId="1550C66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96,885,201</w:t>
            </w:r>
          </w:p>
        </w:tc>
        <w:tc>
          <w:tcPr>
            <w:tcW w:w="1809" w:type="dxa"/>
            <w:noWrap/>
          </w:tcPr>
          <w:p w14:paraId="56D709A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94,757,242</w:t>
            </w:r>
          </w:p>
        </w:tc>
        <w:tc>
          <w:tcPr>
            <w:tcW w:w="1809" w:type="dxa"/>
            <w:noWrap/>
          </w:tcPr>
          <w:p w14:paraId="129AD93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78,453,863</w:t>
            </w:r>
          </w:p>
        </w:tc>
      </w:tr>
      <w:tr w:rsidR="00570133" w:rsidRPr="002C4C95" w14:paraId="4CE99B14" w14:textId="77777777" w:rsidTr="00143BB6">
        <w:trPr>
          <w:trHeight w:val="255"/>
        </w:trPr>
        <w:tc>
          <w:tcPr>
            <w:tcW w:w="3150" w:type="dxa"/>
            <w:noWrap/>
          </w:tcPr>
          <w:p w14:paraId="3C1EDFC1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</w:tcPr>
          <w:p w14:paraId="077ACD6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D25A2B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7DEDFF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3C444454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1FE2CC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F077A3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572DD60D" w14:textId="77777777" w:rsidTr="00143BB6">
        <w:trPr>
          <w:trHeight w:val="255"/>
        </w:trPr>
        <w:tc>
          <w:tcPr>
            <w:tcW w:w="3150" w:type="dxa"/>
            <w:noWrap/>
          </w:tcPr>
          <w:p w14:paraId="38EF2017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</w:tcPr>
          <w:p w14:paraId="48AED35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5EDB6C5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3B89966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85CE55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ED6D2E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264FC3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470A4BA0" w14:textId="77777777" w:rsidTr="00143BB6">
        <w:trPr>
          <w:trHeight w:val="255"/>
        </w:trPr>
        <w:tc>
          <w:tcPr>
            <w:tcW w:w="3150" w:type="dxa"/>
            <w:noWrap/>
          </w:tcPr>
          <w:p w14:paraId="14799069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</w:tcPr>
          <w:p w14:paraId="16A5BDE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F72EB6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26BDE03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D4FFD3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0B11EC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5F5F024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1A0C0A26" w14:textId="77777777" w:rsidTr="00143BB6">
        <w:trPr>
          <w:trHeight w:val="255"/>
        </w:trPr>
        <w:tc>
          <w:tcPr>
            <w:tcW w:w="3150" w:type="dxa"/>
            <w:noWrap/>
          </w:tcPr>
          <w:p w14:paraId="71041BF4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noWrap/>
          </w:tcPr>
          <w:p w14:paraId="45B14FE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3E526ED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B72EA7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29AF36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D78E4EE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1F3338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0603C200" w14:textId="77777777" w:rsidTr="00143BB6">
        <w:trPr>
          <w:trHeight w:val="255"/>
        </w:trPr>
        <w:tc>
          <w:tcPr>
            <w:tcW w:w="3150" w:type="dxa"/>
            <w:noWrap/>
          </w:tcPr>
          <w:p w14:paraId="5AEE1A76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7B7A05B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133A506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F2BD3FD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0F7076D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88AE49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370B606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70133" w:rsidRPr="002C4C95" w14:paraId="2CD2E555" w14:textId="77777777" w:rsidTr="00143BB6">
        <w:trPr>
          <w:trHeight w:val="255"/>
        </w:trPr>
        <w:tc>
          <w:tcPr>
            <w:tcW w:w="3150" w:type="dxa"/>
            <w:noWrap/>
          </w:tcPr>
          <w:p w14:paraId="593627DB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/>
                <w:bCs/>
                <w:sz w:val="16"/>
                <w:szCs w:val="16"/>
              </w:rPr>
              <w:t>15% return on investment</w:t>
            </w:r>
          </w:p>
        </w:tc>
        <w:tc>
          <w:tcPr>
            <w:tcW w:w="1809" w:type="dxa"/>
            <w:noWrap/>
          </w:tcPr>
          <w:p w14:paraId="0DA3DCB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2564DDD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3F5EFC7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2CFC6CA0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6AE00CF7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809" w:type="dxa"/>
            <w:noWrap/>
          </w:tcPr>
          <w:p w14:paraId="305E4D94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570133" w:rsidRPr="002C4C95" w14:paraId="7E0D2F7E" w14:textId="77777777" w:rsidTr="00143BB6">
        <w:trPr>
          <w:trHeight w:val="255"/>
        </w:trPr>
        <w:tc>
          <w:tcPr>
            <w:tcW w:w="3150" w:type="dxa"/>
            <w:noWrap/>
          </w:tcPr>
          <w:p w14:paraId="31B4BB0E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Annual Cash Flow (Profit/Loss)</w:t>
            </w:r>
          </w:p>
        </w:tc>
        <w:tc>
          <w:tcPr>
            <w:tcW w:w="1809" w:type="dxa"/>
            <w:noWrap/>
          </w:tcPr>
          <w:p w14:paraId="7D78E55E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5,645,433</w:t>
            </w:r>
          </w:p>
        </w:tc>
        <w:tc>
          <w:tcPr>
            <w:tcW w:w="1809" w:type="dxa"/>
            <w:noWrap/>
          </w:tcPr>
          <w:p w14:paraId="22044CD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22,599,152</w:t>
            </w:r>
          </w:p>
        </w:tc>
        <w:tc>
          <w:tcPr>
            <w:tcW w:w="1809" w:type="dxa"/>
            <w:noWrap/>
          </w:tcPr>
          <w:p w14:paraId="1A03EFEE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63,782,958</w:t>
            </w:r>
          </w:p>
        </w:tc>
        <w:tc>
          <w:tcPr>
            <w:tcW w:w="1809" w:type="dxa"/>
            <w:noWrap/>
          </w:tcPr>
          <w:p w14:paraId="2418368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96,885,201</w:t>
            </w:r>
          </w:p>
        </w:tc>
        <w:tc>
          <w:tcPr>
            <w:tcW w:w="1809" w:type="dxa"/>
            <w:noWrap/>
          </w:tcPr>
          <w:p w14:paraId="4FF1CF2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94,757,242</w:t>
            </w:r>
          </w:p>
        </w:tc>
        <w:tc>
          <w:tcPr>
            <w:tcW w:w="1809" w:type="dxa"/>
            <w:noWrap/>
          </w:tcPr>
          <w:p w14:paraId="0AA52F1D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-$78,453,863</w:t>
            </w:r>
          </w:p>
        </w:tc>
      </w:tr>
      <w:tr w:rsidR="00570133" w:rsidRPr="002C4C95" w14:paraId="5EC177E1" w14:textId="77777777" w:rsidTr="00143BB6">
        <w:trPr>
          <w:trHeight w:val="255"/>
        </w:trPr>
        <w:tc>
          <w:tcPr>
            <w:tcW w:w="3150" w:type="dxa"/>
            <w:noWrap/>
          </w:tcPr>
          <w:p w14:paraId="5AE3EB4F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nnual Cash Flow</w:t>
            </w:r>
          </w:p>
        </w:tc>
        <w:tc>
          <w:tcPr>
            <w:tcW w:w="1809" w:type="dxa"/>
            <w:noWrap/>
          </w:tcPr>
          <w:p w14:paraId="74C71D5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15BCDB0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92ABE43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47D1BE58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480240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2F366F4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24C7F72E" w14:textId="77777777" w:rsidTr="00143BB6">
        <w:trPr>
          <w:trHeight w:val="255"/>
        </w:trPr>
        <w:tc>
          <w:tcPr>
            <w:tcW w:w="3150" w:type="dxa"/>
            <w:noWrap/>
          </w:tcPr>
          <w:p w14:paraId="3F20D964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All Annual Cash Flows</w:t>
            </w:r>
          </w:p>
        </w:tc>
        <w:tc>
          <w:tcPr>
            <w:tcW w:w="1809" w:type="dxa"/>
            <w:noWrap/>
          </w:tcPr>
          <w:p w14:paraId="6A40A55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4D132C6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739A6D2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65ABBA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1DCBB2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6C055CDA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3F1B3B6E" w14:textId="77777777" w:rsidTr="00143BB6">
        <w:trPr>
          <w:trHeight w:val="255"/>
        </w:trPr>
        <w:tc>
          <w:tcPr>
            <w:tcW w:w="3150" w:type="dxa"/>
            <w:noWrap/>
          </w:tcPr>
          <w:p w14:paraId="26626D6A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Present Value of Terminal Value (x10)</w:t>
            </w:r>
          </w:p>
        </w:tc>
        <w:tc>
          <w:tcPr>
            <w:tcW w:w="1809" w:type="dxa"/>
            <w:noWrap/>
          </w:tcPr>
          <w:p w14:paraId="290C3CD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587134B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39FC028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13F8FC0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51E9B1B2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noWrap/>
          </w:tcPr>
          <w:p w14:paraId="0D52DDFF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  <w:tr w:rsidR="00570133" w:rsidRPr="002C4C95" w14:paraId="7043DC97" w14:textId="77777777" w:rsidTr="00143BB6">
        <w:trPr>
          <w:trHeight w:val="255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12C3C2DB" w14:textId="77777777" w:rsidR="00570133" w:rsidRPr="002C4C95" w:rsidRDefault="00570133" w:rsidP="00570133">
            <w:pPr>
              <w:spacing w:line="276" w:lineRule="auto"/>
              <w:rPr>
                <w:bCs/>
                <w:sz w:val="16"/>
                <w:szCs w:val="16"/>
              </w:rPr>
            </w:pPr>
            <w:r w:rsidRPr="002C4C95">
              <w:rPr>
                <w:bCs/>
                <w:sz w:val="16"/>
                <w:szCs w:val="16"/>
              </w:rPr>
              <w:t>Valuation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7B170181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3CA1A9AD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20F71669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42237557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6559511C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2E899C74" w14:textId="77777777" w:rsidR="00570133" w:rsidRPr="002C4C95" w:rsidRDefault="00570133" w:rsidP="00570133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E036B">
              <w:rPr>
                <w:sz w:val="16"/>
                <w:szCs w:val="16"/>
              </w:rPr>
              <w:t>$0</w:t>
            </w:r>
          </w:p>
        </w:tc>
      </w:tr>
    </w:tbl>
    <w:p w14:paraId="76726D83" w14:textId="77777777" w:rsidR="006B676D" w:rsidRDefault="006B676D">
      <w:pPr>
        <w:spacing w:line="259" w:lineRule="auto"/>
      </w:pPr>
    </w:p>
    <w:sectPr w:rsidR="006B676D" w:rsidSect="00EE021F">
      <w:footerReference w:type="first" r:id="rId8"/>
      <w:pgSz w:w="16838" w:h="11906" w:orient="landscape"/>
      <w:pgMar w:top="990" w:right="1417" w:bottom="1170" w:left="1417" w:header="708" w:footer="708" w:gutter="0"/>
      <w:pgNumType w:fmt="numberInDash" w:start="1" w:chapStyle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096C1" w14:textId="77777777" w:rsidR="00BC5D02" w:rsidRDefault="00BC5D02" w:rsidP="003972C2">
      <w:r>
        <w:separator/>
      </w:r>
    </w:p>
  </w:endnote>
  <w:endnote w:type="continuationSeparator" w:id="0">
    <w:p w14:paraId="781A8240" w14:textId="77777777" w:rsidR="00BC5D02" w:rsidRDefault="00BC5D02" w:rsidP="00397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0E770" w14:textId="53D03BD6" w:rsidR="004C7728" w:rsidRDefault="004C7728">
    <w:pPr>
      <w:pStyle w:val="Footer"/>
      <w:jc w:val="center"/>
    </w:pPr>
  </w:p>
  <w:p w14:paraId="43BB824A" w14:textId="77777777" w:rsidR="004C7728" w:rsidRDefault="004C77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504413" w14:textId="77777777" w:rsidR="00BC5D02" w:rsidRDefault="00BC5D02" w:rsidP="003972C2">
      <w:r>
        <w:separator/>
      </w:r>
    </w:p>
  </w:footnote>
  <w:footnote w:type="continuationSeparator" w:id="0">
    <w:p w14:paraId="2F591572" w14:textId="77777777" w:rsidR="00BC5D02" w:rsidRDefault="00BC5D02" w:rsidP="00397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949B4"/>
    <w:multiLevelType w:val="hybridMultilevel"/>
    <w:tmpl w:val="4734F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806C5"/>
    <w:multiLevelType w:val="hybridMultilevel"/>
    <w:tmpl w:val="1592E8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24588"/>
    <w:multiLevelType w:val="hybridMultilevel"/>
    <w:tmpl w:val="3BCA3614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995FCD"/>
    <w:multiLevelType w:val="hybridMultilevel"/>
    <w:tmpl w:val="F604BB9E"/>
    <w:lvl w:ilvl="0" w:tplc="0C0A0017">
      <w:start w:val="1"/>
      <w:numFmt w:val="lowerLetter"/>
      <w:lvlText w:val="%1)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124D3D38"/>
    <w:multiLevelType w:val="hybridMultilevel"/>
    <w:tmpl w:val="B574BF5E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43E38"/>
    <w:multiLevelType w:val="hybridMultilevel"/>
    <w:tmpl w:val="5658D22C"/>
    <w:lvl w:ilvl="0" w:tplc="98C2C35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9B756A"/>
    <w:multiLevelType w:val="hybridMultilevel"/>
    <w:tmpl w:val="6ECABB3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4AA69B4"/>
    <w:multiLevelType w:val="hybridMultilevel"/>
    <w:tmpl w:val="FD58D382"/>
    <w:lvl w:ilvl="0" w:tplc="0C0A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4E7130A"/>
    <w:multiLevelType w:val="hybridMultilevel"/>
    <w:tmpl w:val="28A2407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72763E"/>
    <w:multiLevelType w:val="hybridMultilevel"/>
    <w:tmpl w:val="4F6EB7B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5773AF"/>
    <w:multiLevelType w:val="hybridMultilevel"/>
    <w:tmpl w:val="A84E377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BD3AFF"/>
    <w:multiLevelType w:val="hybridMultilevel"/>
    <w:tmpl w:val="315ABBA8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A90CDC"/>
    <w:multiLevelType w:val="hybridMultilevel"/>
    <w:tmpl w:val="020AB45A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0FC1B6C"/>
    <w:multiLevelType w:val="hybridMultilevel"/>
    <w:tmpl w:val="7B8AF15A"/>
    <w:lvl w:ilvl="0" w:tplc="B23AC802">
      <w:start w:val="1"/>
      <w:numFmt w:val="upperRoman"/>
      <w:lvlText w:val="%1."/>
      <w:lvlJc w:val="right"/>
      <w:pPr>
        <w:ind w:left="14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17E0AFB"/>
    <w:multiLevelType w:val="hybridMultilevel"/>
    <w:tmpl w:val="DB26ED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466268"/>
    <w:multiLevelType w:val="hybridMultilevel"/>
    <w:tmpl w:val="0E8C5F9A"/>
    <w:lvl w:ilvl="0" w:tplc="0C0A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3924B7B"/>
    <w:multiLevelType w:val="hybridMultilevel"/>
    <w:tmpl w:val="E426133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D600C9"/>
    <w:multiLevelType w:val="hybridMultilevel"/>
    <w:tmpl w:val="9F1C994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3EE15FF"/>
    <w:multiLevelType w:val="hybridMultilevel"/>
    <w:tmpl w:val="02CA6044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4F752DC"/>
    <w:multiLevelType w:val="hybridMultilevel"/>
    <w:tmpl w:val="1C009E3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5178A9"/>
    <w:multiLevelType w:val="hybridMultilevel"/>
    <w:tmpl w:val="F7B2027A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916DB6"/>
    <w:multiLevelType w:val="hybridMultilevel"/>
    <w:tmpl w:val="4328B71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0C568A"/>
    <w:multiLevelType w:val="hybridMultilevel"/>
    <w:tmpl w:val="4A58622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9D392F"/>
    <w:multiLevelType w:val="hybridMultilevel"/>
    <w:tmpl w:val="68169806"/>
    <w:lvl w:ilvl="0" w:tplc="1A22EEE6">
      <w:start w:val="1"/>
      <w:numFmt w:val="decimal"/>
      <w:pStyle w:val="Heading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EC62898"/>
    <w:multiLevelType w:val="hybridMultilevel"/>
    <w:tmpl w:val="6E2874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722DEB"/>
    <w:multiLevelType w:val="hybridMultilevel"/>
    <w:tmpl w:val="7B3C501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3753FDE"/>
    <w:multiLevelType w:val="hybridMultilevel"/>
    <w:tmpl w:val="B0264AA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4C10D88"/>
    <w:multiLevelType w:val="hybridMultilevel"/>
    <w:tmpl w:val="B0902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844C89"/>
    <w:multiLevelType w:val="hybridMultilevel"/>
    <w:tmpl w:val="E878DC0E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5F2A69"/>
    <w:multiLevelType w:val="hybridMultilevel"/>
    <w:tmpl w:val="930CD8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6D83604"/>
    <w:multiLevelType w:val="hybridMultilevel"/>
    <w:tmpl w:val="111835BC"/>
    <w:lvl w:ilvl="0" w:tplc="B23AC802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7613464"/>
    <w:multiLevelType w:val="multilevel"/>
    <w:tmpl w:val="5D644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A411FEC"/>
    <w:multiLevelType w:val="hybridMultilevel"/>
    <w:tmpl w:val="3F842AFA"/>
    <w:lvl w:ilvl="0" w:tplc="87565730">
      <w:start w:val="7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3" w15:restartNumberingAfterBreak="0">
    <w:nsid w:val="3AD237C6"/>
    <w:multiLevelType w:val="hybridMultilevel"/>
    <w:tmpl w:val="B20051A8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3C781420"/>
    <w:multiLevelType w:val="hybridMultilevel"/>
    <w:tmpl w:val="DBD045CE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3D732271"/>
    <w:multiLevelType w:val="hybridMultilevel"/>
    <w:tmpl w:val="3946BB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EBE3253"/>
    <w:multiLevelType w:val="hybridMultilevel"/>
    <w:tmpl w:val="9E2EB7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1256C4D"/>
    <w:multiLevelType w:val="hybridMultilevel"/>
    <w:tmpl w:val="0C98999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42CC4072"/>
    <w:multiLevelType w:val="hybridMultilevel"/>
    <w:tmpl w:val="0218A2B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6A90D6A"/>
    <w:multiLevelType w:val="hybridMultilevel"/>
    <w:tmpl w:val="B9928AB6"/>
    <w:lvl w:ilvl="0" w:tplc="0C0A0017">
      <w:start w:val="1"/>
      <w:numFmt w:val="lowerLetter"/>
      <w:lvlText w:val="%1)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4A3355F0"/>
    <w:multiLevelType w:val="hybridMultilevel"/>
    <w:tmpl w:val="B3289054"/>
    <w:lvl w:ilvl="0" w:tplc="0C0A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11850BB"/>
    <w:multiLevelType w:val="hybridMultilevel"/>
    <w:tmpl w:val="028E572C"/>
    <w:lvl w:ilvl="0" w:tplc="04090013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2AB2021"/>
    <w:multiLevelType w:val="multilevel"/>
    <w:tmpl w:val="70341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55ED25B5"/>
    <w:multiLevelType w:val="multilevel"/>
    <w:tmpl w:val="A0D20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56886748"/>
    <w:multiLevelType w:val="hybridMultilevel"/>
    <w:tmpl w:val="192C2C16"/>
    <w:lvl w:ilvl="0" w:tplc="0C0A000F">
      <w:start w:val="1"/>
      <w:numFmt w:val="decimal"/>
      <w:lvlText w:val="%1."/>
      <w:lvlJc w:val="left"/>
      <w:pPr>
        <w:ind w:left="1080" w:hanging="360"/>
      </w:pPr>
      <w:rPr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57452D80"/>
    <w:multiLevelType w:val="hybridMultilevel"/>
    <w:tmpl w:val="5B0AF382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58156D34"/>
    <w:multiLevelType w:val="hybridMultilevel"/>
    <w:tmpl w:val="156C3634"/>
    <w:lvl w:ilvl="0" w:tplc="5B3A566E">
      <w:start w:val="1"/>
      <w:numFmt w:val="decimal"/>
      <w:lvlText w:val="%1."/>
      <w:lvlJc w:val="left"/>
      <w:pPr>
        <w:ind w:left="780" w:hanging="42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55793F"/>
    <w:multiLevelType w:val="hybridMultilevel"/>
    <w:tmpl w:val="943402CA"/>
    <w:lvl w:ilvl="0" w:tplc="0C0A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86B40E9"/>
    <w:multiLevelType w:val="hybridMultilevel"/>
    <w:tmpl w:val="3D30C07C"/>
    <w:lvl w:ilvl="0" w:tplc="0C0A0011">
      <w:start w:val="1"/>
      <w:numFmt w:val="decimal"/>
      <w:lvlText w:val="%1)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58991BD9"/>
    <w:multiLevelType w:val="hybridMultilevel"/>
    <w:tmpl w:val="FD48811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B1F08ED"/>
    <w:multiLevelType w:val="hybridMultilevel"/>
    <w:tmpl w:val="2AC6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C2B35FB"/>
    <w:multiLevelType w:val="multilevel"/>
    <w:tmpl w:val="218A0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5CBA118F"/>
    <w:multiLevelType w:val="hybridMultilevel"/>
    <w:tmpl w:val="6F907AD6"/>
    <w:lvl w:ilvl="0" w:tplc="CDD64012">
      <w:start w:val="1"/>
      <w:numFmt w:val="upperRoman"/>
      <w:pStyle w:val="Heading2"/>
      <w:lvlText w:val="%1."/>
      <w:lvlJc w:val="right"/>
      <w:pPr>
        <w:ind w:left="1080" w:hanging="360"/>
      </w:pPr>
      <w:rPr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5DCB7A4F"/>
    <w:multiLevelType w:val="hybridMultilevel"/>
    <w:tmpl w:val="2BF6C2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E2E4778"/>
    <w:multiLevelType w:val="hybridMultilevel"/>
    <w:tmpl w:val="31BC56E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E496574"/>
    <w:multiLevelType w:val="hybridMultilevel"/>
    <w:tmpl w:val="BD90DD6C"/>
    <w:lvl w:ilvl="0" w:tplc="1A9C5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FEB792E"/>
    <w:multiLevelType w:val="hybridMultilevel"/>
    <w:tmpl w:val="A2EE237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0143CF8"/>
    <w:multiLevelType w:val="hybridMultilevel"/>
    <w:tmpl w:val="64EABE1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8" w15:restartNumberingAfterBreak="0">
    <w:nsid w:val="66B27835"/>
    <w:multiLevelType w:val="hybridMultilevel"/>
    <w:tmpl w:val="FED0352C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9" w15:restartNumberingAfterBreak="0">
    <w:nsid w:val="67711F53"/>
    <w:multiLevelType w:val="hybridMultilevel"/>
    <w:tmpl w:val="C1DEED08"/>
    <w:lvl w:ilvl="0" w:tplc="F2E247E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155235C"/>
    <w:multiLevelType w:val="multilevel"/>
    <w:tmpl w:val="730E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4384975"/>
    <w:multiLevelType w:val="hybridMultilevel"/>
    <w:tmpl w:val="5632241C"/>
    <w:lvl w:ilvl="0" w:tplc="BBC653F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75EE7C0D"/>
    <w:multiLevelType w:val="hybridMultilevel"/>
    <w:tmpl w:val="DBF8676A"/>
    <w:lvl w:ilvl="0" w:tplc="0C0A0013">
      <w:start w:val="1"/>
      <w:numFmt w:val="upperRoman"/>
      <w:lvlText w:val="%1."/>
      <w:lvlJc w:val="righ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3" w15:restartNumberingAfterBreak="0">
    <w:nsid w:val="767F41F6"/>
    <w:multiLevelType w:val="hybridMultilevel"/>
    <w:tmpl w:val="EF564D8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78D3391"/>
    <w:multiLevelType w:val="hybridMultilevel"/>
    <w:tmpl w:val="844033D2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86C1109"/>
    <w:multiLevelType w:val="hybridMultilevel"/>
    <w:tmpl w:val="8170313C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6" w15:restartNumberingAfterBreak="0">
    <w:nsid w:val="7B5A75AA"/>
    <w:multiLevelType w:val="hybridMultilevel"/>
    <w:tmpl w:val="A89AA81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EB10F0F"/>
    <w:multiLevelType w:val="hybridMultilevel"/>
    <w:tmpl w:val="4DA64F3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0"/>
  </w:num>
  <w:num w:numId="3">
    <w:abstractNumId w:val="60"/>
  </w:num>
  <w:num w:numId="4">
    <w:abstractNumId w:val="24"/>
  </w:num>
  <w:num w:numId="5">
    <w:abstractNumId w:val="51"/>
  </w:num>
  <w:num w:numId="6">
    <w:abstractNumId w:val="66"/>
  </w:num>
  <w:num w:numId="7">
    <w:abstractNumId w:val="29"/>
  </w:num>
  <w:num w:numId="8">
    <w:abstractNumId w:val="16"/>
  </w:num>
  <w:num w:numId="9">
    <w:abstractNumId w:val="19"/>
  </w:num>
  <w:num w:numId="10">
    <w:abstractNumId w:val="42"/>
  </w:num>
  <w:num w:numId="11">
    <w:abstractNumId w:val="43"/>
  </w:num>
  <w:num w:numId="12">
    <w:abstractNumId w:val="64"/>
  </w:num>
  <w:num w:numId="13">
    <w:abstractNumId w:val="58"/>
  </w:num>
  <w:num w:numId="14">
    <w:abstractNumId w:val="53"/>
  </w:num>
  <w:num w:numId="15">
    <w:abstractNumId w:val="58"/>
  </w:num>
  <w:num w:numId="16">
    <w:abstractNumId w:val="35"/>
  </w:num>
  <w:num w:numId="17">
    <w:abstractNumId w:val="63"/>
  </w:num>
  <w:num w:numId="18">
    <w:abstractNumId w:val="46"/>
  </w:num>
  <w:num w:numId="19">
    <w:abstractNumId w:val="50"/>
  </w:num>
  <w:num w:numId="20">
    <w:abstractNumId w:val="0"/>
  </w:num>
  <w:num w:numId="21">
    <w:abstractNumId w:val="45"/>
  </w:num>
  <w:num w:numId="22">
    <w:abstractNumId w:val="54"/>
  </w:num>
  <w:num w:numId="23">
    <w:abstractNumId w:val="47"/>
  </w:num>
  <w:num w:numId="24">
    <w:abstractNumId w:val="9"/>
  </w:num>
  <w:num w:numId="25">
    <w:abstractNumId w:val="32"/>
  </w:num>
  <w:num w:numId="26">
    <w:abstractNumId w:val="67"/>
  </w:num>
  <w:num w:numId="27">
    <w:abstractNumId w:val="21"/>
  </w:num>
  <w:num w:numId="28">
    <w:abstractNumId w:val="56"/>
  </w:num>
  <w:num w:numId="29">
    <w:abstractNumId w:val="61"/>
  </w:num>
  <w:num w:numId="30">
    <w:abstractNumId w:val="7"/>
  </w:num>
  <w:num w:numId="31">
    <w:abstractNumId w:val="39"/>
  </w:num>
  <w:num w:numId="32">
    <w:abstractNumId w:val="48"/>
  </w:num>
  <w:num w:numId="33">
    <w:abstractNumId w:val="40"/>
  </w:num>
  <w:num w:numId="34">
    <w:abstractNumId w:val="4"/>
  </w:num>
  <w:num w:numId="35">
    <w:abstractNumId w:val="11"/>
  </w:num>
  <w:num w:numId="36">
    <w:abstractNumId w:val="41"/>
  </w:num>
  <w:num w:numId="37">
    <w:abstractNumId w:val="36"/>
  </w:num>
  <w:num w:numId="38">
    <w:abstractNumId w:val="41"/>
    <w:lvlOverride w:ilvl="0">
      <w:startOverride w:val="1"/>
    </w:lvlOverride>
  </w:num>
  <w:num w:numId="39">
    <w:abstractNumId w:val="8"/>
  </w:num>
  <w:num w:numId="40">
    <w:abstractNumId w:val="27"/>
  </w:num>
  <w:num w:numId="41">
    <w:abstractNumId w:val="23"/>
  </w:num>
  <w:num w:numId="42">
    <w:abstractNumId w:val="52"/>
  </w:num>
  <w:num w:numId="43">
    <w:abstractNumId w:val="52"/>
    <w:lvlOverride w:ilvl="0">
      <w:startOverride w:val="1"/>
    </w:lvlOverride>
  </w:num>
  <w:num w:numId="44">
    <w:abstractNumId w:val="23"/>
    <w:lvlOverride w:ilvl="0">
      <w:startOverride w:val="1"/>
    </w:lvlOverride>
  </w:num>
  <w:num w:numId="45">
    <w:abstractNumId w:val="23"/>
    <w:lvlOverride w:ilvl="0">
      <w:startOverride w:val="1"/>
    </w:lvlOverride>
  </w:num>
  <w:num w:numId="46">
    <w:abstractNumId w:val="23"/>
    <w:lvlOverride w:ilvl="0">
      <w:startOverride w:val="1"/>
    </w:lvlOverride>
  </w:num>
  <w:num w:numId="47">
    <w:abstractNumId w:val="23"/>
    <w:lvlOverride w:ilvl="0">
      <w:startOverride w:val="1"/>
    </w:lvlOverride>
  </w:num>
  <w:num w:numId="48">
    <w:abstractNumId w:val="23"/>
    <w:lvlOverride w:ilvl="0">
      <w:startOverride w:val="1"/>
    </w:lvlOverride>
  </w:num>
  <w:num w:numId="49">
    <w:abstractNumId w:val="23"/>
    <w:lvlOverride w:ilvl="0">
      <w:startOverride w:val="1"/>
    </w:lvlOverride>
  </w:num>
  <w:num w:numId="50">
    <w:abstractNumId w:val="23"/>
    <w:lvlOverride w:ilvl="0">
      <w:startOverride w:val="1"/>
    </w:lvlOverride>
  </w:num>
  <w:num w:numId="51">
    <w:abstractNumId w:val="52"/>
    <w:lvlOverride w:ilvl="0">
      <w:startOverride w:val="1"/>
    </w:lvlOverride>
  </w:num>
  <w:num w:numId="52">
    <w:abstractNumId w:val="23"/>
    <w:lvlOverride w:ilvl="0">
      <w:startOverride w:val="1"/>
    </w:lvlOverride>
  </w:num>
  <w:num w:numId="53">
    <w:abstractNumId w:val="44"/>
  </w:num>
  <w:num w:numId="54">
    <w:abstractNumId w:val="49"/>
  </w:num>
  <w:num w:numId="55">
    <w:abstractNumId w:val="62"/>
  </w:num>
  <w:num w:numId="56">
    <w:abstractNumId w:val="52"/>
  </w:num>
  <w:num w:numId="57">
    <w:abstractNumId w:val="52"/>
    <w:lvlOverride w:ilvl="0">
      <w:startOverride w:val="1"/>
    </w:lvlOverride>
  </w:num>
  <w:num w:numId="58">
    <w:abstractNumId w:val="52"/>
    <w:lvlOverride w:ilvl="0">
      <w:startOverride w:val="1"/>
    </w:lvlOverride>
  </w:num>
  <w:num w:numId="59">
    <w:abstractNumId w:val="30"/>
  </w:num>
  <w:num w:numId="60">
    <w:abstractNumId w:val="10"/>
  </w:num>
  <w:num w:numId="61">
    <w:abstractNumId w:val="12"/>
  </w:num>
  <w:num w:numId="62">
    <w:abstractNumId w:val="25"/>
  </w:num>
  <w:num w:numId="63">
    <w:abstractNumId w:val="5"/>
  </w:num>
  <w:num w:numId="64">
    <w:abstractNumId w:val="2"/>
  </w:num>
  <w:num w:numId="65">
    <w:abstractNumId w:val="3"/>
  </w:num>
  <w:num w:numId="66">
    <w:abstractNumId w:val="34"/>
  </w:num>
  <w:num w:numId="67">
    <w:abstractNumId w:val="1"/>
  </w:num>
  <w:num w:numId="68">
    <w:abstractNumId w:val="33"/>
  </w:num>
  <w:num w:numId="69">
    <w:abstractNumId w:val="37"/>
  </w:num>
  <w:num w:numId="70">
    <w:abstractNumId w:val="57"/>
  </w:num>
  <w:num w:numId="71">
    <w:abstractNumId w:val="6"/>
  </w:num>
  <w:num w:numId="72">
    <w:abstractNumId w:val="17"/>
  </w:num>
  <w:num w:numId="73">
    <w:abstractNumId w:val="59"/>
  </w:num>
  <w:num w:numId="74">
    <w:abstractNumId w:val="22"/>
  </w:num>
  <w:num w:numId="75">
    <w:abstractNumId w:val="18"/>
  </w:num>
  <w:num w:numId="76">
    <w:abstractNumId w:val="55"/>
  </w:num>
  <w:num w:numId="77">
    <w:abstractNumId w:val="38"/>
  </w:num>
  <w:num w:numId="78">
    <w:abstractNumId w:val="28"/>
  </w:num>
  <w:num w:numId="79">
    <w:abstractNumId w:val="26"/>
  </w:num>
  <w:num w:numId="80">
    <w:abstractNumId w:val="15"/>
  </w:num>
  <w:num w:numId="81">
    <w:abstractNumId w:val="14"/>
  </w:num>
  <w:num w:numId="82">
    <w:abstractNumId w:val="65"/>
  </w:num>
  <w:num w:numId="83">
    <w:abstractNumId w:val="13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237"/>
    <w:rsid w:val="00000F28"/>
    <w:rsid w:val="00001DE3"/>
    <w:rsid w:val="00002599"/>
    <w:rsid w:val="000026C1"/>
    <w:rsid w:val="0000531B"/>
    <w:rsid w:val="000057ED"/>
    <w:rsid w:val="00005A8D"/>
    <w:rsid w:val="00005E78"/>
    <w:rsid w:val="00005F06"/>
    <w:rsid w:val="0000799A"/>
    <w:rsid w:val="000108C1"/>
    <w:rsid w:val="00011ADC"/>
    <w:rsid w:val="00011DEB"/>
    <w:rsid w:val="000124A9"/>
    <w:rsid w:val="0001260C"/>
    <w:rsid w:val="0001477D"/>
    <w:rsid w:val="00015D12"/>
    <w:rsid w:val="0001686D"/>
    <w:rsid w:val="0001767E"/>
    <w:rsid w:val="000209A8"/>
    <w:rsid w:val="00021723"/>
    <w:rsid w:val="00021880"/>
    <w:rsid w:val="00022335"/>
    <w:rsid w:val="00025C37"/>
    <w:rsid w:val="000270BC"/>
    <w:rsid w:val="00027C88"/>
    <w:rsid w:val="000311D0"/>
    <w:rsid w:val="000338FD"/>
    <w:rsid w:val="00033EE1"/>
    <w:rsid w:val="0003668F"/>
    <w:rsid w:val="00036F79"/>
    <w:rsid w:val="000421B7"/>
    <w:rsid w:val="0004279B"/>
    <w:rsid w:val="00042B30"/>
    <w:rsid w:val="0004369D"/>
    <w:rsid w:val="00045730"/>
    <w:rsid w:val="00045A36"/>
    <w:rsid w:val="00046F59"/>
    <w:rsid w:val="000475DA"/>
    <w:rsid w:val="000505B6"/>
    <w:rsid w:val="000518F8"/>
    <w:rsid w:val="00051944"/>
    <w:rsid w:val="00052A3D"/>
    <w:rsid w:val="000535B1"/>
    <w:rsid w:val="00053AE4"/>
    <w:rsid w:val="00053B8F"/>
    <w:rsid w:val="00054065"/>
    <w:rsid w:val="00054A6E"/>
    <w:rsid w:val="00056C5D"/>
    <w:rsid w:val="00060121"/>
    <w:rsid w:val="000611CF"/>
    <w:rsid w:val="000612A5"/>
    <w:rsid w:val="000621DE"/>
    <w:rsid w:val="00063534"/>
    <w:rsid w:val="000648F7"/>
    <w:rsid w:val="000657F4"/>
    <w:rsid w:val="0006582E"/>
    <w:rsid w:val="000662ED"/>
    <w:rsid w:val="0006661D"/>
    <w:rsid w:val="00070300"/>
    <w:rsid w:val="000707C3"/>
    <w:rsid w:val="0007103F"/>
    <w:rsid w:val="00071363"/>
    <w:rsid w:val="00072397"/>
    <w:rsid w:val="00073EFF"/>
    <w:rsid w:val="00074806"/>
    <w:rsid w:val="00074D9B"/>
    <w:rsid w:val="00075526"/>
    <w:rsid w:val="0007570B"/>
    <w:rsid w:val="000762E9"/>
    <w:rsid w:val="00077B30"/>
    <w:rsid w:val="0008473A"/>
    <w:rsid w:val="00086B25"/>
    <w:rsid w:val="00087658"/>
    <w:rsid w:val="00087983"/>
    <w:rsid w:val="00090531"/>
    <w:rsid w:val="00090CBB"/>
    <w:rsid w:val="00091ED2"/>
    <w:rsid w:val="00092421"/>
    <w:rsid w:val="000928D0"/>
    <w:rsid w:val="00092C84"/>
    <w:rsid w:val="000943B3"/>
    <w:rsid w:val="00094428"/>
    <w:rsid w:val="0009584A"/>
    <w:rsid w:val="00095A5C"/>
    <w:rsid w:val="00095A97"/>
    <w:rsid w:val="00097894"/>
    <w:rsid w:val="000A01F7"/>
    <w:rsid w:val="000A108A"/>
    <w:rsid w:val="000A1E12"/>
    <w:rsid w:val="000A1F87"/>
    <w:rsid w:val="000A24D3"/>
    <w:rsid w:val="000A2DDB"/>
    <w:rsid w:val="000A3BE9"/>
    <w:rsid w:val="000A3DC6"/>
    <w:rsid w:val="000A413B"/>
    <w:rsid w:val="000A5E0A"/>
    <w:rsid w:val="000A6F34"/>
    <w:rsid w:val="000B0473"/>
    <w:rsid w:val="000B08F0"/>
    <w:rsid w:val="000B0E82"/>
    <w:rsid w:val="000B1CF6"/>
    <w:rsid w:val="000B1F3F"/>
    <w:rsid w:val="000B20A9"/>
    <w:rsid w:val="000B2377"/>
    <w:rsid w:val="000B2A9A"/>
    <w:rsid w:val="000B2F5A"/>
    <w:rsid w:val="000B394A"/>
    <w:rsid w:val="000B4324"/>
    <w:rsid w:val="000B541B"/>
    <w:rsid w:val="000B60A3"/>
    <w:rsid w:val="000B62C6"/>
    <w:rsid w:val="000B69F9"/>
    <w:rsid w:val="000C0C5F"/>
    <w:rsid w:val="000C0C6F"/>
    <w:rsid w:val="000C108C"/>
    <w:rsid w:val="000C2714"/>
    <w:rsid w:val="000C35D8"/>
    <w:rsid w:val="000C3B2A"/>
    <w:rsid w:val="000C3B37"/>
    <w:rsid w:val="000C4A79"/>
    <w:rsid w:val="000C4F5B"/>
    <w:rsid w:val="000C53BA"/>
    <w:rsid w:val="000C5414"/>
    <w:rsid w:val="000C5438"/>
    <w:rsid w:val="000C5692"/>
    <w:rsid w:val="000C6B53"/>
    <w:rsid w:val="000C7A54"/>
    <w:rsid w:val="000D01A2"/>
    <w:rsid w:val="000D1460"/>
    <w:rsid w:val="000D1E50"/>
    <w:rsid w:val="000D217F"/>
    <w:rsid w:val="000D2766"/>
    <w:rsid w:val="000D31FF"/>
    <w:rsid w:val="000D4425"/>
    <w:rsid w:val="000D5CF0"/>
    <w:rsid w:val="000D5E39"/>
    <w:rsid w:val="000D7481"/>
    <w:rsid w:val="000D7FE6"/>
    <w:rsid w:val="000E0846"/>
    <w:rsid w:val="000E2140"/>
    <w:rsid w:val="000E2626"/>
    <w:rsid w:val="000E46E2"/>
    <w:rsid w:val="000E4AED"/>
    <w:rsid w:val="000E564B"/>
    <w:rsid w:val="000E5F1E"/>
    <w:rsid w:val="000E70B9"/>
    <w:rsid w:val="000F169D"/>
    <w:rsid w:val="000F1A58"/>
    <w:rsid w:val="000F1B0B"/>
    <w:rsid w:val="000F23EB"/>
    <w:rsid w:val="000F2A3D"/>
    <w:rsid w:val="000F33A2"/>
    <w:rsid w:val="000F37DB"/>
    <w:rsid w:val="000F3B5B"/>
    <w:rsid w:val="000F4700"/>
    <w:rsid w:val="000F5351"/>
    <w:rsid w:val="000F5E38"/>
    <w:rsid w:val="000F60AA"/>
    <w:rsid w:val="000F7AEC"/>
    <w:rsid w:val="00100436"/>
    <w:rsid w:val="00100646"/>
    <w:rsid w:val="00100BF5"/>
    <w:rsid w:val="00100CB3"/>
    <w:rsid w:val="00101857"/>
    <w:rsid w:val="00102FD6"/>
    <w:rsid w:val="00103410"/>
    <w:rsid w:val="0010452A"/>
    <w:rsid w:val="00104B4B"/>
    <w:rsid w:val="00105540"/>
    <w:rsid w:val="00106402"/>
    <w:rsid w:val="00106519"/>
    <w:rsid w:val="001113A2"/>
    <w:rsid w:val="001129BB"/>
    <w:rsid w:val="001132C9"/>
    <w:rsid w:val="00113429"/>
    <w:rsid w:val="0011366A"/>
    <w:rsid w:val="00114025"/>
    <w:rsid w:val="00114DB0"/>
    <w:rsid w:val="0011573E"/>
    <w:rsid w:val="00116764"/>
    <w:rsid w:val="0011716D"/>
    <w:rsid w:val="00121C53"/>
    <w:rsid w:val="00122FF8"/>
    <w:rsid w:val="001233D0"/>
    <w:rsid w:val="0012353C"/>
    <w:rsid w:val="00123D2A"/>
    <w:rsid w:val="001278C6"/>
    <w:rsid w:val="00130942"/>
    <w:rsid w:val="0013126D"/>
    <w:rsid w:val="001333A4"/>
    <w:rsid w:val="0013476C"/>
    <w:rsid w:val="0013528D"/>
    <w:rsid w:val="00135A64"/>
    <w:rsid w:val="00135E41"/>
    <w:rsid w:val="00136950"/>
    <w:rsid w:val="00136E3F"/>
    <w:rsid w:val="00141449"/>
    <w:rsid w:val="0014151C"/>
    <w:rsid w:val="00141CFB"/>
    <w:rsid w:val="0014200F"/>
    <w:rsid w:val="0014358F"/>
    <w:rsid w:val="00143BB6"/>
    <w:rsid w:val="00143F3D"/>
    <w:rsid w:val="0014413C"/>
    <w:rsid w:val="001462C5"/>
    <w:rsid w:val="0014763E"/>
    <w:rsid w:val="00147865"/>
    <w:rsid w:val="00150639"/>
    <w:rsid w:val="001507D8"/>
    <w:rsid w:val="00150F05"/>
    <w:rsid w:val="0015141D"/>
    <w:rsid w:val="001521D7"/>
    <w:rsid w:val="00152E86"/>
    <w:rsid w:val="00153235"/>
    <w:rsid w:val="0015362E"/>
    <w:rsid w:val="00154588"/>
    <w:rsid w:val="00154D0E"/>
    <w:rsid w:val="001563BB"/>
    <w:rsid w:val="00156B33"/>
    <w:rsid w:val="001570E5"/>
    <w:rsid w:val="00157E72"/>
    <w:rsid w:val="00161ABA"/>
    <w:rsid w:val="00161BE8"/>
    <w:rsid w:val="00162E53"/>
    <w:rsid w:val="00164CE8"/>
    <w:rsid w:val="00164F78"/>
    <w:rsid w:val="00165CC7"/>
    <w:rsid w:val="0016769E"/>
    <w:rsid w:val="00170EAD"/>
    <w:rsid w:val="00172E77"/>
    <w:rsid w:val="00175892"/>
    <w:rsid w:val="00176B05"/>
    <w:rsid w:val="0017735F"/>
    <w:rsid w:val="0017774F"/>
    <w:rsid w:val="00177ED5"/>
    <w:rsid w:val="00180305"/>
    <w:rsid w:val="00180663"/>
    <w:rsid w:val="00180AC7"/>
    <w:rsid w:val="00182D41"/>
    <w:rsid w:val="00184468"/>
    <w:rsid w:val="001850D9"/>
    <w:rsid w:val="001851FD"/>
    <w:rsid w:val="001859A3"/>
    <w:rsid w:val="00186523"/>
    <w:rsid w:val="00186B55"/>
    <w:rsid w:val="001905D9"/>
    <w:rsid w:val="001907CB"/>
    <w:rsid w:val="001917F6"/>
    <w:rsid w:val="00192990"/>
    <w:rsid w:val="001936CE"/>
    <w:rsid w:val="001942D3"/>
    <w:rsid w:val="00194453"/>
    <w:rsid w:val="00195532"/>
    <w:rsid w:val="00196163"/>
    <w:rsid w:val="001A0C7F"/>
    <w:rsid w:val="001A13F7"/>
    <w:rsid w:val="001A1C5E"/>
    <w:rsid w:val="001A334B"/>
    <w:rsid w:val="001A3BE4"/>
    <w:rsid w:val="001A42E1"/>
    <w:rsid w:val="001A4666"/>
    <w:rsid w:val="001A5CA1"/>
    <w:rsid w:val="001A6046"/>
    <w:rsid w:val="001A6A48"/>
    <w:rsid w:val="001A7329"/>
    <w:rsid w:val="001A756A"/>
    <w:rsid w:val="001A792A"/>
    <w:rsid w:val="001B06E8"/>
    <w:rsid w:val="001B1161"/>
    <w:rsid w:val="001B1CD2"/>
    <w:rsid w:val="001B2B7D"/>
    <w:rsid w:val="001B37CC"/>
    <w:rsid w:val="001B3AD6"/>
    <w:rsid w:val="001B6531"/>
    <w:rsid w:val="001B6FE6"/>
    <w:rsid w:val="001B735F"/>
    <w:rsid w:val="001B78E2"/>
    <w:rsid w:val="001C0179"/>
    <w:rsid w:val="001C0287"/>
    <w:rsid w:val="001C0C61"/>
    <w:rsid w:val="001C5344"/>
    <w:rsid w:val="001C74FD"/>
    <w:rsid w:val="001D17C5"/>
    <w:rsid w:val="001D35D8"/>
    <w:rsid w:val="001D3A97"/>
    <w:rsid w:val="001D60E3"/>
    <w:rsid w:val="001D6841"/>
    <w:rsid w:val="001E036B"/>
    <w:rsid w:val="001E0E5D"/>
    <w:rsid w:val="001E1A4D"/>
    <w:rsid w:val="001E27A4"/>
    <w:rsid w:val="001E3027"/>
    <w:rsid w:val="001E4E67"/>
    <w:rsid w:val="001E66FC"/>
    <w:rsid w:val="001E6F14"/>
    <w:rsid w:val="001E787E"/>
    <w:rsid w:val="001E7E47"/>
    <w:rsid w:val="001F0BB9"/>
    <w:rsid w:val="001F0E20"/>
    <w:rsid w:val="001F1931"/>
    <w:rsid w:val="001F30C6"/>
    <w:rsid w:val="001F4F8D"/>
    <w:rsid w:val="001F5381"/>
    <w:rsid w:val="001F6022"/>
    <w:rsid w:val="0020028F"/>
    <w:rsid w:val="002006EE"/>
    <w:rsid w:val="00200EC3"/>
    <w:rsid w:val="002015EE"/>
    <w:rsid w:val="002022BF"/>
    <w:rsid w:val="002022E1"/>
    <w:rsid w:val="0020355C"/>
    <w:rsid w:val="00203756"/>
    <w:rsid w:val="00203A2B"/>
    <w:rsid w:val="00204BA2"/>
    <w:rsid w:val="00204EB2"/>
    <w:rsid w:val="00205359"/>
    <w:rsid w:val="00206874"/>
    <w:rsid w:val="002071E3"/>
    <w:rsid w:val="002076D6"/>
    <w:rsid w:val="00210AA9"/>
    <w:rsid w:val="00210E43"/>
    <w:rsid w:val="00211C8A"/>
    <w:rsid w:val="00213A1A"/>
    <w:rsid w:val="00215910"/>
    <w:rsid w:val="00216517"/>
    <w:rsid w:val="00220657"/>
    <w:rsid w:val="00220E8F"/>
    <w:rsid w:val="00222001"/>
    <w:rsid w:val="002244F3"/>
    <w:rsid w:val="002252C0"/>
    <w:rsid w:val="00225B8D"/>
    <w:rsid w:val="00226296"/>
    <w:rsid w:val="002263B0"/>
    <w:rsid w:val="00227360"/>
    <w:rsid w:val="002277E9"/>
    <w:rsid w:val="00227E82"/>
    <w:rsid w:val="00230225"/>
    <w:rsid w:val="00231528"/>
    <w:rsid w:val="0023306A"/>
    <w:rsid w:val="00234936"/>
    <w:rsid w:val="002353B4"/>
    <w:rsid w:val="002359BB"/>
    <w:rsid w:val="00236DDA"/>
    <w:rsid w:val="00237D75"/>
    <w:rsid w:val="0024047A"/>
    <w:rsid w:val="00240B54"/>
    <w:rsid w:val="00240E86"/>
    <w:rsid w:val="00242031"/>
    <w:rsid w:val="00242BD2"/>
    <w:rsid w:val="00243282"/>
    <w:rsid w:val="00243833"/>
    <w:rsid w:val="0024430F"/>
    <w:rsid w:val="002464B6"/>
    <w:rsid w:val="00246E08"/>
    <w:rsid w:val="00247370"/>
    <w:rsid w:val="002478E0"/>
    <w:rsid w:val="00247C5A"/>
    <w:rsid w:val="002518B7"/>
    <w:rsid w:val="002530BF"/>
    <w:rsid w:val="002533AE"/>
    <w:rsid w:val="002545CE"/>
    <w:rsid w:val="002547E8"/>
    <w:rsid w:val="00254DAE"/>
    <w:rsid w:val="0025572A"/>
    <w:rsid w:val="00256498"/>
    <w:rsid w:val="002601C5"/>
    <w:rsid w:val="0026032E"/>
    <w:rsid w:val="00260342"/>
    <w:rsid w:val="00260550"/>
    <w:rsid w:val="00260E23"/>
    <w:rsid w:val="00262021"/>
    <w:rsid w:val="00262F7E"/>
    <w:rsid w:val="00263795"/>
    <w:rsid w:val="00263F41"/>
    <w:rsid w:val="002645BE"/>
    <w:rsid w:val="00264E20"/>
    <w:rsid w:val="002651CB"/>
    <w:rsid w:val="00265409"/>
    <w:rsid w:val="002660FA"/>
    <w:rsid w:val="00266BA8"/>
    <w:rsid w:val="00266FD8"/>
    <w:rsid w:val="00267791"/>
    <w:rsid w:val="0027027C"/>
    <w:rsid w:val="00270744"/>
    <w:rsid w:val="00270BD8"/>
    <w:rsid w:val="00271864"/>
    <w:rsid w:val="002723C7"/>
    <w:rsid w:val="002738BB"/>
    <w:rsid w:val="00273F53"/>
    <w:rsid w:val="002741A6"/>
    <w:rsid w:val="002745D7"/>
    <w:rsid w:val="00275A75"/>
    <w:rsid w:val="00275E97"/>
    <w:rsid w:val="002768A0"/>
    <w:rsid w:val="002818B5"/>
    <w:rsid w:val="00281E42"/>
    <w:rsid w:val="00282C50"/>
    <w:rsid w:val="002840A7"/>
    <w:rsid w:val="002848B3"/>
    <w:rsid w:val="00284C98"/>
    <w:rsid w:val="002868AE"/>
    <w:rsid w:val="0028701C"/>
    <w:rsid w:val="00290D3A"/>
    <w:rsid w:val="002911DF"/>
    <w:rsid w:val="00291D7D"/>
    <w:rsid w:val="00292C4D"/>
    <w:rsid w:val="00293F9C"/>
    <w:rsid w:val="00296551"/>
    <w:rsid w:val="00296BC9"/>
    <w:rsid w:val="0029757E"/>
    <w:rsid w:val="00297BEC"/>
    <w:rsid w:val="002A0E66"/>
    <w:rsid w:val="002A28E7"/>
    <w:rsid w:val="002A2AB3"/>
    <w:rsid w:val="002A3753"/>
    <w:rsid w:val="002A624A"/>
    <w:rsid w:val="002A7AF6"/>
    <w:rsid w:val="002B0401"/>
    <w:rsid w:val="002B1A7F"/>
    <w:rsid w:val="002B253E"/>
    <w:rsid w:val="002B278F"/>
    <w:rsid w:val="002B3B42"/>
    <w:rsid w:val="002B61A3"/>
    <w:rsid w:val="002B6263"/>
    <w:rsid w:val="002B6AC0"/>
    <w:rsid w:val="002B6CBA"/>
    <w:rsid w:val="002C061A"/>
    <w:rsid w:val="002C0B2F"/>
    <w:rsid w:val="002C0D16"/>
    <w:rsid w:val="002C1598"/>
    <w:rsid w:val="002C1888"/>
    <w:rsid w:val="002C29A6"/>
    <w:rsid w:val="002C2ED3"/>
    <w:rsid w:val="002C3F2A"/>
    <w:rsid w:val="002C42DD"/>
    <w:rsid w:val="002C4633"/>
    <w:rsid w:val="002C46FE"/>
    <w:rsid w:val="002C4792"/>
    <w:rsid w:val="002C4C95"/>
    <w:rsid w:val="002C5C0C"/>
    <w:rsid w:val="002C73B4"/>
    <w:rsid w:val="002D01C1"/>
    <w:rsid w:val="002D0773"/>
    <w:rsid w:val="002D116B"/>
    <w:rsid w:val="002D17E7"/>
    <w:rsid w:val="002D186A"/>
    <w:rsid w:val="002D22D9"/>
    <w:rsid w:val="002D3180"/>
    <w:rsid w:val="002D47D7"/>
    <w:rsid w:val="002D49DF"/>
    <w:rsid w:val="002D4B72"/>
    <w:rsid w:val="002D5C7D"/>
    <w:rsid w:val="002D607E"/>
    <w:rsid w:val="002D6F07"/>
    <w:rsid w:val="002D7730"/>
    <w:rsid w:val="002E0974"/>
    <w:rsid w:val="002E10FB"/>
    <w:rsid w:val="002E110D"/>
    <w:rsid w:val="002E2B12"/>
    <w:rsid w:val="002E3093"/>
    <w:rsid w:val="002E3B42"/>
    <w:rsid w:val="002E3EB2"/>
    <w:rsid w:val="002E42E9"/>
    <w:rsid w:val="002E4BAA"/>
    <w:rsid w:val="002E5531"/>
    <w:rsid w:val="002E5BD3"/>
    <w:rsid w:val="002E5CA7"/>
    <w:rsid w:val="002E6137"/>
    <w:rsid w:val="002E6C47"/>
    <w:rsid w:val="002F0C42"/>
    <w:rsid w:val="002F0DE8"/>
    <w:rsid w:val="002F2D0F"/>
    <w:rsid w:val="002F5C7F"/>
    <w:rsid w:val="002F7124"/>
    <w:rsid w:val="00300138"/>
    <w:rsid w:val="0030142D"/>
    <w:rsid w:val="003015B5"/>
    <w:rsid w:val="003017CA"/>
    <w:rsid w:val="00301858"/>
    <w:rsid w:val="00301B46"/>
    <w:rsid w:val="00301BD1"/>
    <w:rsid w:val="003022B7"/>
    <w:rsid w:val="00302854"/>
    <w:rsid w:val="00303B50"/>
    <w:rsid w:val="00304A3F"/>
    <w:rsid w:val="00306513"/>
    <w:rsid w:val="00306DFE"/>
    <w:rsid w:val="003073D7"/>
    <w:rsid w:val="00310D92"/>
    <w:rsid w:val="00312377"/>
    <w:rsid w:val="00312591"/>
    <w:rsid w:val="00313301"/>
    <w:rsid w:val="0031390B"/>
    <w:rsid w:val="00314056"/>
    <w:rsid w:val="00315A68"/>
    <w:rsid w:val="00315C5E"/>
    <w:rsid w:val="003160A8"/>
    <w:rsid w:val="003164A2"/>
    <w:rsid w:val="00316AFC"/>
    <w:rsid w:val="00320483"/>
    <w:rsid w:val="00320E82"/>
    <w:rsid w:val="00321857"/>
    <w:rsid w:val="00321BDD"/>
    <w:rsid w:val="00322021"/>
    <w:rsid w:val="003226B2"/>
    <w:rsid w:val="0032281E"/>
    <w:rsid w:val="003232F4"/>
    <w:rsid w:val="003237FF"/>
    <w:rsid w:val="0032452B"/>
    <w:rsid w:val="00326392"/>
    <w:rsid w:val="0032670B"/>
    <w:rsid w:val="003303D7"/>
    <w:rsid w:val="003312B6"/>
    <w:rsid w:val="00331505"/>
    <w:rsid w:val="0033165C"/>
    <w:rsid w:val="00333324"/>
    <w:rsid w:val="00333855"/>
    <w:rsid w:val="00333A9B"/>
    <w:rsid w:val="003340C0"/>
    <w:rsid w:val="00334505"/>
    <w:rsid w:val="00335223"/>
    <w:rsid w:val="00337658"/>
    <w:rsid w:val="003377C0"/>
    <w:rsid w:val="003404BF"/>
    <w:rsid w:val="003426C0"/>
    <w:rsid w:val="00343598"/>
    <w:rsid w:val="00344098"/>
    <w:rsid w:val="0034505A"/>
    <w:rsid w:val="003469FF"/>
    <w:rsid w:val="00347689"/>
    <w:rsid w:val="00347E95"/>
    <w:rsid w:val="003507F5"/>
    <w:rsid w:val="00352D1A"/>
    <w:rsid w:val="00353034"/>
    <w:rsid w:val="00354610"/>
    <w:rsid w:val="00356F06"/>
    <w:rsid w:val="00356F6F"/>
    <w:rsid w:val="00361072"/>
    <w:rsid w:val="00361641"/>
    <w:rsid w:val="00361A66"/>
    <w:rsid w:val="00361F94"/>
    <w:rsid w:val="003633F0"/>
    <w:rsid w:val="00363D93"/>
    <w:rsid w:val="00365237"/>
    <w:rsid w:val="00365435"/>
    <w:rsid w:val="0036697A"/>
    <w:rsid w:val="00367E83"/>
    <w:rsid w:val="00367ED2"/>
    <w:rsid w:val="00370213"/>
    <w:rsid w:val="003735E2"/>
    <w:rsid w:val="00374F69"/>
    <w:rsid w:val="00374FAE"/>
    <w:rsid w:val="0037590C"/>
    <w:rsid w:val="00375EF2"/>
    <w:rsid w:val="00376E42"/>
    <w:rsid w:val="0037776C"/>
    <w:rsid w:val="00377E1D"/>
    <w:rsid w:val="003812D9"/>
    <w:rsid w:val="003813AE"/>
    <w:rsid w:val="00381932"/>
    <w:rsid w:val="00381FBC"/>
    <w:rsid w:val="0038217D"/>
    <w:rsid w:val="003821BE"/>
    <w:rsid w:val="00382AF6"/>
    <w:rsid w:val="003831AA"/>
    <w:rsid w:val="00383E07"/>
    <w:rsid w:val="00385588"/>
    <w:rsid w:val="00385D0E"/>
    <w:rsid w:val="00390917"/>
    <w:rsid w:val="00390EB6"/>
    <w:rsid w:val="00390F5B"/>
    <w:rsid w:val="00391C2E"/>
    <w:rsid w:val="00392520"/>
    <w:rsid w:val="00393E7D"/>
    <w:rsid w:val="0039510D"/>
    <w:rsid w:val="00395607"/>
    <w:rsid w:val="003972C2"/>
    <w:rsid w:val="003975A8"/>
    <w:rsid w:val="003975C2"/>
    <w:rsid w:val="003A09E8"/>
    <w:rsid w:val="003A1031"/>
    <w:rsid w:val="003A1197"/>
    <w:rsid w:val="003A119B"/>
    <w:rsid w:val="003A1827"/>
    <w:rsid w:val="003A2CD4"/>
    <w:rsid w:val="003A3773"/>
    <w:rsid w:val="003A4868"/>
    <w:rsid w:val="003A5193"/>
    <w:rsid w:val="003A5D52"/>
    <w:rsid w:val="003B045D"/>
    <w:rsid w:val="003B07DC"/>
    <w:rsid w:val="003B0A41"/>
    <w:rsid w:val="003B0DF6"/>
    <w:rsid w:val="003B1393"/>
    <w:rsid w:val="003B1A82"/>
    <w:rsid w:val="003B1FCA"/>
    <w:rsid w:val="003B3BF2"/>
    <w:rsid w:val="003B3D36"/>
    <w:rsid w:val="003B625A"/>
    <w:rsid w:val="003B6F56"/>
    <w:rsid w:val="003B728D"/>
    <w:rsid w:val="003B7C7D"/>
    <w:rsid w:val="003C050C"/>
    <w:rsid w:val="003C07CA"/>
    <w:rsid w:val="003C07DD"/>
    <w:rsid w:val="003C0F0B"/>
    <w:rsid w:val="003C2EB6"/>
    <w:rsid w:val="003C4350"/>
    <w:rsid w:val="003C4D49"/>
    <w:rsid w:val="003C5275"/>
    <w:rsid w:val="003C7145"/>
    <w:rsid w:val="003D0ED8"/>
    <w:rsid w:val="003D3669"/>
    <w:rsid w:val="003D4F17"/>
    <w:rsid w:val="003D5B2B"/>
    <w:rsid w:val="003D5BCF"/>
    <w:rsid w:val="003D64FC"/>
    <w:rsid w:val="003D7AF4"/>
    <w:rsid w:val="003D7BE1"/>
    <w:rsid w:val="003E01A6"/>
    <w:rsid w:val="003E05BA"/>
    <w:rsid w:val="003E142A"/>
    <w:rsid w:val="003E2927"/>
    <w:rsid w:val="003E3135"/>
    <w:rsid w:val="003E3161"/>
    <w:rsid w:val="003E3D57"/>
    <w:rsid w:val="003E41E6"/>
    <w:rsid w:val="003E4824"/>
    <w:rsid w:val="003E492C"/>
    <w:rsid w:val="003E4FF9"/>
    <w:rsid w:val="003E506D"/>
    <w:rsid w:val="003E5492"/>
    <w:rsid w:val="003E58CA"/>
    <w:rsid w:val="003E5C16"/>
    <w:rsid w:val="003E5F98"/>
    <w:rsid w:val="003E7018"/>
    <w:rsid w:val="003E746C"/>
    <w:rsid w:val="003F0CC3"/>
    <w:rsid w:val="003F1D4D"/>
    <w:rsid w:val="003F1FA8"/>
    <w:rsid w:val="003F256D"/>
    <w:rsid w:val="003F31FF"/>
    <w:rsid w:val="003F35D0"/>
    <w:rsid w:val="003F38C3"/>
    <w:rsid w:val="003F3E2C"/>
    <w:rsid w:val="003F48D5"/>
    <w:rsid w:val="003F4AF6"/>
    <w:rsid w:val="003F4E16"/>
    <w:rsid w:val="003F5B02"/>
    <w:rsid w:val="003F7D8A"/>
    <w:rsid w:val="00400972"/>
    <w:rsid w:val="00400C1F"/>
    <w:rsid w:val="004029F4"/>
    <w:rsid w:val="00403979"/>
    <w:rsid w:val="00403ADE"/>
    <w:rsid w:val="00405BF3"/>
    <w:rsid w:val="0040674A"/>
    <w:rsid w:val="00413CEF"/>
    <w:rsid w:val="00413F6C"/>
    <w:rsid w:val="00414CF0"/>
    <w:rsid w:val="00416754"/>
    <w:rsid w:val="00420020"/>
    <w:rsid w:val="00422131"/>
    <w:rsid w:val="00422B26"/>
    <w:rsid w:val="00423F0C"/>
    <w:rsid w:val="004245B3"/>
    <w:rsid w:val="00425DC7"/>
    <w:rsid w:val="00425F68"/>
    <w:rsid w:val="00427907"/>
    <w:rsid w:val="00431137"/>
    <w:rsid w:val="004317DC"/>
    <w:rsid w:val="004318F9"/>
    <w:rsid w:val="00433EA7"/>
    <w:rsid w:val="004358EE"/>
    <w:rsid w:val="004365BE"/>
    <w:rsid w:val="00444A2D"/>
    <w:rsid w:val="00445D15"/>
    <w:rsid w:val="0044660A"/>
    <w:rsid w:val="00447002"/>
    <w:rsid w:val="00450B63"/>
    <w:rsid w:val="00450CA1"/>
    <w:rsid w:val="004515AB"/>
    <w:rsid w:val="00451C3B"/>
    <w:rsid w:val="00451D37"/>
    <w:rsid w:val="004524C3"/>
    <w:rsid w:val="004531C6"/>
    <w:rsid w:val="00453D62"/>
    <w:rsid w:val="00455B97"/>
    <w:rsid w:val="00455D56"/>
    <w:rsid w:val="0045647B"/>
    <w:rsid w:val="0045759F"/>
    <w:rsid w:val="00461C24"/>
    <w:rsid w:val="0046202D"/>
    <w:rsid w:val="004620A4"/>
    <w:rsid w:val="00462C6A"/>
    <w:rsid w:val="004635F2"/>
    <w:rsid w:val="00463AD0"/>
    <w:rsid w:val="004641E9"/>
    <w:rsid w:val="00464BD9"/>
    <w:rsid w:val="004662FA"/>
    <w:rsid w:val="00466983"/>
    <w:rsid w:val="004673EB"/>
    <w:rsid w:val="00467F33"/>
    <w:rsid w:val="00470632"/>
    <w:rsid w:val="004707D6"/>
    <w:rsid w:val="0047229A"/>
    <w:rsid w:val="00472394"/>
    <w:rsid w:val="00472FF3"/>
    <w:rsid w:val="004753D9"/>
    <w:rsid w:val="00475C35"/>
    <w:rsid w:val="00475C45"/>
    <w:rsid w:val="00476ED4"/>
    <w:rsid w:val="00476F80"/>
    <w:rsid w:val="00477C81"/>
    <w:rsid w:val="004808B5"/>
    <w:rsid w:val="00480B60"/>
    <w:rsid w:val="0048263C"/>
    <w:rsid w:val="004828DD"/>
    <w:rsid w:val="0048314F"/>
    <w:rsid w:val="0048387D"/>
    <w:rsid w:val="004859CF"/>
    <w:rsid w:val="004864C7"/>
    <w:rsid w:val="004872F2"/>
    <w:rsid w:val="0049281F"/>
    <w:rsid w:val="00494E19"/>
    <w:rsid w:val="00494F42"/>
    <w:rsid w:val="00494F80"/>
    <w:rsid w:val="00495672"/>
    <w:rsid w:val="00495E0A"/>
    <w:rsid w:val="00496462"/>
    <w:rsid w:val="004A0892"/>
    <w:rsid w:val="004A0A39"/>
    <w:rsid w:val="004A3159"/>
    <w:rsid w:val="004A3721"/>
    <w:rsid w:val="004A4683"/>
    <w:rsid w:val="004A5345"/>
    <w:rsid w:val="004A5755"/>
    <w:rsid w:val="004B04E2"/>
    <w:rsid w:val="004B064B"/>
    <w:rsid w:val="004B08FC"/>
    <w:rsid w:val="004B253D"/>
    <w:rsid w:val="004B3C6C"/>
    <w:rsid w:val="004B3D96"/>
    <w:rsid w:val="004B59A0"/>
    <w:rsid w:val="004B5D4A"/>
    <w:rsid w:val="004B6346"/>
    <w:rsid w:val="004B71EB"/>
    <w:rsid w:val="004B7AD0"/>
    <w:rsid w:val="004C0C65"/>
    <w:rsid w:val="004C1306"/>
    <w:rsid w:val="004C16BF"/>
    <w:rsid w:val="004C2024"/>
    <w:rsid w:val="004C2879"/>
    <w:rsid w:val="004C2ABD"/>
    <w:rsid w:val="004C2FEC"/>
    <w:rsid w:val="004C3B01"/>
    <w:rsid w:val="004C457F"/>
    <w:rsid w:val="004C5693"/>
    <w:rsid w:val="004C5C4C"/>
    <w:rsid w:val="004C618C"/>
    <w:rsid w:val="004C6848"/>
    <w:rsid w:val="004C72D6"/>
    <w:rsid w:val="004C7688"/>
    <w:rsid w:val="004C7728"/>
    <w:rsid w:val="004C78A6"/>
    <w:rsid w:val="004D0DF3"/>
    <w:rsid w:val="004D0EC0"/>
    <w:rsid w:val="004D27D0"/>
    <w:rsid w:val="004D2DB8"/>
    <w:rsid w:val="004D4507"/>
    <w:rsid w:val="004D5679"/>
    <w:rsid w:val="004D64A2"/>
    <w:rsid w:val="004D6FDD"/>
    <w:rsid w:val="004E0344"/>
    <w:rsid w:val="004E09C0"/>
    <w:rsid w:val="004E1099"/>
    <w:rsid w:val="004E1510"/>
    <w:rsid w:val="004E1600"/>
    <w:rsid w:val="004E2B52"/>
    <w:rsid w:val="004E3163"/>
    <w:rsid w:val="004E3682"/>
    <w:rsid w:val="004E396F"/>
    <w:rsid w:val="004E3BBC"/>
    <w:rsid w:val="004E41D5"/>
    <w:rsid w:val="004E4857"/>
    <w:rsid w:val="004E4997"/>
    <w:rsid w:val="004E4E78"/>
    <w:rsid w:val="004E74D1"/>
    <w:rsid w:val="004E77A3"/>
    <w:rsid w:val="004F15B5"/>
    <w:rsid w:val="004F28D3"/>
    <w:rsid w:val="004F2C64"/>
    <w:rsid w:val="004F3254"/>
    <w:rsid w:val="004F36C0"/>
    <w:rsid w:val="004F3B4C"/>
    <w:rsid w:val="004F3ECC"/>
    <w:rsid w:val="004F459C"/>
    <w:rsid w:val="004F58C5"/>
    <w:rsid w:val="004F5A1A"/>
    <w:rsid w:val="004F747C"/>
    <w:rsid w:val="004F7731"/>
    <w:rsid w:val="00500556"/>
    <w:rsid w:val="005005A0"/>
    <w:rsid w:val="0050066D"/>
    <w:rsid w:val="0050148B"/>
    <w:rsid w:val="0050256E"/>
    <w:rsid w:val="00503880"/>
    <w:rsid w:val="00503CE0"/>
    <w:rsid w:val="00503E8A"/>
    <w:rsid w:val="00504359"/>
    <w:rsid w:val="00505C4A"/>
    <w:rsid w:val="005067C5"/>
    <w:rsid w:val="005073FE"/>
    <w:rsid w:val="00511380"/>
    <w:rsid w:val="005118F5"/>
    <w:rsid w:val="00512524"/>
    <w:rsid w:val="00513C11"/>
    <w:rsid w:val="00515788"/>
    <w:rsid w:val="00516062"/>
    <w:rsid w:val="00516226"/>
    <w:rsid w:val="005177C4"/>
    <w:rsid w:val="005217F4"/>
    <w:rsid w:val="0052187C"/>
    <w:rsid w:val="00521C2B"/>
    <w:rsid w:val="005236F5"/>
    <w:rsid w:val="00523D84"/>
    <w:rsid w:val="005245CD"/>
    <w:rsid w:val="00524E15"/>
    <w:rsid w:val="00524F22"/>
    <w:rsid w:val="00525717"/>
    <w:rsid w:val="005259D3"/>
    <w:rsid w:val="00525D0E"/>
    <w:rsid w:val="00525D54"/>
    <w:rsid w:val="00526515"/>
    <w:rsid w:val="005272E9"/>
    <w:rsid w:val="005301E5"/>
    <w:rsid w:val="0053112A"/>
    <w:rsid w:val="005333B5"/>
    <w:rsid w:val="00533814"/>
    <w:rsid w:val="00534291"/>
    <w:rsid w:val="0053599E"/>
    <w:rsid w:val="00536534"/>
    <w:rsid w:val="00540084"/>
    <w:rsid w:val="00542BCF"/>
    <w:rsid w:val="00542BE6"/>
    <w:rsid w:val="00544831"/>
    <w:rsid w:val="00544C3B"/>
    <w:rsid w:val="00545545"/>
    <w:rsid w:val="005457A1"/>
    <w:rsid w:val="00545C5A"/>
    <w:rsid w:val="00546A01"/>
    <w:rsid w:val="00546DC2"/>
    <w:rsid w:val="0055018F"/>
    <w:rsid w:val="0055175B"/>
    <w:rsid w:val="00552708"/>
    <w:rsid w:val="00552917"/>
    <w:rsid w:val="00552DFC"/>
    <w:rsid w:val="00553F8C"/>
    <w:rsid w:val="005542A3"/>
    <w:rsid w:val="005556F2"/>
    <w:rsid w:val="005569E1"/>
    <w:rsid w:val="00556AF9"/>
    <w:rsid w:val="00556D69"/>
    <w:rsid w:val="00560D2A"/>
    <w:rsid w:val="00561279"/>
    <w:rsid w:val="00561371"/>
    <w:rsid w:val="005614C6"/>
    <w:rsid w:val="00563CDE"/>
    <w:rsid w:val="0056418C"/>
    <w:rsid w:val="0056553B"/>
    <w:rsid w:val="00565A4A"/>
    <w:rsid w:val="005664A1"/>
    <w:rsid w:val="00570133"/>
    <w:rsid w:val="0057033E"/>
    <w:rsid w:val="0057070A"/>
    <w:rsid w:val="00571341"/>
    <w:rsid w:val="00572ACD"/>
    <w:rsid w:val="00573C75"/>
    <w:rsid w:val="00574300"/>
    <w:rsid w:val="00575D10"/>
    <w:rsid w:val="00575F2A"/>
    <w:rsid w:val="005773C0"/>
    <w:rsid w:val="00577D3D"/>
    <w:rsid w:val="0058089F"/>
    <w:rsid w:val="00581642"/>
    <w:rsid w:val="00582412"/>
    <w:rsid w:val="00584454"/>
    <w:rsid w:val="00585C99"/>
    <w:rsid w:val="005867D8"/>
    <w:rsid w:val="0058721F"/>
    <w:rsid w:val="005873F4"/>
    <w:rsid w:val="0059056A"/>
    <w:rsid w:val="00590806"/>
    <w:rsid w:val="00591399"/>
    <w:rsid w:val="005928BB"/>
    <w:rsid w:val="00596E07"/>
    <w:rsid w:val="005A1A5F"/>
    <w:rsid w:val="005A2181"/>
    <w:rsid w:val="005A303D"/>
    <w:rsid w:val="005A60C0"/>
    <w:rsid w:val="005A6A77"/>
    <w:rsid w:val="005A7307"/>
    <w:rsid w:val="005A7A8D"/>
    <w:rsid w:val="005B3473"/>
    <w:rsid w:val="005B50CF"/>
    <w:rsid w:val="005B587C"/>
    <w:rsid w:val="005B61B7"/>
    <w:rsid w:val="005B6622"/>
    <w:rsid w:val="005B7917"/>
    <w:rsid w:val="005B7EA7"/>
    <w:rsid w:val="005C0878"/>
    <w:rsid w:val="005C10FD"/>
    <w:rsid w:val="005C1ECB"/>
    <w:rsid w:val="005C20A5"/>
    <w:rsid w:val="005C368B"/>
    <w:rsid w:val="005C53BB"/>
    <w:rsid w:val="005C5686"/>
    <w:rsid w:val="005C6551"/>
    <w:rsid w:val="005C6706"/>
    <w:rsid w:val="005C6747"/>
    <w:rsid w:val="005C7AAA"/>
    <w:rsid w:val="005D08F9"/>
    <w:rsid w:val="005D0B25"/>
    <w:rsid w:val="005D0C9D"/>
    <w:rsid w:val="005D389F"/>
    <w:rsid w:val="005D43E9"/>
    <w:rsid w:val="005D57B3"/>
    <w:rsid w:val="005D6B70"/>
    <w:rsid w:val="005D6BE7"/>
    <w:rsid w:val="005D7C12"/>
    <w:rsid w:val="005D7D34"/>
    <w:rsid w:val="005D7EE1"/>
    <w:rsid w:val="005D7F72"/>
    <w:rsid w:val="005E10AA"/>
    <w:rsid w:val="005E2FFE"/>
    <w:rsid w:val="005E53A5"/>
    <w:rsid w:val="005E5C03"/>
    <w:rsid w:val="005E5FC4"/>
    <w:rsid w:val="005E637A"/>
    <w:rsid w:val="005E73BC"/>
    <w:rsid w:val="005F0034"/>
    <w:rsid w:val="005F1279"/>
    <w:rsid w:val="005F2823"/>
    <w:rsid w:val="005F28AF"/>
    <w:rsid w:val="005F39DE"/>
    <w:rsid w:val="005F4D1E"/>
    <w:rsid w:val="005F53BF"/>
    <w:rsid w:val="005F5DAD"/>
    <w:rsid w:val="00600FF4"/>
    <w:rsid w:val="006010A7"/>
    <w:rsid w:val="006012CE"/>
    <w:rsid w:val="006012D8"/>
    <w:rsid w:val="00602287"/>
    <w:rsid w:val="00603241"/>
    <w:rsid w:val="00604721"/>
    <w:rsid w:val="00605079"/>
    <w:rsid w:val="0060546B"/>
    <w:rsid w:val="00605A72"/>
    <w:rsid w:val="00606B4E"/>
    <w:rsid w:val="006076B5"/>
    <w:rsid w:val="00610A9C"/>
    <w:rsid w:val="006110E2"/>
    <w:rsid w:val="006110F7"/>
    <w:rsid w:val="0061315B"/>
    <w:rsid w:val="00613DA8"/>
    <w:rsid w:val="00614BC5"/>
    <w:rsid w:val="00617BE1"/>
    <w:rsid w:val="00620544"/>
    <w:rsid w:val="00624132"/>
    <w:rsid w:val="00625608"/>
    <w:rsid w:val="0062562E"/>
    <w:rsid w:val="00625BF6"/>
    <w:rsid w:val="006268FF"/>
    <w:rsid w:val="00627168"/>
    <w:rsid w:val="006276E0"/>
    <w:rsid w:val="00631306"/>
    <w:rsid w:val="00631689"/>
    <w:rsid w:val="00631DC6"/>
    <w:rsid w:val="00632937"/>
    <w:rsid w:val="00632AE8"/>
    <w:rsid w:val="0063330D"/>
    <w:rsid w:val="006333D7"/>
    <w:rsid w:val="00634A53"/>
    <w:rsid w:val="0063520C"/>
    <w:rsid w:val="00635352"/>
    <w:rsid w:val="00636020"/>
    <w:rsid w:val="00636685"/>
    <w:rsid w:val="00636742"/>
    <w:rsid w:val="00637AAC"/>
    <w:rsid w:val="00640772"/>
    <w:rsid w:val="00640B7D"/>
    <w:rsid w:val="006415D6"/>
    <w:rsid w:val="00642760"/>
    <w:rsid w:val="006428A3"/>
    <w:rsid w:val="0064376B"/>
    <w:rsid w:val="00643861"/>
    <w:rsid w:val="006455F6"/>
    <w:rsid w:val="0064633D"/>
    <w:rsid w:val="00646950"/>
    <w:rsid w:val="00646CCC"/>
    <w:rsid w:val="00647918"/>
    <w:rsid w:val="00647E90"/>
    <w:rsid w:val="00650C69"/>
    <w:rsid w:val="0065175C"/>
    <w:rsid w:val="0065183F"/>
    <w:rsid w:val="0065219E"/>
    <w:rsid w:val="00652DCA"/>
    <w:rsid w:val="00655AD4"/>
    <w:rsid w:val="00655CB8"/>
    <w:rsid w:val="00655D81"/>
    <w:rsid w:val="0065720C"/>
    <w:rsid w:val="006577E3"/>
    <w:rsid w:val="0066056B"/>
    <w:rsid w:val="006605D7"/>
    <w:rsid w:val="00660B4C"/>
    <w:rsid w:val="0066125A"/>
    <w:rsid w:val="00662244"/>
    <w:rsid w:val="006632D7"/>
    <w:rsid w:val="006650D5"/>
    <w:rsid w:val="006660BB"/>
    <w:rsid w:val="00666650"/>
    <w:rsid w:val="00666CE2"/>
    <w:rsid w:val="00667328"/>
    <w:rsid w:val="006677A1"/>
    <w:rsid w:val="006705ED"/>
    <w:rsid w:val="00670868"/>
    <w:rsid w:val="00671696"/>
    <w:rsid w:val="00672D80"/>
    <w:rsid w:val="00672E2E"/>
    <w:rsid w:val="0067342C"/>
    <w:rsid w:val="0067383F"/>
    <w:rsid w:val="006746CA"/>
    <w:rsid w:val="00674A2E"/>
    <w:rsid w:val="006773EA"/>
    <w:rsid w:val="00677D22"/>
    <w:rsid w:val="0068055B"/>
    <w:rsid w:val="0068174C"/>
    <w:rsid w:val="006817B6"/>
    <w:rsid w:val="006823A2"/>
    <w:rsid w:val="00682AF4"/>
    <w:rsid w:val="00683D71"/>
    <w:rsid w:val="0068605A"/>
    <w:rsid w:val="00686407"/>
    <w:rsid w:val="00687C95"/>
    <w:rsid w:val="00687E66"/>
    <w:rsid w:val="0069003C"/>
    <w:rsid w:val="00690171"/>
    <w:rsid w:val="00692A9E"/>
    <w:rsid w:val="00693458"/>
    <w:rsid w:val="00694845"/>
    <w:rsid w:val="0069491F"/>
    <w:rsid w:val="00696E16"/>
    <w:rsid w:val="00697A04"/>
    <w:rsid w:val="006A00FA"/>
    <w:rsid w:val="006A043F"/>
    <w:rsid w:val="006A0807"/>
    <w:rsid w:val="006A0A2B"/>
    <w:rsid w:val="006A212B"/>
    <w:rsid w:val="006A2DA0"/>
    <w:rsid w:val="006A3480"/>
    <w:rsid w:val="006A3839"/>
    <w:rsid w:val="006A445F"/>
    <w:rsid w:val="006A4702"/>
    <w:rsid w:val="006A5822"/>
    <w:rsid w:val="006A6205"/>
    <w:rsid w:val="006A76DB"/>
    <w:rsid w:val="006A7910"/>
    <w:rsid w:val="006A7ECD"/>
    <w:rsid w:val="006A7FAF"/>
    <w:rsid w:val="006B044A"/>
    <w:rsid w:val="006B1956"/>
    <w:rsid w:val="006B238E"/>
    <w:rsid w:val="006B2CAA"/>
    <w:rsid w:val="006B2EC1"/>
    <w:rsid w:val="006B31CC"/>
    <w:rsid w:val="006B3A66"/>
    <w:rsid w:val="006B676D"/>
    <w:rsid w:val="006B7637"/>
    <w:rsid w:val="006C0F00"/>
    <w:rsid w:val="006C21C5"/>
    <w:rsid w:val="006C285B"/>
    <w:rsid w:val="006C292D"/>
    <w:rsid w:val="006C48D4"/>
    <w:rsid w:val="006C4CEF"/>
    <w:rsid w:val="006C6447"/>
    <w:rsid w:val="006C6538"/>
    <w:rsid w:val="006C6558"/>
    <w:rsid w:val="006C6F1B"/>
    <w:rsid w:val="006D0EC2"/>
    <w:rsid w:val="006D18FC"/>
    <w:rsid w:val="006D23C6"/>
    <w:rsid w:val="006D2C22"/>
    <w:rsid w:val="006D3B91"/>
    <w:rsid w:val="006D4530"/>
    <w:rsid w:val="006D4DB5"/>
    <w:rsid w:val="006D6FD3"/>
    <w:rsid w:val="006E00B9"/>
    <w:rsid w:val="006E00DE"/>
    <w:rsid w:val="006E0182"/>
    <w:rsid w:val="006E18D3"/>
    <w:rsid w:val="006E224A"/>
    <w:rsid w:val="006E232B"/>
    <w:rsid w:val="006E2654"/>
    <w:rsid w:val="006E2E53"/>
    <w:rsid w:val="006E6DFA"/>
    <w:rsid w:val="006E7E32"/>
    <w:rsid w:val="006F0851"/>
    <w:rsid w:val="006F46CD"/>
    <w:rsid w:val="006F50D9"/>
    <w:rsid w:val="006F6DDD"/>
    <w:rsid w:val="006F70B4"/>
    <w:rsid w:val="006F779E"/>
    <w:rsid w:val="00700162"/>
    <w:rsid w:val="007025FC"/>
    <w:rsid w:val="00702771"/>
    <w:rsid w:val="00703591"/>
    <w:rsid w:val="007038FA"/>
    <w:rsid w:val="00703C46"/>
    <w:rsid w:val="00705227"/>
    <w:rsid w:val="00705A98"/>
    <w:rsid w:val="00706F4B"/>
    <w:rsid w:val="00707456"/>
    <w:rsid w:val="007076DF"/>
    <w:rsid w:val="00710BD7"/>
    <w:rsid w:val="00712D79"/>
    <w:rsid w:val="00716901"/>
    <w:rsid w:val="0071694F"/>
    <w:rsid w:val="00716A70"/>
    <w:rsid w:val="0072323B"/>
    <w:rsid w:val="007233F3"/>
    <w:rsid w:val="00723A15"/>
    <w:rsid w:val="0072559F"/>
    <w:rsid w:val="00726F95"/>
    <w:rsid w:val="0073140D"/>
    <w:rsid w:val="007338BF"/>
    <w:rsid w:val="00733EBB"/>
    <w:rsid w:val="007342FF"/>
    <w:rsid w:val="00736138"/>
    <w:rsid w:val="007361F7"/>
    <w:rsid w:val="00736D89"/>
    <w:rsid w:val="00740691"/>
    <w:rsid w:val="0074183C"/>
    <w:rsid w:val="007449F2"/>
    <w:rsid w:val="007454E0"/>
    <w:rsid w:val="00745A48"/>
    <w:rsid w:val="007471F9"/>
    <w:rsid w:val="00750BFA"/>
    <w:rsid w:val="00751BD3"/>
    <w:rsid w:val="0075221A"/>
    <w:rsid w:val="00752660"/>
    <w:rsid w:val="00752802"/>
    <w:rsid w:val="00752849"/>
    <w:rsid w:val="00752874"/>
    <w:rsid w:val="00752FC6"/>
    <w:rsid w:val="007534DF"/>
    <w:rsid w:val="00753FCF"/>
    <w:rsid w:val="0075456C"/>
    <w:rsid w:val="00754BBA"/>
    <w:rsid w:val="00754D94"/>
    <w:rsid w:val="00754E09"/>
    <w:rsid w:val="00754FE9"/>
    <w:rsid w:val="0075572B"/>
    <w:rsid w:val="00756BEB"/>
    <w:rsid w:val="00757770"/>
    <w:rsid w:val="00757A88"/>
    <w:rsid w:val="007603C1"/>
    <w:rsid w:val="007607B0"/>
    <w:rsid w:val="00763CCF"/>
    <w:rsid w:val="00764A5A"/>
    <w:rsid w:val="00764ACB"/>
    <w:rsid w:val="00765998"/>
    <w:rsid w:val="00767339"/>
    <w:rsid w:val="00767EBF"/>
    <w:rsid w:val="00771293"/>
    <w:rsid w:val="00771527"/>
    <w:rsid w:val="007718BE"/>
    <w:rsid w:val="0077228A"/>
    <w:rsid w:val="0077350A"/>
    <w:rsid w:val="00773A49"/>
    <w:rsid w:val="00773BCB"/>
    <w:rsid w:val="00775349"/>
    <w:rsid w:val="00775CCE"/>
    <w:rsid w:val="0077662C"/>
    <w:rsid w:val="0077706C"/>
    <w:rsid w:val="007776AF"/>
    <w:rsid w:val="00781DED"/>
    <w:rsid w:val="0078423F"/>
    <w:rsid w:val="007843FF"/>
    <w:rsid w:val="00784C3B"/>
    <w:rsid w:val="007857ED"/>
    <w:rsid w:val="00786B7E"/>
    <w:rsid w:val="0078711B"/>
    <w:rsid w:val="00791DD2"/>
    <w:rsid w:val="007922BA"/>
    <w:rsid w:val="007942E3"/>
    <w:rsid w:val="007946B9"/>
    <w:rsid w:val="007947F0"/>
    <w:rsid w:val="0079505F"/>
    <w:rsid w:val="00796FCE"/>
    <w:rsid w:val="00797B30"/>
    <w:rsid w:val="007A0101"/>
    <w:rsid w:val="007A01DE"/>
    <w:rsid w:val="007A01FE"/>
    <w:rsid w:val="007A0CB0"/>
    <w:rsid w:val="007A0CD2"/>
    <w:rsid w:val="007A209D"/>
    <w:rsid w:val="007A2BE6"/>
    <w:rsid w:val="007A4A99"/>
    <w:rsid w:val="007A4BBB"/>
    <w:rsid w:val="007A4ED0"/>
    <w:rsid w:val="007A65DA"/>
    <w:rsid w:val="007A6704"/>
    <w:rsid w:val="007A6E5E"/>
    <w:rsid w:val="007B0151"/>
    <w:rsid w:val="007B1016"/>
    <w:rsid w:val="007B105D"/>
    <w:rsid w:val="007B110C"/>
    <w:rsid w:val="007B1DEB"/>
    <w:rsid w:val="007B3A66"/>
    <w:rsid w:val="007B4158"/>
    <w:rsid w:val="007B48F0"/>
    <w:rsid w:val="007B65D4"/>
    <w:rsid w:val="007C001E"/>
    <w:rsid w:val="007C0583"/>
    <w:rsid w:val="007C3573"/>
    <w:rsid w:val="007C451F"/>
    <w:rsid w:val="007C45E5"/>
    <w:rsid w:val="007C48A0"/>
    <w:rsid w:val="007C4F88"/>
    <w:rsid w:val="007C54AD"/>
    <w:rsid w:val="007C5D95"/>
    <w:rsid w:val="007C7107"/>
    <w:rsid w:val="007C799C"/>
    <w:rsid w:val="007C7EE9"/>
    <w:rsid w:val="007D036B"/>
    <w:rsid w:val="007D0A9D"/>
    <w:rsid w:val="007D2B1F"/>
    <w:rsid w:val="007D333B"/>
    <w:rsid w:val="007D57C2"/>
    <w:rsid w:val="007D5B3A"/>
    <w:rsid w:val="007D7BD3"/>
    <w:rsid w:val="007D7C11"/>
    <w:rsid w:val="007E3C18"/>
    <w:rsid w:val="007E4384"/>
    <w:rsid w:val="007E4C69"/>
    <w:rsid w:val="007F09CD"/>
    <w:rsid w:val="007F22FB"/>
    <w:rsid w:val="007F3823"/>
    <w:rsid w:val="007F3BDC"/>
    <w:rsid w:val="007F422F"/>
    <w:rsid w:val="007F5351"/>
    <w:rsid w:val="007F5A09"/>
    <w:rsid w:val="007F70E0"/>
    <w:rsid w:val="0080126B"/>
    <w:rsid w:val="00801A11"/>
    <w:rsid w:val="00802617"/>
    <w:rsid w:val="008034C0"/>
    <w:rsid w:val="0080371C"/>
    <w:rsid w:val="00804506"/>
    <w:rsid w:val="00805867"/>
    <w:rsid w:val="008067CB"/>
    <w:rsid w:val="00806DBC"/>
    <w:rsid w:val="00807E34"/>
    <w:rsid w:val="0081032A"/>
    <w:rsid w:val="00810584"/>
    <w:rsid w:val="00810A9C"/>
    <w:rsid w:val="00810C11"/>
    <w:rsid w:val="00810CB2"/>
    <w:rsid w:val="00812036"/>
    <w:rsid w:val="00812F88"/>
    <w:rsid w:val="00813DC6"/>
    <w:rsid w:val="008141D1"/>
    <w:rsid w:val="008144E9"/>
    <w:rsid w:val="00814DA0"/>
    <w:rsid w:val="00814EDF"/>
    <w:rsid w:val="00816FE9"/>
    <w:rsid w:val="00817152"/>
    <w:rsid w:val="00817EAE"/>
    <w:rsid w:val="008201AE"/>
    <w:rsid w:val="0082220B"/>
    <w:rsid w:val="0082340C"/>
    <w:rsid w:val="0082347B"/>
    <w:rsid w:val="00824532"/>
    <w:rsid w:val="00824D25"/>
    <w:rsid w:val="00824DF2"/>
    <w:rsid w:val="00824FDC"/>
    <w:rsid w:val="008259D0"/>
    <w:rsid w:val="00825C76"/>
    <w:rsid w:val="00827297"/>
    <w:rsid w:val="00827307"/>
    <w:rsid w:val="0083014D"/>
    <w:rsid w:val="008312F0"/>
    <w:rsid w:val="008321D4"/>
    <w:rsid w:val="008359BD"/>
    <w:rsid w:val="0083636E"/>
    <w:rsid w:val="00836D94"/>
    <w:rsid w:val="0083701E"/>
    <w:rsid w:val="008373BF"/>
    <w:rsid w:val="008426FF"/>
    <w:rsid w:val="00842951"/>
    <w:rsid w:val="00843174"/>
    <w:rsid w:val="0084448D"/>
    <w:rsid w:val="00845339"/>
    <w:rsid w:val="00845E3E"/>
    <w:rsid w:val="00846177"/>
    <w:rsid w:val="0084777E"/>
    <w:rsid w:val="00850237"/>
    <w:rsid w:val="00850465"/>
    <w:rsid w:val="00850490"/>
    <w:rsid w:val="008510F8"/>
    <w:rsid w:val="008534C0"/>
    <w:rsid w:val="008539D4"/>
    <w:rsid w:val="00854372"/>
    <w:rsid w:val="00854EF7"/>
    <w:rsid w:val="008565D5"/>
    <w:rsid w:val="00856656"/>
    <w:rsid w:val="0085765B"/>
    <w:rsid w:val="00857B61"/>
    <w:rsid w:val="00860B40"/>
    <w:rsid w:val="008610FB"/>
    <w:rsid w:val="00861294"/>
    <w:rsid w:val="008617FB"/>
    <w:rsid w:val="008629CC"/>
    <w:rsid w:val="008639CF"/>
    <w:rsid w:val="008640FF"/>
    <w:rsid w:val="00864D1F"/>
    <w:rsid w:val="0086535C"/>
    <w:rsid w:val="0086554A"/>
    <w:rsid w:val="00866173"/>
    <w:rsid w:val="008666C0"/>
    <w:rsid w:val="00866B05"/>
    <w:rsid w:val="00866BFA"/>
    <w:rsid w:val="00866FA9"/>
    <w:rsid w:val="00867BCC"/>
    <w:rsid w:val="00870530"/>
    <w:rsid w:val="0087390B"/>
    <w:rsid w:val="0087472A"/>
    <w:rsid w:val="008749D7"/>
    <w:rsid w:val="00875668"/>
    <w:rsid w:val="008761EB"/>
    <w:rsid w:val="00877BD2"/>
    <w:rsid w:val="00880CBD"/>
    <w:rsid w:val="008817D7"/>
    <w:rsid w:val="0088189A"/>
    <w:rsid w:val="00882C3A"/>
    <w:rsid w:val="008836CC"/>
    <w:rsid w:val="0088387D"/>
    <w:rsid w:val="008842FA"/>
    <w:rsid w:val="00884E28"/>
    <w:rsid w:val="00885368"/>
    <w:rsid w:val="008859C3"/>
    <w:rsid w:val="00887FF0"/>
    <w:rsid w:val="0089012C"/>
    <w:rsid w:val="00891118"/>
    <w:rsid w:val="0089294B"/>
    <w:rsid w:val="008946E5"/>
    <w:rsid w:val="008A0475"/>
    <w:rsid w:val="008A1486"/>
    <w:rsid w:val="008A1487"/>
    <w:rsid w:val="008A1A16"/>
    <w:rsid w:val="008A2EAC"/>
    <w:rsid w:val="008A2EC5"/>
    <w:rsid w:val="008A371A"/>
    <w:rsid w:val="008A39F4"/>
    <w:rsid w:val="008A4332"/>
    <w:rsid w:val="008A5250"/>
    <w:rsid w:val="008A5537"/>
    <w:rsid w:val="008A5ADE"/>
    <w:rsid w:val="008A6B3D"/>
    <w:rsid w:val="008B0CC4"/>
    <w:rsid w:val="008B12A8"/>
    <w:rsid w:val="008B1E19"/>
    <w:rsid w:val="008B272E"/>
    <w:rsid w:val="008B3254"/>
    <w:rsid w:val="008B3CEE"/>
    <w:rsid w:val="008B4551"/>
    <w:rsid w:val="008B54FD"/>
    <w:rsid w:val="008B56CF"/>
    <w:rsid w:val="008B58ED"/>
    <w:rsid w:val="008B6315"/>
    <w:rsid w:val="008B781D"/>
    <w:rsid w:val="008B7C51"/>
    <w:rsid w:val="008B7F6F"/>
    <w:rsid w:val="008C0F03"/>
    <w:rsid w:val="008C1A75"/>
    <w:rsid w:val="008C1F80"/>
    <w:rsid w:val="008C2058"/>
    <w:rsid w:val="008C2AE0"/>
    <w:rsid w:val="008C3003"/>
    <w:rsid w:val="008C32BA"/>
    <w:rsid w:val="008C3C0B"/>
    <w:rsid w:val="008C40A3"/>
    <w:rsid w:val="008C40A9"/>
    <w:rsid w:val="008C61CD"/>
    <w:rsid w:val="008C7726"/>
    <w:rsid w:val="008C7842"/>
    <w:rsid w:val="008D37CD"/>
    <w:rsid w:val="008D3958"/>
    <w:rsid w:val="008D462F"/>
    <w:rsid w:val="008D5C3C"/>
    <w:rsid w:val="008D7571"/>
    <w:rsid w:val="008D78A7"/>
    <w:rsid w:val="008E0F7A"/>
    <w:rsid w:val="008E211A"/>
    <w:rsid w:val="008E32E5"/>
    <w:rsid w:val="008E380E"/>
    <w:rsid w:val="008E3D5F"/>
    <w:rsid w:val="008E42A3"/>
    <w:rsid w:val="008E4353"/>
    <w:rsid w:val="008E6827"/>
    <w:rsid w:val="008E7807"/>
    <w:rsid w:val="008E7D52"/>
    <w:rsid w:val="008F0A56"/>
    <w:rsid w:val="008F0E60"/>
    <w:rsid w:val="008F10E8"/>
    <w:rsid w:val="008F1658"/>
    <w:rsid w:val="008F31B4"/>
    <w:rsid w:val="008F3DFE"/>
    <w:rsid w:val="008F63A1"/>
    <w:rsid w:val="008F6888"/>
    <w:rsid w:val="0090150C"/>
    <w:rsid w:val="00901B03"/>
    <w:rsid w:val="0090267B"/>
    <w:rsid w:val="009032E7"/>
    <w:rsid w:val="00903529"/>
    <w:rsid w:val="00903C4A"/>
    <w:rsid w:val="0090456B"/>
    <w:rsid w:val="00907177"/>
    <w:rsid w:val="009071B5"/>
    <w:rsid w:val="00911E1E"/>
    <w:rsid w:val="00912380"/>
    <w:rsid w:val="00913190"/>
    <w:rsid w:val="00913F4C"/>
    <w:rsid w:val="009145E1"/>
    <w:rsid w:val="009146E7"/>
    <w:rsid w:val="00916021"/>
    <w:rsid w:val="009164B9"/>
    <w:rsid w:val="009204DB"/>
    <w:rsid w:val="009206E0"/>
    <w:rsid w:val="00920DF0"/>
    <w:rsid w:val="0092105A"/>
    <w:rsid w:val="00921818"/>
    <w:rsid w:val="00922F98"/>
    <w:rsid w:val="0092378E"/>
    <w:rsid w:val="00925DDE"/>
    <w:rsid w:val="00930264"/>
    <w:rsid w:val="00930807"/>
    <w:rsid w:val="00930BAB"/>
    <w:rsid w:val="00930D4F"/>
    <w:rsid w:val="00930F6F"/>
    <w:rsid w:val="00931B1F"/>
    <w:rsid w:val="00932285"/>
    <w:rsid w:val="009337EF"/>
    <w:rsid w:val="00934972"/>
    <w:rsid w:val="00934AD1"/>
    <w:rsid w:val="00936C6E"/>
    <w:rsid w:val="00937FD3"/>
    <w:rsid w:val="00940266"/>
    <w:rsid w:val="00940A54"/>
    <w:rsid w:val="00941CFF"/>
    <w:rsid w:val="00942418"/>
    <w:rsid w:val="009424D2"/>
    <w:rsid w:val="009429FA"/>
    <w:rsid w:val="0094323B"/>
    <w:rsid w:val="00943D45"/>
    <w:rsid w:val="00943FD8"/>
    <w:rsid w:val="0094426F"/>
    <w:rsid w:val="00944371"/>
    <w:rsid w:val="0094462C"/>
    <w:rsid w:val="009448D4"/>
    <w:rsid w:val="009453B3"/>
    <w:rsid w:val="0094635E"/>
    <w:rsid w:val="00950AE4"/>
    <w:rsid w:val="0095240C"/>
    <w:rsid w:val="0095261F"/>
    <w:rsid w:val="00952E51"/>
    <w:rsid w:val="00953AAA"/>
    <w:rsid w:val="00954AE2"/>
    <w:rsid w:val="00954B05"/>
    <w:rsid w:val="00955659"/>
    <w:rsid w:val="00956E2B"/>
    <w:rsid w:val="0095743F"/>
    <w:rsid w:val="00957693"/>
    <w:rsid w:val="009605A3"/>
    <w:rsid w:val="00961F4F"/>
    <w:rsid w:val="009621F4"/>
    <w:rsid w:val="00962542"/>
    <w:rsid w:val="00962A1C"/>
    <w:rsid w:val="00962B69"/>
    <w:rsid w:val="00963389"/>
    <w:rsid w:val="00964625"/>
    <w:rsid w:val="00965753"/>
    <w:rsid w:val="00965BCE"/>
    <w:rsid w:val="00966180"/>
    <w:rsid w:val="009661A6"/>
    <w:rsid w:val="009666A2"/>
    <w:rsid w:val="009674CF"/>
    <w:rsid w:val="00970021"/>
    <w:rsid w:val="00970293"/>
    <w:rsid w:val="00971C0B"/>
    <w:rsid w:val="0097206F"/>
    <w:rsid w:val="009720BE"/>
    <w:rsid w:val="00972D6C"/>
    <w:rsid w:val="00973E48"/>
    <w:rsid w:val="009740D3"/>
    <w:rsid w:val="00974752"/>
    <w:rsid w:val="00974ADC"/>
    <w:rsid w:val="0097544F"/>
    <w:rsid w:val="009758AE"/>
    <w:rsid w:val="00976417"/>
    <w:rsid w:val="009769EE"/>
    <w:rsid w:val="00976AD9"/>
    <w:rsid w:val="00977048"/>
    <w:rsid w:val="0097780A"/>
    <w:rsid w:val="00980D74"/>
    <w:rsid w:val="009815E2"/>
    <w:rsid w:val="00981721"/>
    <w:rsid w:val="00981980"/>
    <w:rsid w:val="00982327"/>
    <w:rsid w:val="009842BF"/>
    <w:rsid w:val="00985820"/>
    <w:rsid w:val="00987066"/>
    <w:rsid w:val="009907B0"/>
    <w:rsid w:val="009908FD"/>
    <w:rsid w:val="009929BD"/>
    <w:rsid w:val="00992B0A"/>
    <w:rsid w:val="009934E3"/>
    <w:rsid w:val="00993890"/>
    <w:rsid w:val="00994DCA"/>
    <w:rsid w:val="0099590A"/>
    <w:rsid w:val="00995FC3"/>
    <w:rsid w:val="0099662E"/>
    <w:rsid w:val="00996E77"/>
    <w:rsid w:val="009973A3"/>
    <w:rsid w:val="009A0D4C"/>
    <w:rsid w:val="009A0FD0"/>
    <w:rsid w:val="009A2252"/>
    <w:rsid w:val="009A321C"/>
    <w:rsid w:val="009A3B57"/>
    <w:rsid w:val="009A3EA0"/>
    <w:rsid w:val="009A49AE"/>
    <w:rsid w:val="009A5686"/>
    <w:rsid w:val="009B0BA8"/>
    <w:rsid w:val="009B1678"/>
    <w:rsid w:val="009B29CF"/>
    <w:rsid w:val="009B4F64"/>
    <w:rsid w:val="009B59A3"/>
    <w:rsid w:val="009B5A66"/>
    <w:rsid w:val="009B7107"/>
    <w:rsid w:val="009C1417"/>
    <w:rsid w:val="009C1DC2"/>
    <w:rsid w:val="009C21CB"/>
    <w:rsid w:val="009C2467"/>
    <w:rsid w:val="009C2BE0"/>
    <w:rsid w:val="009C3400"/>
    <w:rsid w:val="009C62D7"/>
    <w:rsid w:val="009D13F4"/>
    <w:rsid w:val="009D1D04"/>
    <w:rsid w:val="009D38E3"/>
    <w:rsid w:val="009D5628"/>
    <w:rsid w:val="009D5761"/>
    <w:rsid w:val="009D6351"/>
    <w:rsid w:val="009D6C4A"/>
    <w:rsid w:val="009E3358"/>
    <w:rsid w:val="009E3630"/>
    <w:rsid w:val="009E397C"/>
    <w:rsid w:val="009E4ED7"/>
    <w:rsid w:val="009E539E"/>
    <w:rsid w:val="009E63B6"/>
    <w:rsid w:val="009E644E"/>
    <w:rsid w:val="009E6488"/>
    <w:rsid w:val="009E6A23"/>
    <w:rsid w:val="009E6E26"/>
    <w:rsid w:val="009F0264"/>
    <w:rsid w:val="009F043E"/>
    <w:rsid w:val="009F3C47"/>
    <w:rsid w:val="009F3FFC"/>
    <w:rsid w:val="009F42FA"/>
    <w:rsid w:val="009F4A2D"/>
    <w:rsid w:val="009F4B01"/>
    <w:rsid w:val="009F4C58"/>
    <w:rsid w:val="009F5268"/>
    <w:rsid w:val="009F542E"/>
    <w:rsid w:val="00A00F99"/>
    <w:rsid w:val="00A0150A"/>
    <w:rsid w:val="00A01B0F"/>
    <w:rsid w:val="00A01D55"/>
    <w:rsid w:val="00A01EF9"/>
    <w:rsid w:val="00A0216C"/>
    <w:rsid w:val="00A02598"/>
    <w:rsid w:val="00A02CE8"/>
    <w:rsid w:val="00A041A4"/>
    <w:rsid w:val="00A05216"/>
    <w:rsid w:val="00A05F67"/>
    <w:rsid w:val="00A068E7"/>
    <w:rsid w:val="00A070B6"/>
    <w:rsid w:val="00A07C20"/>
    <w:rsid w:val="00A103B5"/>
    <w:rsid w:val="00A11A61"/>
    <w:rsid w:val="00A133C5"/>
    <w:rsid w:val="00A13CDB"/>
    <w:rsid w:val="00A15970"/>
    <w:rsid w:val="00A162D8"/>
    <w:rsid w:val="00A174A9"/>
    <w:rsid w:val="00A20A61"/>
    <w:rsid w:val="00A20BA4"/>
    <w:rsid w:val="00A20C6B"/>
    <w:rsid w:val="00A217C3"/>
    <w:rsid w:val="00A21F41"/>
    <w:rsid w:val="00A221FD"/>
    <w:rsid w:val="00A23A66"/>
    <w:rsid w:val="00A24A7A"/>
    <w:rsid w:val="00A25C80"/>
    <w:rsid w:val="00A266E2"/>
    <w:rsid w:val="00A26747"/>
    <w:rsid w:val="00A26B0B"/>
    <w:rsid w:val="00A26D2C"/>
    <w:rsid w:val="00A273CB"/>
    <w:rsid w:val="00A316C9"/>
    <w:rsid w:val="00A31E39"/>
    <w:rsid w:val="00A34813"/>
    <w:rsid w:val="00A35284"/>
    <w:rsid w:val="00A36C0B"/>
    <w:rsid w:val="00A36C19"/>
    <w:rsid w:val="00A42241"/>
    <w:rsid w:val="00A431CA"/>
    <w:rsid w:val="00A44231"/>
    <w:rsid w:val="00A4575F"/>
    <w:rsid w:val="00A459D0"/>
    <w:rsid w:val="00A45A07"/>
    <w:rsid w:val="00A45BB0"/>
    <w:rsid w:val="00A45F94"/>
    <w:rsid w:val="00A47CAC"/>
    <w:rsid w:val="00A47F24"/>
    <w:rsid w:val="00A50238"/>
    <w:rsid w:val="00A5036E"/>
    <w:rsid w:val="00A503CE"/>
    <w:rsid w:val="00A505BE"/>
    <w:rsid w:val="00A50F20"/>
    <w:rsid w:val="00A512A2"/>
    <w:rsid w:val="00A517F5"/>
    <w:rsid w:val="00A523E5"/>
    <w:rsid w:val="00A53229"/>
    <w:rsid w:val="00A54FD5"/>
    <w:rsid w:val="00A55385"/>
    <w:rsid w:val="00A5572A"/>
    <w:rsid w:val="00A55744"/>
    <w:rsid w:val="00A55C82"/>
    <w:rsid w:val="00A5705D"/>
    <w:rsid w:val="00A60B6F"/>
    <w:rsid w:val="00A61399"/>
    <w:rsid w:val="00A61B4D"/>
    <w:rsid w:val="00A61E2D"/>
    <w:rsid w:val="00A63B56"/>
    <w:rsid w:val="00A64492"/>
    <w:rsid w:val="00A64DB4"/>
    <w:rsid w:val="00A66366"/>
    <w:rsid w:val="00A663C9"/>
    <w:rsid w:val="00A70048"/>
    <w:rsid w:val="00A70475"/>
    <w:rsid w:val="00A71863"/>
    <w:rsid w:val="00A719AA"/>
    <w:rsid w:val="00A7391C"/>
    <w:rsid w:val="00A749A7"/>
    <w:rsid w:val="00A74A0E"/>
    <w:rsid w:val="00A80356"/>
    <w:rsid w:val="00A805DB"/>
    <w:rsid w:val="00A8158C"/>
    <w:rsid w:val="00A82AE4"/>
    <w:rsid w:val="00A82CE2"/>
    <w:rsid w:val="00A82E7F"/>
    <w:rsid w:val="00A85215"/>
    <w:rsid w:val="00A85922"/>
    <w:rsid w:val="00A86849"/>
    <w:rsid w:val="00A87BA7"/>
    <w:rsid w:val="00A87BB3"/>
    <w:rsid w:val="00A929AB"/>
    <w:rsid w:val="00A93758"/>
    <w:rsid w:val="00A949E9"/>
    <w:rsid w:val="00A95264"/>
    <w:rsid w:val="00AA14FE"/>
    <w:rsid w:val="00AA2D05"/>
    <w:rsid w:val="00AA3D86"/>
    <w:rsid w:val="00AA4659"/>
    <w:rsid w:val="00AA5101"/>
    <w:rsid w:val="00AA6DB6"/>
    <w:rsid w:val="00AB0197"/>
    <w:rsid w:val="00AB01BE"/>
    <w:rsid w:val="00AB1056"/>
    <w:rsid w:val="00AB18C2"/>
    <w:rsid w:val="00AB2003"/>
    <w:rsid w:val="00AB213A"/>
    <w:rsid w:val="00AB3962"/>
    <w:rsid w:val="00AB39A4"/>
    <w:rsid w:val="00AB3C0E"/>
    <w:rsid w:val="00AB4407"/>
    <w:rsid w:val="00AB4A1C"/>
    <w:rsid w:val="00AB4E81"/>
    <w:rsid w:val="00AB4EEF"/>
    <w:rsid w:val="00AB5448"/>
    <w:rsid w:val="00AB5E28"/>
    <w:rsid w:val="00AB6101"/>
    <w:rsid w:val="00AB77B5"/>
    <w:rsid w:val="00AB79D7"/>
    <w:rsid w:val="00AB7AE4"/>
    <w:rsid w:val="00AC0A97"/>
    <w:rsid w:val="00AC12C6"/>
    <w:rsid w:val="00AC140A"/>
    <w:rsid w:val="00AC1B75"/>
    <w:rsid w:val="00AC20CE"/>
    <w:rsid w:val="00AC2841"/>
    <w:rsid w:val="00AC32D5"/>
    <w:rsid w:val="00AC3B4D"/>
    <w:rsid w:val="00AC3DD0"/>
    <w:rsid w:val="00AC5201"/>
    <w:rsid w:val="00AC5616"/>
    <w:rsid w:val="00AC5C22"/>
    <w:rsid w:val="00AC65E4"/>
    <w:rsid w:val="00AC7680"/>
    <w:rsid w:val="00AD0112"/>
    <w:rsid w:val="00AD182C"/>
    <w:rsid w:val="00AD236A"/>
    <w:rsid w:val="00AD380E"/>
    <w:rsid w:val="00AD430F"/>
    <w:rsid w:val="00AD790B"/>
    <w:rsid w:val="00AE07CC"/>
    <w:rsid w:val="00AE2176"/>
    <w:rsid w:val="00AE2470"/>
    <w:rsid w:val="00AE2E92"/>
    <w:rsid w:val="00AE3D91"/>
    <w:rsid w:val="00AE4634"/>
    <w:rsid w:val="00AE4A01"/>
    <w:rsid w:val="00AE4B5A"/>
    <w:rsid w:val="00AE5899"/>
    <w:rsid w:val="00AE645A"/>
    <w:rsid w:val="00AF1725"/>
    <w:rsid w:val="00AF1E5C"/>
    <w:rsid w:val="00AF32DB"/>
    <w:rsid w:val="00AF3365"/>
    <w:rsid w:val="00AF3C54"/>
    <w:rsid w:val="00AF4507"/>
    <w:rsid w:val="00AF4EFF"/>
    <w:rsid w:val="00AF5C2B"/>
    <w:rsid w:val="00AF5C72"/>
    <w:rsid w:val="00AF664F"/>
    <w:rsid w:val="00AF7FA3"/>
    <w:rsid w:val="00B00EA2"/>
    <w:rsid w:val="00B0152B"/>
    <w:rsid w:val="00B01A57"/>
    <w:rsid w:val="00B02D63"/>
    <w:rsid w:val="00B03104"/>
    <w:rsid w:val="00B04BED"/>
    <w:rsid w:val="00B05E46"/>
    <w:rsid w:val="00B066D7"/>
    <w:rsid w:val="00B07E2E"/>
    <w:rsid w:val="00B10143"/>
    <w:rsid w:val="00B10884"/>
    <w:rsid w:val="00B10F80"/>
    <w:rsid w:val="00B112AF"/>
    <w:rsid w:val="00B11A0B"/>
    <w:rsid w:val="00B11CDA"/>
    <w:rsid w:val="00B140E4"/>
    <w:rsid w:val="00B15173"/>
    <w:rsid w:val="00B1637E"/>
    <w:rsid w:val="00B20894"/>
    <w:rsid w:val="00B21348"/>
    <w:rsid w:val="00B216E0"/>
    <w:rsid w:val="00B22DCA"/>
    <w:rsid w:val="00B2385C"/>
    <w:rsid w:val="00B25ADB"/>
    <w:rsid w:val="00B26305"/>
    <w:rsid w:val="00B26F1A"/>
    <w:rsid w:val="00B27100"/>
    <w:rsid w:val="00B2714C"/>
    <w:rsid w:val="00B27608"/>
    <w:rsid w:val="00B2782E"/>
    <w:rsid w:val="00B27941"/>
    <w:rsid w:val="00B30B84"/>
    <w:rsid w:val="00B31831"/>
    <w:rsid w:val="00B332D3"/>
    <w:rsid w:val="00B340A5"/>
    <w:rsid w:val="00B34C1F"/>
    <w:rsid w:val="00B354D3"/>
    <w:rsid w:val="00B3563C"/>
    <w:rsid w:val="00B35A94"/>
    <w:rsid w:val="00B35FD0"/>
    <w:rsid w:val="00B369BC"/>
    <w:rsid w:val="00B401E0"/>
    <w:rsid w:val="00B40D57"/>
    <w:rsid w:val="00B40F01"/>
    <w:rsid w:val="00B41291"/>
    <w:rsid w:val="00B413CD"/>
    <w:rsid w:val="00B413D7"/>
    <w:rsid w:val="00B428C5"/>
    <w:rsid w:val="00B4318B"/>
    <w:rsid w:val="00B43C01"/>
    <w:rsid w:val="00B441AC"/>
    <w:rsid w:val="00B44463"/>
    <w:rsid w:val="00B44DA1"/>
    <w:rsid w:val="00B4660A"/>
    <w:rsid w:val="00B46956"/>
    <w:rsid w:val="00B474DD"/>
    <w:rsid w:val="00B510D0"/>
    <w:rsid w:val="00B5226F"/>
    <w:rsid w:val="00B534CA"/>
    <w:rsid w:val="00B537C3"/>
    <w:rsid w:val="00B537F3"/>
    <w:rsid w:val="00B55E80"/>
    <w:rsid w:val="00B5678E"/>
    <w:rsid w:val="00B56F7F"/>
    <w:rsid w:val="00B57D22"/>
    <w:rsid w:val="00B60005"/>
    <w:rsid w:val="00B60B14"/>
    <w:rsid w:val="00B620B6"/>
    <w:rsid w:val="00B6293D"/>
    <w:rsid w:val="00B62BB5"/>
    <w:rsid w:val="00B63840"/>
    <w:rsid w:val="00B64ADA"/>
    <w:rsid w:val="00B668CC"/>
    <w:rsid w:val="00B669F6"/>
    <w:rsid w:val="00B66BED"/>
    <w:rsid w:val="00B66EAB"/>
    <w:rsid w:val="00B67453"/>
    <w:rsid w:val="00B67A12"/>
    <w:rsid w:val="00B67E9A"/>
    <w:rsid w:val="00B70AFB"/>
    <w:rsid w:val="00B70DB1"/>
    <w:rsid w:val="00B74FDA"/>
    <w:rsid w:val="00B76A6A"/>
    <w:rsid w:val="00B76FFE"/>
    <w:rsid w:val="00B778A3"/>
    <w:rsid w:val="00B77978"/>
    <w:rsid w:val="00B80592"/>
    <w:rsid w:val="00B808A6"/>
    <w:rsid w:val="00B80E00"/>
    <w:rsid w:val="00B80E5F"/>
    <w:rsid w:val="00B82807"/>
    <w:rsid w:val="00B83147"/>
    <w:rsid w:val="00B8411F"/>
    <w:rsid w:val="00B841ED"/>
    <w:rsid w:val="00B9006D"/>
    <w:rsid w:val="00B90B8F"/>
    <w:rsid w:val="00B90C25"/>
    <w:rsid w:val="00B927E4"/>
    <w:rsid w:val="00B940C0"/>
    <w:rsid w:val="00B944EA"/>
    <w:rsid w:val="00B94856"/>
    <w:rsid w:val="00B96496"/>
    <w:rsid w:val="00B96822"/>
    <w:rsid w:val="00B96A9F"/>
    <w:rsid w:val="00B96B1C"/>
    <w:rsid w:val="00B979A3"/>
    <w:rsid w:val="00BA00BC"/>
    <w:rsid w:val="00BA0E41"/>
    <w:rsid w:val="00BA1257"/>
    <w:rsid w:val="00BA12A3"/>
    <w:rsid w:val="00BA2BDC"/>
    <w:rsid w:val="00BA43FE"/>
    <w:rsid w:val="00BA5183"/>
    <w:rsid w:val="00BA540C"/>
    <w:rsid w:val="00BA5F98"/>
    <w:rsid w:val="00BA6113"/>
    <w:rsid w:val="00BA674B"/>
    <w:rsid w:val="00BA6A49"/>
    <w:rsid w:val="00BA6A75"/>
    <w:rsid w:val="00BA6E3E"/>
    <w:rsid w:val="00BB0289"/>
    <w:rsid w:val="00BB0A0C"/>
    <w:rsid w:val="00BB0B33"/>
    <w:rsid w:val="00BB1BA4"/>
    <w:rsid w:val="00BB5036"/>
    <w:rsid w:val="00BB511F"/>
    <w:rsid w:val="00BB59CC"/>
    <w:rsid w:val="00BB6AAA"/>
    <w:rsid w:val="00BB77B7"/>
    <w:rsid w:val="00BB7B52"/>
    <w:rsid w:val="00BB7CFB"/>
    <w:rsid w:val="00BC0EC6"/>
    <w:rsid w:val="00BC1143"/>
    <w:rsid w:val="00BC1894"/>
    <w:rsid w:val="00BC2B20"/>
    <w:rsid w:val="00BC2ED5"/>
    <w:rsid w:val="00BC3229"/>
    <w:rsid w:val="00BC40C3"/>
    <w:rsid w:val="00BC4195"/>
    <w:rsid w:val="00BC4221"/>
    <w:rsid w:val="00BC5D02"/>
    <w:rsid w:val="00BC6323"/>
    <w:rsid w:val="00BC71EB"/>
    <w:rsid w:val="00BC79AD"/>
    <w:rsid w:val="00BD151C"/>
    <w:rsid w:val="00BD3436"/>
    <w:rsid w:val="00BD3703"/>
    <w:rsid w:val="00BD4520"/>
    <w:rsid w:val="00BD575C"/>
    <w:rsid w:val="00BD5C5E"/>
    <w:rsid w:val="00BD5D89"/>
    <w:rsid w:val="00BD609B"/>
    <w:rsid w:val="00BD6610"/>
    <w:rsid w:val="00BE2854"/>
    <w:rsid w:val="00BE2D9F"/>
    <w:rsid w:val="00BE3D41"/>
    <w:rsid w:val="00BE4246"/>
    <w:rsid w:val="00BE5502"/>
    <w:rsid w:val="00BE6568"/>
    <w:rsid w:val="00BE696B"/>
    <w:rsid w:val="00BF0357"/>
    <w:rsid w:val="00BF0644"/>
    <w:rsid w:val="00BF07B2"/>
    <w:rsid w:val="00BF1A37"/>
    <w:rsid w:val="00BF1C3D"/>
    <w:rsid w:val="00BF26F6"/>
    <w:rsid w:val="00BF3197"/>
    <w:rsid w:val="00BF3AD3"/>
    <w:rsid w:val="00BF562E"/>
    <w:rsid w:val="00C00735"/>
    <w:rsid w:val="00C00AEE"/>
    <w:rsid w:val="00C01BD6"/>
    <w:rsid w:val="00C022B8"/>
    <w:rsid w:val="00C0279D"/>
    <w:rsid w:val="00C03BF3"/>
    <w:rsid w:val="00C0557F"/>
    <w:rsid w:val="00C05F64"/>
    <w:rsid w:val="00C062A4"/>
    <w:rsid w:val="00C0661D"/>
    <w:rsid w:val="00C06F7D"/>
    <w:rsid w:val="00C07EE5"/>
    <w:rsid w:val="00C10896"/>
    <w:rsid w:val="00C122E3"/>
    <w:rsid w:val="00C12EFD"/>
    <w:rsid w:val="00C1306B"/>
    <w:rsid w:val="00C13322"/>
    <w:rsid w:val="00C137F8"/>
    <w:rsid w:val="00C14530"/>
    <w:rsid w:val="00C147C7"/>
    <w:rsid w:val="00C14A5C"/>
    <w:rsid w:val="00C16776"/>
    <w:rsid w:val="00C20011"/>
    <w:rsid w:val="00C2064E"/>
    <w:rsid w:val="00C208B8"/>
    <w:rsid w:val="00C20E59"/>
    <w:rsid w:val="00C21209"/>
    <w:rsid w:val="00C23CA8"/>
    <w:rsid w:val="00C23F87"/>
    <w:rsid w:val="00C252FA"/>
    <w:rsid w:val="00C25B79"/>
    <w:rsid w:val="00C264A4"/>
    <w:rsid w:val="00C26DE6"/>
    <w:rsid w:val="00C27CE0"/>
    <w:rsid w:val="00C27EBD"/>
    <w:rsid w:val="00C3001B"/>
    <w:rsid w:val="00C30243"/>
    <w:rsid w:val="00C30A3D"/>
    <w:rsid w:val="00C30B34"/>
    <w:rsid w:val="00C30C49"/>
    <w:rsid w:val="00C30CCA"/>
    <w:rsid w:val="00C310E5"/>
    <w:rsid w:val="00C32960"/>
    <w:rsid w:val="00C3487B"/>
    <w:rsid w:val="00C3489F"/>
    <w:rsid w:val="00C35A2A"/>
    <w:rsid w:val="00C361C2"/>
    <w:rsid w:val="00C365D3"/>
    <w:rsid w:val="00C36E6E"/>
    <w:rsid w:val="00C36FEC"/>
    <w:rsid w:val="00C371F2"/>
    <w:rsid w:val="00C41BC8"/>
    <w:rsid w:val="00C4289A"/>
    <w:rsid w:val="00C433C2"/>
    <w:rsid w:val="00C43563"/>
    <w:rsid w:val="00C44575"/>
    <w:rsid w:val="00C45B16"/>
    <w:rsid w:val="00C471C8"/>
    <w:rsid w:val="00C4754A"/>
    <w:rsid w:val="00C47C93"/>
    <w:rsid w:val="00C47E99"/>
    <w:rsid w:val="00C502AB"/>
    <w:rsid w:val="00C50BA7"/>
    <w:rsid w:val="00C51DEB"/>
    <w:rsid w:val="00C540DB"/>
    <w:rsid w:val="00C54296"/>
    <w:rsid w:val="00C54317"/>
    <w:rsid w:val="00C55A3E"/>
    <w:rsid w:val="00C55C8F"/>
    <w:rsid w:val="00C560D4"/>
    <w:rsid w:val="00C56D6D"/>
    <w:rsid w:val="00C63517"/>
    <w:rsid w:val="00C65B9B"/>
    <w:rsid w:val="00C700EA"/>
    <w:rsid w:val="00C717BC"/>
    <w:rsid w:val="00C72E68"/>
    <w:rsid w:val="00C7453B"/>
    <w:rsid w:val="00C74788"/>
    <w:rsid w:val="00C75FD5"/>
    <w:rsid w:val="00C76E41"/>
    <w:rsid w:val="00C806CB"/>
    <w:rsid w:val="00C80FB0"/>
    <w:rsid w:val="00C817B6"/>
    <w:rsid w:val="00C81821"/>
    <w:rsid w:val="00C82722"/>
    <w:rsid w:val="00C83155"/>
    <w:rsid w:val="00C846EB"/>
    <w:rsid w:val="00C85575"/>
    <w:rsid w:val="00C855ED"/>
    <w:rsid w:val="00C85934"/>
    <w:rsid w:val="00C85B39"/>
    <w:rsid w:val="00C8725B"/>
    <w:rsid w:val="00C875DA"/>
    <w:rsid w:val="00C87785"/>
    <w:rsid w:val="00C87B01"/>
    <w:rsid w:val="00C911B6"/>
    <w:rsid w:val="00C912FD"/>
    <w:rsid w:val="00C9139F"/>
    <w:rsid w:val="00C91DA8"/>
    <w:rsid w:val="00C91F50"/>
    <w:rsid w:val="00C92DBD"/>
    <w:rsid w:val="00C937C7"/>
    <w:rsid w:val="00C937F2"/>
    <w:rsid w:val="00C940F3"/>
    <w:rsid w:val="00C95FAC"/>
    <w:rsid w:val="00C96DAC"/>
    <w:rsid w:val="00C970B6"/>
    <w:rsid w:val="00C979BC"/>
    <w:rsid w:val="00CA085A"/>
    <w:rsid w:val="00CA2034"/>
    <w:rsid w:val="00CA2536"/>
    <w:rsid w:val="00CA307A"/>
    <w:rsid w:val="00CA424A"/>
    <w:rsid w:val="00CA4FA7"/>
    <w:rsid w:val="00CA4FE1"/>
    <w:rsid w:val="00CA57BC"/>
    <w:rsid w:val="00CA5845"/>
    <w:rsid w:val="00CA7341"/>
    <w:rsid w:val="00CA753D"/>
    <w:rsid w:val="00CA79E6"/>
    <w:rsid w:val="00CB0CB2"/>
    <w:rsid w:val="00CB1A44"/>
    <w:rsid w:val="00CB1C75"/>
    <w:rsid w:val="00CB28A2"/>
    <w:rsid w:val="00CB300F"/>
    <w:rsid w:val="00CB390D"/>
    <w:rsid w:val="00CB3B00"/>
    <w:rsid w:val="00CB4081"/>
    <w:rsid w:val="00CB6CAA"/>
    <w:rsid w:val="00CB730D"/>
    <w:rsid w:val="00CB7F87"/>
    <w:rsid w:val="00CC1099"/>
    <w:rsid w:val="00CC1DF7"/>
    <w:rsid w:val="00CC1FD8"/>
    <w:rsid w:val="00CC258A"/>
    <w:rsid w:val="00CC2A28"/>
    <w:rsid w:val="00CC4FA9"/>
    <w:rsid w:val="00CC5081"/>
    <w:rsid w:val="00CC557B"/>
    <w:rsid w:val="00CC7347"/>
    <w:rsid w:val="00CC7B2B"/>
    <w:rsid w:val="00CD0581"/>
    <w:rsid w:val="00CD125D"/>
    <w:rsid w:val="00CD14F0"/>
    <w:rsid w:val="00CD22BF"/>
    <w:rsid w:val="00CD5344"/>
    <w:rsid w:val="00CD6069"/>
    <w:rsid w:val="00CD60AA"/>
    <w:rsid w:val="00CD79F8"/>
    <w:rsid w:val="00CE239F"/>
    <w:rsid w:val="00CE2A9D"/>
    <w:rsid w:val="00CE2E60"/>
    <w:rsid w:val="00CE2F9B"/>
    <w:rsid w:val="00CE3E66"/>
    <w:rsid w:val="00CE438E"/>
    <w:rsid w:val="00CE45EC"/>
    <w:rsid w:val="00CE582D"/>
    <w:rsid w:val="00CE6853"/>
    <w:rsid w:val="00CE742E"/>
    <w:rsid w:val="00CF1456"/>
    <w:rsid w:val="00CF164C"/>
    <w:rsid w:val="00CF4EC8"/>
    <w:rsid w:val="00CF500B"/>
    <w:rsid w:val="00CF5849"/>
    <w:rsid w:val="00CF6818"/>
    <w:rsid w:val="00CF737D"/>
    <w:rsid w:val="00D025E9"/>
    <w:rsid w:val="00D0422E"/>
    <w:rsid w:val="00D06092"/>
    <w:rsid w:val="00D1055C"/>
    <w:rsid w:val="00D10DC7"/>
    <w:rsid w:val="00D1114F"/>
    <w:rsid w:val="00D11538"/>
    <w:rsid w:val="00D12558"/>
    <w:rsid w:val="00D126F4"/>
    <w:rsid w:val="00D13E01"/>
    <w:rsid w:val="00D14F83"/>
    <w:rsid w:val="00D151D9"/>
    <w:rsid w:val="00D152AD"/>
    <w:rsid w:val="00D17B63"/>
    <w:rsid w:val="00D2054C"/>
    <w:rsid w:val="00D20841"/>
    <w:rsid w:val="00D20E40"/>
    <w:rsid w:val="00D20EF2"/>
    <w:rsid w:val="00D20FC4"/>
    <w:rsid w:val="00D212C8"/>
    <w:rsid w:val="00D2288F"/>
    <w:rsid w:val="00D228F2"/>
    <w:rsid w:val="00D230A3"/>
    <w:rsid w:val="00D2437C"/>
    <w:rsid w:val="00D26040"/>
    <w:rsid w:val="00D26B6A"/>
    <w:rsid w:val="00D26EC6"/>
    <w:rsid w:val="00D27EE8"/>
    <w:rsid w:val="00D303F0"/>
    <w:rsid w:val="00D318BB"/>
    <w:rsid w:val="00D327C1"/>
    <w:rsid w:val="00D328CE"/>
    <w:rsid w:val="00D34BC3"/>
    <w:rsid w:val="00D35216"/>
    <w:rsid w:val="00D3547A"/>
    <w:rsid w:val="00D35DB9"/>
    <w:rsid w:val="00D3610E"/>
    <w:rsid w:val="00D36181"/>
    <w:rsid w:val="00D36E85"/>
    <w:rsid w:val="00D370D5"/>
    <w:rsid w:val="00D37366"/>
    <w:rsid w:val="00D3762A"/>
    <w:rsid w:val="00D402E2"/>
    <w:rsid w:val="00D413D4"/>
    <w:rsid w:val="00D417A5"/>
    <w:rsid w:val="00D41E38"/>
    <w:rsid w:val="00D429C2"/>
    <w:rsid w:val="00D42EEC"/>
    <w:rsid w:val="00D42F5C"/>
    <w:rsid w:val="00D437A3"/>
    <w:rsid w:val="00D437AD"/>
    <w:rsid w:val="00D44FE1"/>
    <w:rsid w:val="00D45BC3"/>
    <w:rsid w:val="00D45F94"/>
    <w:rsid w:val="00D46A02"/>
    <w:rsid w:val="00D46D27"/>
    <w:rsid w:val="00D47135"/>
    <w:rsid w:val="00D479DF"/>
    <w:rsid w:val="00D51833"/>
    <w:rsid w:val="00D51E9B"/>
    <w:rsid w:val="00D52B22"/>
    <w:rsid w:val="00D52E6A"/>
    <w:rsid w:val="00D53E22"/>
    <w:rsid w:val="00D55E02"/>
    <w:rsid w:val="00D56AD3"/>
    <w:rsid w:val="00D573F5"/>
    <w:rsid w:val="00D57AE9"/>
    <w:rsid w:val="00D6011F"/>
    <w:rsid w:val="00D620E3"/>
    <w:rsid w:val="00D622BB"/>
    <w:rsid w:val="00D62A77"/>
    <w:rsid w:val="00D62B33"/>
    <w:rsid w:val="00D64757"/>
    <w:rsid w:val="00D64901"/>
    <w:rsid w:val="00D64BF2"/>
    <w:rsid w:val="00D65A75"/>
    <w:rsid w:val="00D6676C"/>
    <w:rsid w:val="00D67345"/>
    <w:rsid w:val="00D675EF"/>
    <w:rsid w:val="00D67902"/>
    <w:rsid w:val="00D70B11"/>
    <w:rsid w:val="00D71344"/>
    <w:rsid w:val="00D7277E"/>
    <w:rsid w:val="00D7562B"/>
    <w:rsid w:val="00D756BA"/>
    <w:rsid w:val="00D75B28"/>
    <w:rsid w:val="00D762F6"/>
    <w:rsid w:val="00D767AE"/>
    <w:rsid w:val="00D776A2"/>
    <w:rsid w:val="00D77C46"/>
    <w:rsid w:val="00D8047E"/>
    <w:rsid w:val="00D807F0"/>
    <w:rsid w:val="00D80BBC"/>
    <w:rsid w:val="00D80E48"/>
    <w:rsid w:val="00D810C8"/>
    <w:rsid w:val="00D81854"/>
    <w:rsid w:val="00D82582"/>
    <w:rsid w:val="00D82DA4"/>
    <w:rsid w:val="00D82ED7"/>
    <w:rsid w:val="00D82F87"/>
    <w:rsid w:val="00D8479C"/>
    <w:rsid w:val="00D85A59"/>
    <w:rsid w:val="00D85C1B"/>
    <w:rsid w:val="00D900BF"/>
    <w:rsid w:val="00D9041F"/>
    <w:rsid w:val="00D9074F"/>
    <w:rsid w:val="00D91C40"/>
    <w:rsid w:val="00D92DCF"/>
    <w:rsid w:val="00D92DEE"/>
    <w:rsid w:val="00D93BCA"/>
    <w:rsid w:val="00D95A2B"/>
    <w:rsid w:val="00D95DAC"/>
    <w:rsid w:val="00D960E0"/>
    <w:rsid w:val="00D96A7C"/>
    <w:rsid w:val="00D97755"/>
    <w:rsid w:val="00DA1793"/>
    <w:rsid w:val="00DA31A4"/>
    <w:rsid w:val="00DA349A"/>
    <w:rsid w:val="00DA434A"/>
    <w:rsid w:val="00DA58A7"/>
    <w:rsid w:val="00DA649F"/>
    <w:rsid w:val="00DA6D82"/>
    <w:rsid w:val="00DA7DFD"/>
    <w:rsid w:val="00DB167C"/>
    <w:rsid w:val="00DB2876"/>
    <w:rsid w:val="00DB28F8"/>
    <w:rsid w:val="00DB3CA8"/>
    <w:rsid w:val="00DB5971"/>
    <w:rsid w:val="00DB5AFA"/>
    <w:rsid w:val="00DB69B1"/>
    <w:rsid w:val="00DB74D9"/>
    <w:rsid w:val="00DC0E1F"/>
    <w:rsid w:val="00DC13A1"/>
    <w:rsid w:val="00DC18B4"/>
    <w:rsid w:val="00DC1B53"/>
    <w:rsid w:val="00DC235A"/>
    <w:rsid w:val="00DC2F4D"/>
    <w:rsid w:val="00DC3AAE"/>
    <w:rsid w:val="00DC4755"/>
    <w:rsid w:val="00DC47E9"/>
    <w:rsid w:val="00DC6A24"/>
    <w:rsid w:val="00DC7A81"/>
    <w:rsid w:val="00DC7E09"/>
    <w:rsid w:val="00DD04CD"/>
    <w:rsid w:val="00DD057F"/>
    <w:rsid w:val="00DD0C61"/>
    <w:rsid w:val="00DD1077"/>
    <w:rsid w:val="00DD140B"/>
    <w:rsid w:val="00DD297A"/>
    <w:rsid w:val="00DD3A03"/>
    <w:rsid w:val="00DD458D"/>
    <w:rsid w:val="00DD4D10"/>
    <w:rsid w:val="00DE0BB4"/>
    <w:rsid w:val="00DE2107"/>
    <w:rsid w:val="00DE26A4"/>
    <w:rsid w:val="00DE2CAD"/>
    <w:rsid w:val="00DE3770"/>
    <w:rsid w:val="00DE4014"/>
    <w:rsid w:val="00DE4777"/>
    <w:rsid w:val="00DE5F63"/>
    <w:rsid w:val="00DE69DF"/>
    <w:rsid w:val="00DF0A3B"/>
    <w:rsid w:val="00DF1A8C"/>
    <w:rsid w:val="00DF253A"/>
    <w:rsid w:val="00DF3EA9"/>
    <w:rsid w:val="00DF43D9"/>
    <w:rsid w:val="00DF59FF"/>
    <w:rsid w:val="00DF6275"/>
    <w:rsid w:val="00DF6F8E"/>
    <w:rsid w:val="00DF75C2"/>
    <w:rsid w:val="00DF75E2"/>
    <w:rsid w:val="00DF7BF5"/>
    <w:rsid w:val="00E00B1E"/>
    <w:rsid w:val="00E018B1"/>
    <w:rsid w:val="00E01B93"/>
    <w:rsid w:val="00E01EFC"/>
    <w:rsid w:val="00E06088"/>
    <w:rsid w:val="00E068E8"/>
    <w:rsid w:val="00E0713C"/>
    <w:rsid w:val="00E100DD"/>
    <w:rsid w:val="00E10121"/>
    <w:rsid w:val="00E11288"/>
    <w:rsid w:val="00E121F9"/>
    <w:rsid w:val="00E14F4A"/>
    <w:rsid w:val="00E15CCD"/>
    <w:rsid w:val="00E15CCF"/>
    <w:rsid w:val="00E15ECF"/>
    <w:rsid w:val="00E16FA7"/>
    <w:rsid w:val="00E17F12"/>
    <w:rsid w:val="00E20230"/>
    <w:rsid w:val="00E20258"/>
    <w:rsid w:val="00E2126D"/>
    <w:rsid w:val="00E2192F"/>
    <w:rsid w:val="00E23198"/>
    <w:rsid w:val="00E23A27"/>
    <w:rsid w:val="00E25545"/>
    <w:rsid w:val="00E256D6"/>
    <w:rsid w:val="00E25B95"/>
    <w:rsid w:val="00E27512"/>
    <w:rsid w:val="00E305CB"/>
    <w:rsid w:val="00E30BB3"/>
    <w:rsid w:val="00E30C29"/>
    <w:rsid w:val="00E32B2C"/>
    <w:rsid w:val="00E3422D"/>
    <w:rsid w:val="00E37CF8"/>
    <w:rsid w:val="00E4001C"/>
    <w:rsid w:val="00E40534"/>
    <w:rsid w:val="00E40585"/>
    <w:rsid w:val="00E4624E"/>
    <w:rsid w:val="00E46B15"/>
    <w:rsid w:val="00E46FB4"/>
    <w:rsid w:val="00E47F74"/>
    <w:rsid w:val="00E5290E"/>
    <w:rsid w:val="00E53FD0"/>
    <w:rsid w:val="00E542B8"/>
    <w:rsid w:val="00E54972"/>
    <w:rsid w:val="00E56B3A"/>
    <w:rsid w:val="00E56CFB"/>
    <w:rsid w:val="00E57AAE"/>
    <w:rsid w:val="00E60E3E"/>
    <w:rsid w:val="00E63FAB"/>
    <w:rsid w:val="00E64D77"/>
    <w:rsid w:val="00E64E05"/>
    <w:rsid w:val="00E64EBC"/>
    <w:rsid w:val="00E65038"/>
    <w:rsid w:val="00E65202"/>
    <w:rsid w:val="00E7277D"/>
    <w:rsid w:val="00E73DA2"/>
    <w:rsid w:val="00E74C08"/>
    <w:rsid w:val="00E76062"/>
    <w:rsid w:val="00E76704"/>
    <w:rsid w:val="00E80C14"/>
    <w:rsid w:val="00E80DA8"/>
    <w:rsid w:val="00E82C04"/>
    <w:rsid w:val="00E85D6C"/>
    <w:rsid w:val="00E901B3"/>
    <w:rsid w:val="00E906D1"/>
    <w:rsid w:val="00E912FD"/>
    <w:rsid w:val="00E92135"/>
    <w:rsid w:val="00E93677"/>
    <w:rsid w:val="00E93FC7"/>
    <w:rsid w:val="00E943F9"/>
    <w:rsid w:val="00E95EFE"/>
    <w:rsid w:val="00E965DF"/>
    <w:rsid w:val="00EA2602"/>
    <w:rsid w:val="00EA2C62"/>
    <w:rsid w:val="00EA2F3A"/>
    <w:rsid w:val="00EA30D3"/>
    <w:rsid w:val="00EA3E59"/>
    <w:rsid w:val="00EA6D30"/>
    <w:rsid w:val="00EB04CB"/>
    <w:rsid w:val="00EB0AD8"/>
    <w:rsid w:val="00EB1529"/>
    <w:rsid w:val="00EB1C72"/>
    <w:rsid w:val="00EB22EE"/>
    <w:rsid w:val="00EB37E5"/>
    <w:rsid w:val="00EB479B"/>
    <w:rsid w:val="00EB4A66"/>
    <w:rsid w:val="00EB5D84"/>
    <w:rsid w:val="00EB6941"/>
    <w:rsid w:val="00EC00AF"/>
    <w:rsid w:val="00EC0EFD"/>
    <w:rsid w:val="00EC1745"/>
    <w:rsid w:val="00EC285E"/>
    <w:rsid w:val="00EC306E"/>
    <w:rsid w:val="00EC3BCE"/>
    <w:rsid w:val="00EC4DBC"/>
    <w:rsid w:val="00EC586E"/>
    <w:rsid w:val="00EC6AF2"/>
    <w:rsid w:val="00EC7AFF"/>
    <w:rsid w:val="00ED0462"/>
    <w:rsid w:val="00ED2410"/>
    <w:rsid w:val="00ED24C0"/>
    <w:rsid w:val="00ED4264"/>
    <w:rsid w:val="00ED5A71"/>
    <w:rsid w:val="00ED5E21"/>
    <w:rsid w:val="00ED7F8A"/>
    <w:rsid w:val="00EE021F"/>
    <w:rsid w:val="00EE14AF"/>
    <w:rsid w:val="00EE19DE"/>
    <w:rsid w:val="00EE1FA8"/>
    <w:rsid w:val="00EE36AC"/>
    <w:rsid w:val="00EE555D"/>
    <w:rsid w:val="00EE64B5"/>
    <w:rsid w:val="00EF14F6"/>
    <w:rsid w:val="00EF26D5"/>
    <w:rsid w:val="00EF2702"/>
    <w:rsid w:val="00EF296D"/>
    <w:rsid w:val="00EF2A2F"/>
    <w:rsid w:val="00EF36F1"/>
    <w:rsid w:val="00EF48A8"/>
    <w:rsid w:val="00EF500C"/>
    <w:rsid w:val="00EF7722"/>
    <w:rsid w:val="00EF791F"/>
    <w:rsid w:val="00EF7F95"/>
    <w:rsid w:val="00F01D58"/>
    <w:rsid w:val="00F0304F"/>
    <w:rsid w:val="00F04D4A"/>
    <w:rsid w:val="00F069FB"/>
    <w:rsid w:val="00F06B46"/>
    <w:rsid w:val="00F07068"/>
    <w:rsid w:val="00F10441"/>
    <w:rsid w:val="00F1188F"/>
    <w:rsid w:val="00F11AF5"/>
    <w:rsid w:val="00F11B8C"/>
    <w:rsid w:val="00F12E53"/>
    <w:rsid w:val="00F13CAB"/>
    <w:rsid w:val="00F16C9B"/>
    <w:rsid w:val="00F20D01"/>
    <w:rsid w:val="00F20EE7"/>
    <w:rsid w:val="00F2105D"/>
    <w:rsid w:val="00F21801"/>
    <w:rsid w:val="00F21AB9"/>
    <w:rsid w:val="00F23434"/>
    <w:rsid w:val="00F239CF"/>
    <w:rsid w:val="00F24C4F"/>
    <w:rsid w:val="00F254DC"/>
    <w:rsid w:val="00F267FD"/>
    <w:rsid w:val="00F274CC"/>
    <w:rsid w:val="00F27A14"/>
    <w:rsid w:val="00F27D82"/>
    <w:rsid w:val="00F27F3F"/>
    <w:rsid w:val="00F30230"/>
    <w:rsid w:val="00F30B75"/>
    <w:rsid w:val="00F31538"/>
    <w:rsid w:val="00F31A83"/>
    <w:rsid w:val="00F31F2E"/>
    <w:rsid w:val="00F31FDC"/>
    <w:rsid w:val="00F3219B"/>
    <w:rsid w:val="00F3493A"/>
    <w:rsid w:val="00F34EAD"/>
    <w:rsid w:val="00F35076"/>
    <w:rsid w:val="00F35FF2"/>
    <w:rsid w:val="00F36AB2"/>
    <w:rsid w:val="00F36F5C"/>
    <w:rsid w:val="00F3764F"/>
    <w:rsid w:val="00F40CFA"/>
    <w:rsid w:val="00F425C8"/>
    <w:rsid w:val="00F4455D"/>
    <w:rsid w:val="00F45505"/>
    <w:rsid w:val="00F45FD8"/>
    <w:rsid w:val="00F46902"/>
    <w:rsid w:val="00F46AAC"/>
    <w:rsid w:val="00F4788C"/>
    <w:rsid w:val="00F47F7D"/>
    <w:rsid w:val="00F508EF"/>
    <w:rsid w:val="00F50EFD"/>
    <w:rsid w:val="00F5121E"/>
    <w:rsid w:val="00F515A8"/>
    <w:rsid w:val="00F51BA6"/>
    <w:rsid w:val="00F52F5A"/>
    <w:rsid w:val="00F5342B"/>
    <w:rsid w:val="00F5484E"/>
    <w:rsid w:val="00F548A4"/>
    <w:rsid w:val="00F54A69"/>
    <w:rsid w:val="00F5594E"/>
    <w:rsid w:val="00F56B12"/>
    <w:rsid w:val="00F57378"/>
    <w:rsid w:val="00F578C9"/>
    <w:rsid w:val="00F57E5C"/>
    <w:rsid w:val="00F61D52"/>
    <w:rsid w:val="00F6250B"/>
    <w:rsid w:val="00F625D6"/>
    <w:rsid w:val="00F628F2"/>
    <w:rsid w:val="00F6328A"/>
    <w:rsid w:val="00F65D3A"/>
    <w:rsid w:val="00F67FF8"/>
    <w:rsid w:val="00F70277"/>
    <w:rsid w:val="00F71E3C"/>
    <w:rsid w:val="00F71F5E"/>
    <w:rsid w:val="00F72DF4"/>
    <w:rsid w:val="00F72FF1"/>
    <w:rsid w:val="00F742ED"/>
    <w:rsid w:val="00F743C2"/>
    <w:rsid w:val="00F74AB8"/>
    <w:rsid w:val="00F74DEF"/>
    <w:rsid w:val="00F76D26"/>
    <w:rsid w:val="00F76EE9"/>
    <w:rsid w:val="00F77EDC"/>
    <w:rsid w:val="00F81CED"/>
    <w:rsid w:val="00F81FC0"/>
    <w:rsid w:val="00F82A15"/>
    <w:rsid w:val="00F86584"/>
    <w:rsid w:val="00F86770"/>
    <w:rsid w:val="00F8745D"/>
    <w:rsid w:val="00F8771B"/>
    <w:rsid w:val="00F90728"/>
    <w:rsid w:val="00F952F5"/>
    <w:rsid w:val="00F96A17"/>
    <w:rsid w:val="00F97C9D"/>
    <w:rsid w:val="00FA01F4"/>
    <w:rsid w:val="00FA06D5"/>
    <w:rsid w:val="00FA0E18"/>
    <w:rsid w:val="00FA0F46"/>
    <w:rsid w:val="00FA1723"/>
    <w:rsid w:val="00FA41AF"/>
    <w:rsid w:val="00FA42BA"/>
    <w:rsid w:val="00FA6603"/>
    <w:rsid w:val="00FA6C5A"/>
    <w:rsid w:val="00FB1364"/>
    <w:rsid w:val="00FB3C6C"/>
    <w:rsid w:val="00FB46F9"/>
    <w:rsid w:val="00FB5C02"/>
    <w:rsid w:val="00FB5C59"/>
    <w:rsid w:val="00FB6F64"/>
    <w:rsid w:val="00FB7545"/>
    <w:rsid w:val="00FB79F3"/>
    <w:rsid w:val="00FB7BD2"/>
    <w:rsid w:val="00FC03A5"/>
    <w:rsid w:val="00FC1848"/>
    <w:rsid w:val="00FC202E"/>
    <w:rsid w:val="00FC2102"/>
    <w:rsid w:val="00FC3725"/>
    <w:rsid w:val="00FC6AD4"/>
    <w:rsid w:val="00FC71AF"/>
    <w:rsid w:val="00FC7579"/>
    <w:rsid w:val="00FC7FD5"/>
    <w:rsid w:val="00FD1ACA"/>
    <w:rsid w:val="00FD24FB"/>
    <w:rsid w:val="00FD4337"/>
    <w:rsid w:val="00FD4A50"/>
    <w:rsid w:val="00FD4F1C"/>
    <w:rsid w:val="00FD4F2A"/>
    <w:rsid w:val="00FD545B"/>
    <w:rsid w:val="00FD5773"/>
    <w:rsid w:val="00FD5B44"/>
    <w:rsid w:val="00FD6388"/>
    <w:rsid w:val="00FD6749"/>
    <w:rsid w:val="00FE1684"/>
    <w:rsid w:val="00FE197D"/>
    <w:rsid w:val="00FE2212"/>
    <w:rsid w:val="00FE29F9"/>
    <w:rsid w:val="00FE2B5C"/>
    <w:rsid w:val="00FE3309"/>
    <w:rsid w:val="00FE3964"/>
    <w:rsid w:val="00FE3E36"/>
    <w:rsid w:val="00FE4789"/>
    <w:rsid w:val="00FE4A1A"/>
    <w:rsid w:val="00FF0A1C"/>
    <w:rsid w:val="00FF19F4"/>
    <w:rsid w:val="00FF1F73"/>
    <w:rsid w:val="00FF2398"/>
    <w:rsid w:val="00FF2FAD"/>
    <w:rsid w:val="00FF3169"/>
    <w:rsid w:val="00FF3971"/>
    <w:rsid w:val="00FF3A58"/>
    <w:rsid w:val="00FF3A96"/>
    <w:rsid w:val="00FF3B79"/>
    <w:rsid w:val="00FF3F82"/>
    <w:rsid w:val="00FF6254"/>
    <w:rsid w:val="00FF6A8D"/>
    <w:rsid w:val="00FF6B77"/>
    <w:rsid w:val="00FF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85F991"/>
  <w15:docId w15:val="{6C1F130F-4BB5-4F8F-9A23-E0F25526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2C2"/>
    <w:pPr>
      <w:spacing w:line="360" w:lineRule="auto"/>
    </w:pPr>
    <w:rPr>
      <w:rFonts w:ascii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BFA"/>
    <w:pPr>
      <w:keepNext/>
      <w:keepLines/>
      <w:spacing w:before="240" w:after="240"/>
      <w:outlineLvl w:val="0"/>
    </w:pPr>
    <w:rPr>
      <w:rFonts w:eastAsiaTheme="majorEastAsia"/>
      <w:b/>
      <w:sz w:val="24"/>
    </w:rPr>
  </w:style>
  <w:style w:type="paragraph" w:styleId="Heading2">
    <w:name w:val="heading 2"/>
    <w:basedOn w:val="ListParagraph"/>
    <w:link w:val="Heading2Char"/>
    <w:uiPriority w:val="9"/>
    <w:qFormat/>
    <w:rsid w:val="00A13CDB"/>
    <w:pPr>
      <w:numPr>
        <w:numId w:val="56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0D3"/>
    <w:pPr>
      <w:numPr>
        <w:numId w:val="41"/>
      </w:numPr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10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1B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13CDB"/>
    <w:rPr>
      <w:rFonts w:ascii="Arial" w:hAnsi="Arial" w:cs="Arial"/>
      <w:b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1850D9"/>
  </w:style>
  <w:style w:type="paragraph" w:styleId="NormalWeb">
    <w:name w:val="Normal (Web)"/>
    <w:basedOn w:val="Normal"/>
    <w:uiPriority w:val="99"/>
    <w:semiHidden/>
    <w:unhideWhenUsed/>
    <w:rsid w:val="00185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850D9"/>
    <w:pPr>
      <w:pBdr>
        <w:bottom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850D9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sr">
    <w:name w:val="sr"/>
    <w:basedOn w:val="DefaultParagraphFont"/>
    <w:rsid w:val="001850D9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850D9"/>
    <w:pPr>
      <w:pBdr>
        <w:top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850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Caption">
    <w:name w:val="caption"/>
    <w:basedOn w:val="Normal"/>
    <w:next w:val="Normal"/>
    <w:uiPriority w:val="35"/>
    <w:unhideWhenUsed/>
    <w:qFormat/>
    <w:rsid w:val="005265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08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2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C3A"/>
  </w:style>
  <w:style w:type="paragraph" w:styleId="Footer">
    <w:name w:val="footer"/>
    <w:basedOn w:val="Normal"/>
    <w:link w:val="FooterChar"/>
    <w:uiPriority w:val="99"/>
    <w:unhideWhenUsed/>
    <w:rsid w:val="00882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C3A"/>
  </w:style>
  <w:style w:type="paragraph" w:styleId="NoSpacing">
    <w:name w:val="No Spacing"/>
    <w:link w:val="NoSpacingChar"/>
    <w:uiPriority w:val="1"/>
    <w:qFormat/>
    <w:rsid w:val="00882C3A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882C3A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A937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2281E"/>
    <w:pPr>
      <w:spacing w:after="0" w:line="48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750BFA"/>
    <w:rPr>
      <w:rFonts w:ascii="Arial" w:eastAsiaTheme="majorEastAsia" w:hAnsi="Arial" w:cs="Arial"/>
      <w:b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37C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CF8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7CF8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A30D3"/>
    <w:rPr>
      <w:rFonts w:ascii="Arial" w:hAnsi="Arial" w:cs="Arial"/>
      <w:b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C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C42"/>
    <w:rPr>
      <w:rFonts w:ascii="Arial" w:hAnsi="Arial" w:cs="Arial"/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10FB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/>
    </w:rPr>
  </w:style>
  <w:style w:type="paragraph" w:customStyle="1" w:styleId="Default">
    <w:name w:val="Default"/>
    <w:rsid w:val="00F74A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77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040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04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6763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59429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1567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82900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55081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053867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466374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801942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16050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92292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821808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13415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059794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90216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5434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217819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91021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26378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541000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838287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9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F59FD-617F-4E14-B7EB-346E7BF2A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36</Words>
  <Characters>8757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s</Company>
  <LinksUpToDate>false</LinksUpToDate>
  <CharactersWithSpaces>10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ja Grustam</dc:creator>
  <cp:lastModifiedBy>Andrija S. Grustam</cp:lastModifiedBy>
  <cp:revision>4</cp:revision>
  <cp:lastPrinted>2014-06-01T21:25:00Z</cp:lastPrinted>
  <dcterms:created xsi:type="dcterms:W3CDTF">2016-12-29T22:51:00Z</dcterms:created>
  <dcterms:modified xsi:type="dcterms:W3CDTF">2016-12-29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t5xll8Lg"/&gt;&lt;style id="http://www.zotero.org/styles/apa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